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AC82FA" w14:textId="5E6DE99B" w:rsidR="0063531D" w:rsidRDefault="0063531D" w:rsidP="0063531D">
      <w:pPr>
        <w:adjustRightInd w:val="0"/>
        <w:snapToGrid w:val="0"/>
        <w:spacing w:line="480" w:lineRule="auto"/>
        <w:jc w:val="both"/>
        <w:rPr>
          <w:rFonts w:ascii="Times New Roman" w:hAnsi="Times New Roman"/>
          <w:b/>
          <w:sz w:val="28"/>
        </w:rPr>
      </w:pPr>
      <w:r>
        <w:rPr>
          <w:rFonts w:ascii="Times New Roman" w:hAnsi="Times New Roman"/>
          <w:b/>
          <w:sz w:val="28"/>
        </w:rPr>
        <w:t xml:space="preserve">Cataract and the 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increased </w:t>
      </w:r>
      <w:r>
        <w:rPr>
          <w:rFonts w:ascii="Times New Roman" w:hAnsi="Times New Roman"/>
          <w:b/>
          <w:sz w:val="28"/>
        </w:rPr>
        <w:t>risk of depression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in</w:t>
      </w:r>
      <w:r w:rsidR="00917711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</w:rPr>
        <w:t>general population</w:t>
      </w:r>
      <w:r>
        <w:rPr>
          <w:rFonts w:ascii="Times New Roman" w:hAnsi="Times New Roman"/>
          <w:b/>
          <w:sz w:val="28"/>
        </w:rPr>
        <w:t xml:space="preserve">: a 16-year nationwide </w:t>
      </w:r>
      <w:r>
        <w:rPr>
          <w:rFonts w:ascii="Times New Roman" w:hAnsi="Times New Roman" w:cs="Times New Roman"/>
          <w:b/>
          <w:bCs/>
          <w:sz w:val="28"/>
          <w:szCs w:val="28"/>
        </w:rPr>
        <w:t>population-based longitudinal</w:t>
      </w:r>
      <w:r>
        <w:rPr>
          <w:rFonts w:ascii="Times New Roman" w:hAnsi="Times New Roman"/>
          <w:b/>
          <w:sz w:val="28"/>
        </w:rPr>
        <w:t xml:space="preserve"> study</w:t>
      </w:r>
    </w:p>
    <w:p w14:paraId="34759E36" w14:textId="77777777" w:rsidR="0063531D" w:rsidRPr="00917711" w:rsidRDefault="0063531D" w:rsidP="0063531D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</w:rPr>
      </w:pPr>
      <w:r w:rsidRPr="00917711">
        <w:rPr>
          <w:rFonts w:ascii="Times New Roman" w:hAnsi="Times New Roman"/>
        </w:rPr>
        <w:t>Po-Wei Chen</w:t>
      </w:r>
      <w:r w:rsidRPr="00917711">
        <w:rPr>
          <w:rFonts w:ascii="Times New Roman" w:hAnsi="Times New Roman"/>
          <w:vertAlign w:val="superscript"/>
        </w:rPr>
        <w:t>1,2,†</w:t>
      </w:r>
      <w:r w:rsidRPr="00917711">
        <w:rPr>
          <w:rFonts w:ascii="Times New Roman" w:hAnsi="Times New Roman"/>
        </w:rPr>
        <w:t>, MD; Peter Pin-Sung Liu</w:t>
      </w:r>
      <w:r w:rsidRPr="00917711">
        <w:rPr>
          <w:rFonts w:ascii="Times New Roman" w:hAnsi="Times New Roman"/>
          <w:vertAlign w:val="superscript"/>
        </w:rPr>
        <w:t>3,†</w:t>
      </w:r>
      <w:r w:rsidRPr="00917711">
        <w:rPr>
          <w:rFonts w:ascii="Times New Roman" w:hAnsi="Times New Roman"/>
        </w:rPr>
        <w:t>, MS; Shu-Man Lin</w:t>
      </w:r>
      <w:r w:rsidRPr="00917711">
        <w:rPr>
          <w:rFonts w:ascii="Times New Roman" w:hAnsi="Times New Roman"/>
          <w:vertAlign w:val="superscript"/>
        </w:rPr>
        <w:t>1,4</w:t>
      </w:r>
      <w:r w:rsidRPr="00917711">
        <w:rPr>
          <w:rFonts w:ascii="Times New Roman" w:hAnsi="Times New Roman"/>
        </w:rPr>
        <w:t>, MD; Jen-Hung Wang</w:t>
      </w:r>
      <w:r w:rsidRPr="00917711">
        <w:rPr>
          <w:rFonts w:ascii="Times New Roman" w:hAnsi="Times New Roman"/>
          <w:vertAlign w:val="superscript"/>
        </w:rPr>
        <w:t>5</w:t>
      </w:r>
      <w:r w:rsidRPr="00917711">
        <w:rPr>
          <w:rFonts w:ascii="Times New Roman" w:hAnsi="Times New Roman"/>
        </w:rPr>
        <w:t xml:space="preserve">, MS; </w:t>
      </w:r>
      <w:proofErr w:type="spellStart"/>
      <w:r w:rsidRPr="00917711">
        <w:rPr>
          <w:rFonts w:ascii="Times New Roman" w:hAnsi="Times New Roman"/>
        </w:rPr>
        <w:t>Huei</w:t>
      </w:r>
      <w:proofErr w:type="spellEnd"/>
      <w:r w:rsidRPr="00917711">
        <w:rPr>
          <w:rFonts w:ascii="Times New Roman" w:hAnsi="Times New Roman"/>
        </w:rPr>
        <w:t>-Kai Huang</w:t>
      </w:r>
      <w:r w:rsidRPr="00917711">
        <w:rPr>
          <w:rFonts w:ascii="Times New Roman" w:hAnsi="Times New Roman"/>
          <w:vertAlign w:val="superscript"/>
        </w:rPr>
        <w:t>1,5,6,</w:t>
      </w:r>
      <w:r w:rsidRPr="00917711">
        <w:rPr>
          <w:rFonts w:ascii="Times New Roman" w:hAnsi="Times New Roman"/>
        </w:rPr>
        <w:t>*, MD; Ching-Hui Loh</w:t>
      </w:r>
      <w:r w:rsidRPr="00917711">
        <w:rPr>
          <w:rFonts w:ascii="Times New Roman" w:hAnsi="Times New Roman"/>
          <w:vertAlign w:val="superscript"/>
        </w:rPr>
        <w:t>1,3,</w:t>
      </w:r>
      <w:r w:rsidRPr="00917711">
        <w:rPr>
          <w:rFonts w:ascii="Times New Roman" w:hAnsi="Times New Roman"/>
        </w:rPr>
        <w:t>*, MD, PhD</w:t>
      </w:r>
    </w:p>
    <w:p w14:paraId="4641FF2B" w14:textId="77777777" w:rsidR="0063531D" w:rsidRPr="00917711" w:rsidRDefault="0063531D" w:rsidP="0063531D">
      <w:pPr>
        <w:snapToGrid w:val="0"/>
        <w:spacing w:line="480" w:lineRule="auto"/>
        <w:rPr>
          <w:rFonts w:ascii="Times New Roman" w:hAnsi="Times New Roman"/>
          <w:b/>
          <w:color w:val="000000" w:themeColor="text1"/>
          <w:sz w:val="28"/>
          <w:szCs w:val="28"/>
        </w:rPr>
      </w:pPr>
    </w:p>
    <w:p w14:paraId="34AE868E" w14:textId="77777777" w:rsidR="0063531D" w:rsidRPr="00917711" w:rsidRDefault="0063531D" w:rsidP="0063531D">
      <w:pPr>
        <w:adjustRightInd w:val="0"/>
        <w:snapToGrid w:val="0"/>
        <w:spacing w:line="480" w:lineRule="auto"/>
        <w:jc w:val="both"/>
        <w:rPr>
          <w:rFonts w:ascii="Times New Roman" w:hAnsi="Times New Roman"/>
        </w:rPr>
      </w:pPr>
      <w:r w:rsidRPr="00917711">
        <w:rPr>
          <w:rFonts w:ascii="Times New Roman" w:hAnsi="Times New Roman"/>
          <w:vertAlign w:val="superscript"/>
        </w:rPr>
        <w:t>1</w:t>
      </w:r>
      <w:r w:rsidRPr="00917711">
        <w:rPr>
          <w:rFonts w:ascii="Times New Roman" w:hAnsi="Times New Roman"/>
        </w:rPr>
        <w:t>School of Medicine, Tzu Chi University, Hualien, Taiwan</w:t>
      </w:r>
    </w:p>
    <w:p w14:paraId="266CBAAC" w14:textId="77777777" w:rsidR="0063531D" w:rsidRPr="00917711" w:rsidRDefault="0063531D" w:rsidP="0063531D">
      <w:pPr>
        <w:adjustRightInd w:val="0"/>
        <w:snapToGrid w:val="0"/>
        <w:spacing w:line="480" w:lineRule="auto"/>
        <w:jc w:val="both"/>
        <w:rPr>
          <w:rFonts w:ascii="Times New Roman" w:hAnsi="Times New Roman"/>
        </w:rPr>
      </w:pPr>
      <w:r w:rsidRPr="00917711">
        <w:rPr>
          <w:rFonts w:ascii="Times New Roman" w:hAnsi="Times New Roman"/>
          <w:vertAlign w:val="superscript"/>
        </w:rPr>
        <w:t>2</w:t>
      </w:r>
      <w:r w:rsidRPr="00917711">
        <w:rPr>
          <w:rFonts w:ascii="Times New Roman" w:hAnsi="Times New Roman"/>
        </w:rPr>
        <w:t>Department of Medical Education, Hualien Tzu Chi Hospital, Buddhist Tzu Chi Medical Foundation, Hualien, Taiwan</w:t>
      </w:r>
    </w:p>
    <w:p w14:paraId="34421E18" w14:textId="77777777" w:rsidR="0063531D" w:rsidRPr="00917711" w:rsidRDefault="0063531D" w:rsidP="0063531D">
      <w:pPr>
        <w:adjustRightInd w:val="0"/>
        <w:snapToGrid w:val="0"/>
        <w:spacing w:line="480" w:lineRule="auto"/>
        <w:jc w:val="both"/>
        <w:rPr>
          <w:rFonts w:ascii="Times New Roman" w:hAnsi="Times New Roman"/>
        </w:rPr>
      </w:pPr>
      <w:r w:rsidRPr="00917711">
        <w:rPr>
          <w:rFonts w:ascii="Times New Roman" w:hAnsi="Times New Roman"/>
          <w:vertAlign w:val="superscript"/>
        </w:rPr>
        <w:t>3</w:t>
      </w:r>
      <w:r w:rsidRPr="00917711">
        <w:rPr>
          <w:rFonts w:ascii="Times New Roman" w:hAnsi="Times New Roman"/>
        </w:rPr>
        <w:t>Center for Aging and Health, Hualien Tzu Chi Hospital, Buddhist Tzu Chi Medical Foundation, Hualien, Taiwan</w:t>
      </w:r>
    </w:p>
    <w:p w14:paraId="67894EBD" w14:textId="77777777" w:rsidR="0063531D" w:rsidRPr="00917711" w:rsidRDefault="0063531D" w:rsidP="0063531D">
      <w:pPr>
        <w:adjustRightInd w:val="0"/>
        <w:snapToGrid w:val="0"/>
        <w:spacing w:line="480" w:lineRule="auto"/>
        <w:jc w:val="both"/>
        <w:rPr>
          <w:rFonts w:ascii="Times New Roman" w:hAnsi="Times New Roman"/>
        </w:rPr>
      </w:pPr>
      <w:r w:rsidRPr="00917711">
        <w:rPr>
          <w:rFonts w:ascii="Times New Roman" w:hAnsi="Times New Roman"/>
          <w:vertAlign w:val="superscript"/>
        </w:rPr>
        <w:t>4</w:t>
      </w:r>
      <w:r w:rsidRPr="00917711">
        <w:rPr>
          <w:rFonts w:ascii="Times New Roman" w:hAnsi="Times New Roman"/>
        </w:rPr>
        <w:t>Department of Physical Medicine and Rehabilitation, Hualien Tzu Chi Hospital, Buddhist Tzu Chi Medical Foundation, Hualien, Taiwan</w:t>
      </w:r>
    </w:p>
    <w:p w14:paraId="199EA891" w14:textId="77777777" w:rsidR="0063531D" w:rsidRPr="00917711" w:rsidRDefault="0063531D" w:rsidP="0063531D">
      <w:pPr>
        <w:adjustRightInd w:val="0"/>
        <w:snapToGrid w:val="0"/>
        <w:spacing w:line="480" w:lineRule="auto"/>
        <w:jc w:val="both"/>
        <w:rPr>
          <w:rFonts w:ascii="Times New Roman" w:hAnsi="Times New Roman"/>
        </w:rPr>
      </w:pPr>
      <w:r w:rsidRPr="00917711">
        <w:rPr>
          <w:rFonts w:ascii="Times New Roman" w:hAnsi="Times New Roman"/>
          <w:vertAlign w:val="superscript"/>
        </w:rPr>
        <w:t>5</w:t>
      </w:r>
      <w:r w:rsidRPr="00917711">
        <w:rPr>
          <w:rFonts w:ascii="Times New Roman" w:hAnsi="Times New Roman"/>
        </w:rPr>
        <w:t>Department of Medical Research, Hualien Tzu Chi Hospital, Buddhist Tzu Chi Medical Foundation, Hualien, Taiwan</w:t>
      </w:r>
    </w:p>
    <w:p w14:paraId="76B57879" w14:textId="77777777" w:rsidR="0063531D" w:rsidRPr="00917711" w:rsidRDefault="0063531D" w:rsidP="0063531D">
      <w:pPr>
        <w:adjustRightInd w:val="0"/>
        <w:snapToGrid w:val="0"/>
        <w:spacing w:line="480" w:lineRule="auto"/>
        <w:jc w:val="both"/>
        <w:rPr>
          <w:rFonts w:ascii="Times New Roman" w:hAnsi="Times New Roman"/>
        </w:rPr>
      </w:pPr>
      <w:r w:rsidRPr="00917711">
        <w:rPr>
          <w:rFonts w:ascii="Times New Roman" w:hAnsi="Times New Roman"/>
          <w:vertAlign w:val="superscript"/>
        </w:rPr>
        <w:t>6</w:t>
      </w:r>
      <w:r w:rsidRPr="00917711">
        <w:rPr>
          <w:rFonts w:ascii="Times New Roman" w:hAnsi="Times New Roman"/>
        </w:rPr>
        <w:t>Department of Family Medicine, Hualien Tzu Chi Hospital, Buddhist Tzu Chi Medical Foundation, Hualien, Taiwan</w:t>
      </w:r>
    </w:p>
    <w:p w14:paraId="2ADBA3D5" w14:textId="77777777" w:rsidR="0063531D" w:rsidRPr="00917711" w:rsidRDefault="0063531D" w:rsidP="0063531D">
      <w:pPr>
        <w:adjustRightInd w:val="0"/>
        <w:snapToGrid w:val="0"/>
        <w:spacing w:line="480" w:lineRule="auto"/>
        <w:jc w:val="both"/>
        <w:rPr>
          <w:rFonts w:ascii="Times New Roman" w:hAnsi="Times New Roman"/>
          <w:bCs/>
        </w:rPr>
      </w:pPr>
      <w:r w:rsidRPr="00917711">
        <w:rPr>
          <w:rFonts w:ascii="Times New Roman" w:hAnsi="Times New Roman"/>
          <w:vertAlign w:val="superscript"/>
        </w:rPr>
        <w:t>†</w:t>
      </w:r>
      <w:r w:rsidRPr="00917711">
        <w:rPr>
          <w:rFonts w:ascii="Times New Roman" w:hAnsi="Times New Roman"/>
        </w:rPr>
        <w:t xml:space="preserve"> These authors should be considered joint first authors.</w:t>
      </w:r>
    </w:p>
    <w:p w14:paraId="4728EF2E" w14:textId="77777777" w:rsidR="0063531D" w:rsidRDefault="0063531D" w:rsidP="0063531D">
      <w:pPr>
        <w:adjustRightInd w:val="0"/>
        <w:snapToGrid w:val="0"/>
        <w:spacing w:line="480" w:lineRule="auto"/>
        <w:jc w:val="both"/>
        <w:rPr>
          <w:rFonts w:ascii="Times New Roman" w:hAnsi="Times New Roman"/>
          <w:bCs/>
        </w:rPr>
      </w:pPr>
      <w:r w:rsidRPr="00917711">
        <w:rPr>
          <w:rFonts w:ascii="Times New Roman" w:hAnsi="Times New Roman" w:cs="Times New Roman"/>
        </w:rPr>
        <w:t>*</w:t>
      </w:r>
      <w:r w:rsidRPr="00917711">
        <w:rPr>
          <w:rFonts w:ascii="Times New Roman" w:hAnsi="Times New Roman"/>
        </w:rPr>
        <w:t xml:space="preserve"> These authors should be considered joint corresponding authors.</w:t>
      </w:r>
    </w:p>
    <w:p w14:paraId="34DE1B79" w14:textId="77777777" w:rsidR="003E3DAC" w:rsidRDefault="003E3DAC" w:rsidP="003E3DAC">
      <w:pPr>
        <w:spacing w:after="200" w:line="276" w:lineRule="auto"/>
        <w:rPr>
          <w:rFonts w:ascii="Times New Roman" w:hAnsi="Times New Roman"/>
          <w:b/>
          <w:color w:val="000000" w:themeColor="text1"/>
          <w:sz w:val="28"/>
          <w:szCs w:val="28"/>
        </w:rPr>
        <w:sectPr w:rsidR="003E3DAC" w:rsidSect="004741DC">
          <w:footerReference w:type="even" r:id="rId8"/>
          <w:footerReference w:type="default" r:id="rId9"/>
          <w:pgSz w:w="11906" w:h="16838"/>
          <w:pgMar w:top="1440" w:right="1440" w:bottom="1440" w:left="1440" w:header="510" w:footer="992" w:gutter="0"/>
          <w:cols w:space="425"/>
          <w:titlePg/>
          <w:docGrid w:type="lines" w:linePitch="360"/>
        </w:sectPr>
      </w:pPr>
    </w:p>
    <w:p w14:paraId="68ED15AD" w14:textId="161DDB46" w:rsidR="0063531D" w:rsidRPr="0063531D" w:rsidRDefault="0063531D" w:rsidP="003E3DAC">
      <w:pPr>
        <w:spacing w:after="200" w:line="276" w:lineRule="auto"/>
        <w:rPr>
          <w:rFonts w:ascii="Times New Roman" w:hAnsi="Times New Roman"/>
          <w:b/>
          <w:color w:val="000000" w:themeColor="text1"/>
          <w:sz w:val="28"/>
          <w:szCs w:val="28"/>
        </w:rPr>
      </w:pPr>
      <w:r w:rsidRPr="003F26DA">
        <w:rPr>
          <w:rFonts w:ascii="Times New Roman" w:hAnsi="Times New Roman"/>
          <w:b/>
          <w:color w:val="000000" w:themeColor="text1"/>
          <w:sz w:val="28"/>
          <w:szCs w:val="28"/>
        </w:rPr>
        <w:lastRenderedPageBreak/>
        <w:t xml:space="preserve">SUPPLEMENTAL </w:t>
      </w:r>
      <w:r>
        <w:rPr>
          <w:rFonts w:ascii="Times New Roman" w:hAnsi="Times New Roman"/>
          <w:b/>
          <w:color w:val="000000" w:themeColor="text1"/>
          <w:sz w:val="28"/>
          <w:szCs w:val="28"/>
        </w:rPr>
        <w:t>INFORMATION</w:t>
      </w:r>
    </w:p>
    <w:p w14:paraId="386BE185" w14:textId="77777777" w:rsidR="00A9079E" w:rsidRPr="008459E3" w:rsidRDefault="00A9079E" w:rsidP="00A9079E">
      <w:pPr>
        <w:rPr>
          <w:rFonts w:ascii="Times New Roman" w:hAnsi="Times New Roman"/>
          <w:b/>
          <w:color w:val="000000" w:themeColor="text1"/>
        </w:rPr>
      </w:pPr>
      <w:r w:rsidRPr="004741DC">
        <w:rPr>
          <w:rFonts w:ascii="Times New Roman" w:hAnsi="Times New Roman"/>
          <w:b/>
          <w:color w:val="000000" w:themeColor="text1"/>
        </w:rPr>
        <w:t>Supplementary Table S1.</w:t>
      </w:r>
      <w:r w:rsidRPr="004741DC">
        <w:rPr>
          <w:rFonts w:ascii="Times New Roman" w:hAnsi="Times New Roman"/>
          <w:color w:val="000000" w:themeColor="text1"/>
        </w:rPr>
        <w:t xml:space="preserve"> Baseline characteristics of cataract patients with and without cataract surgery</w:t>
      </w:r>
    </w:p>
    <w:tbl>
      <w:tblPr>
        <w:tblW w:w="10599" w:type="dxa"/>
        <w:tblLayout w:type="fixed"/>
        <w:tblLook w:val="04A0" w:firstRow="1" w:lastRow="0" w:firstColumn="1" w:lastColumn="0" w:noHBand="0" w:noVBand="1"/>
      </w:tblPr>
      <w:tblGrid>
        <w:gridCol w:w="1668"/>
        <w:gridCol w:w="851"/>
        <w:gridCol w:w="902"/>
        <w:gridCol w:w="940"/>
        <w:gridCol w:w="851"/>
        <w:gridCol w:w="851"/>
        <w:gridCol w:w="236"/>
        <w:gridCol w:w="896"/>
        <w:gridCol w:w="851"/>
        <w:gridCol w:w="850"/>
        <w:gridCol w:w="851"/>
        <w:gridCol w:w="852"/>
      </w:tblGrid>
      <w:tr w:rsidR="00B02D74" w:rsidRPr="00B02D74" w14:paraId="0FA68ACD" w14:textId="77777777" w:rsidTr="00917711">
        <w:trPr>
          <w:trHeight w:val="340"/>
        </w:trPr>
        <w:tc>
          <w:tcPr>
            <w:tcW w:w="166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D9A3A2F" w14:textId="77777777" w:rsidR="00B02D74" w:rsidRPr="00B02D74" w:rsidRDefault="00B02D74" w:rsidP="00A152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4395" w:type="dxa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70D51" w14:textId="5B7B05F3" w:rsidR="00B02D74" w:rsidRPr="003E3DAC" w:rsidRDefault="00B02D74" w:rsidP="00A152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E3D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Cataract cohort</w:t>
            </w:r>
          </w:p>
        </w:tc>
        <w:tc>
          <w:tcPr>
            <w:tcW w:w="236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7986BA02" w14:textId="77777777" w:rsidR="00B02D74" w:rsidRPr="003E3DAC" w:rsidRDefault="00B02D74" w:rsidP="00A152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4300" w:type="dxa"/>
            <w:gridSpan w:val="5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AD9E9" w14:textId="5F9FEF19" w:rsidR="00B02D74" w:rsidRPr="003E3DAC" w:rsidRDefault="00B02D74" w:rsidP="00A152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E3D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Propensity score matching</w:t>
            </w:r>
          </w:p>
        </w:tc>
      </w:tr>
      <w:tr w:rsidR="003E3DAC" w:rsidRPr="00B02D74" w14:paraId="6153C6B5" w14:textId="77777777" w:rsidTr="00917711">
        <w:trPr>
          <w:trHeight w:val="340"/>
        </w:trPr>
        <w:tc>
          <w:tcPr>
            <w:tcW w:w="1668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304152" w14:textId="77777777" w:rsidR="003E3DAC" w:rsidRPr="00B02D74" w:rsidRDefault="003E3DAC" w:rsidP="00B02D7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75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D34F8" w14:textId="77777777" w:rsidR="003E3DAC" w:rsidRDefault="003E3DAC" w:rsidP="00B02D7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C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taract Surgery</w:t>
            </w:r>
          </w:p>
          <w:p w14:paraId="6D469551" w14:textId="770F8A68" w:rsidR="003E3DAC" w:rsidRPr="00B02D74" w:rsidRDefault="003E3DAC" w:rsidP="00B02D7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sz w:val="22"/>
                <w:szCs w:val="22"/>
              </w:rPr>
              <w:t>(n</w:t>
            </w:r>
            <w:r w:rsidR="006857B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02D74">
              <w:rPr>
                <w:rFonts w:ascii="Times New Roman" w:hAnsi="Times New Roman" w:cs="Times New Roman"/>
                <w:sz w:val="22"/>
                <w:szCs w:val="22"/>
              </w:rPr>
              <w:t>=</w:t>
            </w:r>
            <w:r w:rsidR="006857B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02D74">
              <w:rPr>
                <w:rFonts w:ascii="Times New Roman" w:hAnsi="Times New Roman" w:cs="Times New Roman"/>
                <w:sz w:val="22"/>
                <w:szCs w:val="22"/>
              </w:rPr>
              <w:t>60,454)</w:t>
            </w:r>
          </w:p>
        </w:tc>
        <w:tc>
          <w:tcPr>
            <w:tcW w:w="179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BE14F" w14:textId="77777777" w:rsidR="003E3DAC" w:rsidRDefault="003E3DAC" w:rsidP="00B02D7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02D74">
              <w:rPr>
                <w:rFonts w:ascii="Times New Roman" w:hAnsi="Times New Roman" w:cs="Times New Roman"/>
                <w:sz w:val="22"/>
                <w:szCs w:val="22"/>
              </w:rPr>
              <w:t xml:space="preserve">No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urgery</w:t>
            </w:r>
          </w:p>
          <w:p w14:paraId="47DB3CEA" w14:textId="2A3DBA02" w:rsidR="003E3DAC" w:rsidRPr="00B02D74" w:rsidRDefault="003E3DAC" w:rsidP="00B02D7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sz w:val="22"/>
                <w:szCs w:val="22"/>
              </w:rPr>
              <w:t>(n</w:t>
            </w:r>
            <w:r w:rsidR="006857B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02D74">
              <w:rPr>
                <w:rFonts w:ascii="Times New Roman" w:hAnsi="Times New Roman" w:cs="Times New Roman"/>
                <w:sz w:val="22"/>
                <w:szCs w:val="22"/>
              </w:rPr>
              <w:t>=</w:t>
            </w:r>
            <w:r w:rsidR="006857B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02D74">
              <w:rPr>
                <w:rFonts w:ascii="Times New Roman" w:hAnsi="Times New Roman" w:cs="Times New Roman"/>
                <w:sz w:val="22"/>
                <w:szCs w:val="22"/>
              </w:rPr>
              <w:t>80,031)</w:t>
            </w:r>
          </w:p>
        </w:tc>
        <w:tc>
          <w:tcPr>
            <w:tcW w:w="851" w:type="dxa"/>
            <w:vMerge w:val="restart"/>
            <w:tcBorders>
              <w:left w:val="nil"/>
            </w:tcBorders>
            <w:vAlign w:val="center"/>
            <w:hideMark/>
          </w:tcPr>
          <w:p w14:paraId="40BCAA8F" w14:textId="35F4BDC6" w:rsidR="003E3DAC" w:rsidRPr="003E3DAC" w:rsidRDefault="003E3DAC" w:rsidP="00B02D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E3D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SD</w:t>
            </w:r>
          </w:p>
        </w:tc>
        <w:tc>
          <w:tcPr>
            <w:tcW w:w="236" w:type="dxa"/>
            <w:vMerge/>
            <w:tcBorders>
              <w:left w:val="nil"/>
            </w:tcBorders>
            <w:vAlign w:val="center"/>
          </w:tcPr>
          <w:p w14:paraId="20E809B7" w14:textId="77777777" w:rsidR="003E3DAC" w:rsidRPr="00B02D74" w:rsidRDefault="003E3DAC" w:rsidP="00B02D7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747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66473" w14:textId="77777777" w:rsidR="003E3DAC" w:rsidRDefault="003E3DAC" w:rsidP="00B02D7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ataract surgery</w:t>
            </w:r>
          </w:p>
          <w:p w14:paraId="00C97C30" w14:textId="1D15ACE1" w:rsidR="003E3DAC" w:rsidRPr="00B02D74" w:rsidRDefault="003E3DAC" w:rsidP="00B02D7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sz w:val="22"/>
                <w:szCs w:val="22"/>
              </w:rPr>
              <w:t>(n</w:t>
            </w:r>
            <w:r w:rsidR="006857B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02D74">
              <w:rPr>
                <w:rFonts w:ascii="Times New Roman" w:hAnsi="Times New Roman" w:cs="Times New Roman"/>
                <w:sz w:val="22"/>
                <w:szCs w:val="22"/>
              </w:rPr>
              <w:t>=</w:t>
            </w:r>
            <w:r w:rsidR="006857B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02D74">
              <w:rPr>
                <w:rFonts w:ascii="Times New Roman" w:hAnsi="Times New Roman" w:cs="Times New Roman"/>
                <w:sz w:val="22"/>
                <w:szCs w:val="22"/>
              </w:rPr>
              <w:t>58,699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8F99D" w14:textId="77777777" w:rsidR="003E3DAC" w:rsidRDefault="003E3DAC" w:rsidP="00B02D7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02D74">
              <w:rPr>
                <w:rFonts w:ascii="Times New Roman" w:hAnsi="Times New Roman" w:cs="Times New Roman"/>
                <w:sz w:val="22"/>
                <w:szCs w:val="22"/>
              </w:rPr>
              <w:t xml:space="preserve">No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urgery</w:t>
            </w:r>
          </w:p>
          <w:p w14:paraId="4CADF496" w14:textId="6395F885" w:rsidR="003E3DAC" w:rsidRPr="00B02D74" w:rsidRDefault="003E3DAC" w:rsidP="00B02D7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sz w:val="22"/>
                <w:szCs w:val="22"/>
              </w:rPr>
              <w:t>(n</w:t>
            </w:r>
            <w:r w:rsidR="006857B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02D74">
              <w:rPr>
                <w:rFonts w:ascii="Times New Roman" w:hAnsi="Times New Roman" w:cs="Times New Roman"/>
                <w:sz w:val="22"/>
                <w:szCs w:val="22"/>
              </w:rPr>
              <w:t>=</w:t>
            </w:r>
            <w:r w:rsidR="006857B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02D74">
              <w:rPr>
                <w:rFonts w:ascii="Times New Roman" w:hAnsi="Times New Roman" w:cs="Times New Roman"/>
                <w:sz w:val="22"/>
                <w:szCs w:val="22"/>
              </w:rPr>
              <w:t>58,699)</w:t>
            </w:r>
          </w:p>
        </w:tc>
        <w:tc>
          <w:tcPr>
            <w:tcW w:w="852" w:type="dxa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488CEC58" w14:textId="617190EB" w:rsidR="003E3DAC" w:rsidRPr="003E3DAC" w:rsidRDefault="003E3DAC" w:rsidP="00B02D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E3D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SD</w:t>
            </w:r>
          </w:p>
        </w:tc>
      </w:tr>
      <w:tr w:rsidR="003E3DAC" w:rsidRPr="00B02D74" w14:paraId="197BF7C3" w14:textId="77777777" w:rsidTr="00917711">
        <w:trPr>
          <w:trHeight w:val="340"/>
        </w:trPr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FAE651" w14:textId="77777777" w:rsidR="003E3DAC" w:rsidRPr="00B02D74" w:rsidRDefault="003E3DAC" w:rsidP="00A1527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2A616" w14:textId="77777777" w:rsidR="003E3DAC" w:rsidRPr="00B02D74" w:rsidRDefault="003E3DAC" w:rsidP="00A152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A9314" w14:textId="77777777" w:rsidR="003E3DAC" w:rsidRPr="00B02D74" w:rsidRDefault="003E3DAC" w:rsidP="00A152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%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92E20" w14:textId="77777777" w:rsidR="003E3DAC" w:rsidRPr="00B02D74" w:rsidRDefault="003E3DAC" w:rsidP="00A152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B3C84" w14:textId="77777777" w:rsidR="003E3DAC" w:rsidRPr="00B02D74" w:rsidRDefault="003E3DAC" w:rsidP="00A152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%</w:t>
            </w: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</w:tcBorders>
            <w:vAlign w:val="center"/>
            <w:hideMark/>
          </w:tcPr>
          <w:p w14:paraId="3B3D8B51" w14:textId="77777777" w:rsidR="003E3DAC" w:rsidRPr="00B02D74" w:rsidRDefault="003E3DAC" w:rsidP="00A1527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36" w:type="dxa"/>
            <w:vMerge/>
            <w:tcBorders>
              <w:left w:val="nil"/>
            </w:tcBorders>
            <w:vAlign w:val="center"/>
          </w:tcPr>
          <w:p w14:paraId="43166377" w14:textId="77777777" w:rsidR="003E3DAC" w:rsidRPr="00B02D74" w:rsidRDefault="003E3DAC" w:rsidP="00A1527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2992E" w14:textId="77777777" w:rsidR="003E3DAC" w:rsidRPr="00B02D74" w:rsidRDefault="003E3DAC" w:rsidP="00A152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B6875" w14:textId="77777777" w:rsidR="003E3DAC" w:rsidRPr="00B02D74" w:rsidRDefault="003E3DAC" w:rsidP="00A152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%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315D1" w14:textId="77777777" w:rsidR="003E3DAC" w:rsidRPr="00B02D74" w:rsidRDefault="003E3DAC" w:rsidP="00A152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8A713" w14:textId="77777777" w:rsidR="003E3DAC" w:rsidRPr="00B02D74" w:rsidRDefault="003E3DAC" w:rsidP="00A152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%</w:t>
            </w:r>
          </w:p>
        </w:tc>
        <w:tc>
          <w:tcPr>
            <w:tcW w:w="85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6E6DEE" w14:textId="77777777" w:rsidR="003E3DAC" w:rsidRPr="00B02D74" w:rsidRDefault="003E3DAC" w:rsidP="00A1527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B02D74" w:rsidRPr="00B02D74" w14:paraId="0852814D" w14:textId="77777777" w:rsidTr="00917711">
        <w:trPr>
          <w:trHeight w:val="34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CC570" w14:textId="77777777" w:rsidR="00B02D74" w:rsidRPr="00B02D74" w:rsidRDefault="00B02D74" w:rsidP="00A15278">
            <w:pPr>
              <w:ind w:left="-106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Age (years)</w:t>
            </w:r>
          </w:p>
        </w:tc>
        <w:tc>
          <w:tcPr>
            <w:tcW w:w="1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F2C1D" w14:textId="34134E13" w:rsidR="00B02D74" w:rsidRPr="00B02D74" w:rsidRDefault="00B02D74" w:rsidP="00A15278">
            <w:pPr>
              <w:tabs>
                <w:tab w:val="decimal" w:pos="317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64.3 </w:t>
            </w:r>
            <w:r w:rsidRPr="00B02D74">
              <w:rPr>
                <w:rFonts w:ascii="Times New Roman" w:eastAsia="Times New Roman" w:hAnsi="Times New Roman" w:cs="Times New Roman"/>
                <w:sz w:val="22"/>
                <w:szCs w:val="22"/>
              </w:rPr>
              <w:t>±</w:t>
            </w:r>
            <w:r w:rsidRPr="00B02D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10.5</w:t>
            </w: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C0085" w14:textId="694D9CE6" w:rsidR="00B02D74" w:rsidRPr="00B02D74" w:rsidRDefault="00B02D74" w:rsidP="00A152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61.6</w:t>
            </w: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</w:t>
            </w:r>
            <w:r w:rsidRPr="00B02D74">
              <w:rPr>
                <w:rFonts w:ascii="Times New Roman" w:eastAsia="Times New Roman" w:hAnsi="Times New Roman" w:cs="Times New Roman"/>
                <w:sz w:val="22"/>
                <w:szCs w:val="22"/>
              </w:rPr>
              <w:t>±</w:t>
            </w:r>
            <w:r w:rsidRPr="00B02D7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9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CB9B1" w14:textId="70814135" w:rsidR="00B02D74" w:rsidRPr="00B02D74" w:rsidRDefault="003E3DAC" w:rsidP="003E3DAC">
            <w:pPr>
              <w:tabs>
                <w:tab w:val="decimal" w:pos="176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267</w:t>
            </w:r>
          </w:p>
        </w:tc>
        <w:tc>
          <w:tcPr>
            <w:tcW w:w="236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61FCB129" w14:textId="77777777" w:rsidR="00B02D74" w:rsidRPr="00B02D74" w:rsidRDefault="00B02D74" w:rsidP="00A152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747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56775" w14:textId="66B2369B" w:rsidR="00B02D74" w:rsidRPr="00B02D74" w:rsidRDefault="00B02D74" w:rsidP="00A152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63.9</w:t>
            </w: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</w:t>
            </w:r>
            <w:r w:rsidRPr="00B02D74">
              <w:rPr>
                <w:rFonts w:ascii="Times New Roman" w:eastAsia="Times New Roman" w:hAnsi="Times New Roman" w:cs="Times New Roman"/>
                <w:sz w:val="22"/>
                <w:szCs w:val="22"/>
              </w:rPr>
              <w:t>±</w:t>
            </w: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</w:t>
            </w:r>
            <w:r w:rsidRPr="00B02D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0.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ECD1E" w14:textId="461287FC" w:rsidR="00B02D74" w:rsidRPr="00B02D74" w:rsidRDefault="00B02D74" w:rsidP="00A152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63.3</w:t>
            </w: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</w:t>
            </w:r>
            <w:r w:rsidRPr="00B02D74">
              <w:rPr>
                <w:rFonts w:ascii="Times New Roman" w:eastAsia="Times New Roman" w:hAnsi="Times New Roman" w:cs="Times New Roman"/>
                <w:sz w:val="22"/>
                <w:szCs w:val="22"/>
              </w:rPr>
              <w:t>±</w:t>
            </w:r>
            <w:r w:rsidRPr="00B02D7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02D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9.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FDB07" w14:textId="0FE3DE24" w:rsidR="00B02D74" w:rsidRPr="00B02D74" w:rsidRDefault="003E3DAC" w:rsidP="003E3DAC">
            <w:pPr>
              <w:tabs>
                <w:tab w:val="decimal" w:pos="176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E3DAC">
              <w:rPr>
                <w:rFonts w:ascii="Times New Roman" w:eastAsia="Times New Roman" w:hAnsi="Times New Roman" w:cs="Times New Roman" w:hint="eastAsia"/>
                <w:color w:val="000000"/>
                <w:sz w:val="22"/>
                <w:szCs w:val="22"/>
                <w:lang w:val="en-GB"/>
              </w:rPr>
              <w:t>0</w:t>
            </w:r>
            <w:r w:rsidRPr="003E3D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.062</w:t>
            </w:r>
          </w:p>
        </w:tc>
      </w:tr>
      <w:tr w:rsidR="00B02D74" w:rsidRPr="00B02D74" w14:paraId="76FCF181" w14:textId="77777777" w:rsidTr="00917711">
        <w:trPr>
          <w:trHeight w:val="34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70DDC" w14:textId="77777777" w:rsidR="00B02D74" w:rsidRPr="00B02D74" w:rsidRDefault="00B02D74" w:rsidP="00B02D74">
            <w:pPr>
              <w:ind w:left="-106" w:firstLine="173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&lt;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B952D" w14:textId="02AA52EF" w:rsidR="00B02D74" w:rsidRPr="00B02D74" w:rsidRDefault="00B02D74" w:rsidP="00B02D74">
            <w:pPr>
              <w:tabs>
                <w:tab w:val="decimal" w:pos="462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,04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6BA89" w14:textId="218E959E" w:rsidR="00B02D74" w:rsidRPr="00B02D74" w:rsidRDefault="00B02D74" w:rsidP="00B02D74">
            <w:pPr>
              <w:tabs>
                <w:tab w:val="decimal" w:pos="179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EF5C8" w14:textId="76F9D4CC" w:rsidR="00B02D74" w:rsidRPr="00B02D74" w:rsidRDefault="00B02D74" w:rsidP="00B02D74">
            <w:pPr>
              <w:tabs>
                <w:tab w:val="decimal" w:pos="462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,2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7D598" w14:textId="760E93C7" w:rsidR="00B02D74" w:rsidRPr="00B02D74" w:rsidRDefault="00B02D74" w:rsidP="00B02D74">
            <w:pPr>
              <w:tabs>
                <w:tab w:val="decimal" w:pos="179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9FD31" w14:textId="71D091DF" w:rsidR="00B02D74" w:rsidRPr="00B02D74" w:rsidRDefault="003E3DAC" w:rsidP="003E3DAC">
            <w:pPr>
              <w:tabs>
                <w:tab w:val="decimal" w:pos="176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320</w:t>
            </w:r>
          </w:p>
        </w:tc>
        <w:tc>
          <w:tcPr>
            <w:tcW w:w="236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72D2F386" w14:textId="77777777" w:rsidR="00B02D74" w:rsidRPr="00B02D74" w:rsidRDefault="00B02D74" w:rsidP="00B02D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9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55AC3" w14:textId="2F2D17C7" w:rsidR="00B02D74" w:rsidRPr="00B02D74" w:rsidRDefault="00B02D74" w:rsidP="00B02D74">
            <w:pPr>
              <w:tabs>
                <w:tab w:val="decimal" w:pos="462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,9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7A0B7" w14:textId="28484124" w:rsidR="00B02D74" w:rsidRPr="00B02D74" w:rsidRDefault="00B02D74" w:rsidP="00B02D74">
            <w:pPr>
              <w:tabs>
                <w:tab w:val="decimal" w:pos="179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D56F5" w14:textId="76E66462" w:rsidR="00B02D74" w:rsidRPr="00B02D74" w:rsidRDefault="00B02D74" w:rsidP="00B02D74">
            <w:pPr>
              <w:tabs>
                <w:tab w:val="decimal" w:pos="462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,8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DE3F9" w14:textId="76F7C1B0" w:rsidR="00B02D74" w:rsidRPr="00B02D74" w:rsidRDefault="00B02D74" w:rsidP="00B02D74">
            <w:pPr>
              <w:tabs>
                <w:tab w:val="decimal" w:pos="179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.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FA1BF" w14:textId="7112E978" w:rsidR="00B02D74" w:rsidRPr="00B02D74" w:rsidRDefault="003E3DAC" w:rsidP="003E3DAC">
            <w:pPr>
              <w:tabs>
                <w:tab w:val="decimal" w:pos="176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098</w:t>
            </w:r>
          </w:p>
        </w:tc>
      </w:tr>
      <w:tr w:rsidR="00B02D74" w:rsidRPr="00B02D74" w14:paraId="598965B9" w14:textId="77777777" w:rsidTr="00917711">
        <w:trPr>
          <w:trHeight w:val="34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9C8E3" w14:textId="77777777" w:rsidR="00B02D74" w:rsidRPr="00B02D74" w:rsidRDefault="00B02D74" w:rsidP="00B02D74">
            <w:pPr>
              <w:ind w:left="-106" w:firstLine="173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≥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CA360" w14:textId="1CE987D5" w:rsidR="00B02D74" w:rsidRPr="00B02D74" w:rsidRDefault="00B02D74" w:rsidP="00B02D74">
            <w:pPr>
              <w:tabs>
                <w:tab w:val="decimal" w:pos="462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,41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47DD5" w14:textId="19CE854F" w:rsidR="00B02D74" w:rsidRPr="00B02D74" w:rsidRDefault="00B02D74" w:rsidP="00B02D74">
            <w:pPr>
              <w:tabs>
                <w:tab w:val="decimal" w:pos="179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C13B2" w14:textId="47C39AA7" w:rsidR="00B02D74" w:rsidRPr="00B02D74" w:rsidRDefault="00B02D74" w:rsidP="00B02D74">
            <w:pPr>
              <w:tabs>
                <w:tab w:val="decimal" w:pos="462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,7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C59CD" w14:textId="22DCF1A8" w:rsidR="00B02D74" w:rsidRPr="00B02D74" w:rsidRDefault="00B02D74" w:rsidP="00B02D74">
            <w:pPr>
              <w:tabs>
                <w:tab w:val="decimal" w:pos="179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DC18D" w14:textId="17F2BCD4" w:rsidR="00B02D74" w:rsidRPr="00B02D74" w:rsidRDefault="003E3DAC" w:rsidP="003E3DAC">
            <w:pPr>
              <w:tabs>
                <w:tab w:val="decimal" w:pos="176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320</w:t>
            </w:r>
          </w:p>
        </w:tc>
        <w:tc>
          <w:tcPr>
            <w:tcW w:w="236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6336FAEA" w14:textId="77777777" w:rsidR="00B02D74" w:rsidRPr="00B02D74" w:rsidRDefault="00B02D74" w:rsidP="00B02D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9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4C1CB" w14:textId="3B8892BF" w:rsidR="00B02D74" w:rsidRPr="00B02D74" w:rsidRDefault="00B02D74" w:rsidP="00B02D74">
            <w:pPr>
              <w:tabs>
                <w:tab w:val="decimal" w:pos="462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,7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B59F9" w14:textId="112F783A" w:rsidR="00B02D74" w:rsidRPr="00B02D74" w:rsidRDefault="00B02D74" w:rsidP="00B02D74">
            <w:pPr>
              <w:tabs>
                <w:tab w:val="decimal" w:pos="179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75509" w14:textId="23CA96FA" w:rsidR="00B02D74" w:rsidRPr="00B02D74" w:rsidRDefault="00B02D74" w:rsidP="00B02D74">
            <w:pPr>
              <w:tabs>
                <w:tab w:val="decimal" w:pos="462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,8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62139" w14:textId="6523F367" w:rsidR="00B02D74" w:rsidRPr="00B02D74" w:rsidRDefault="00B02D74" w:rsidP="00B02D74">
            <w:pPr>
              <w:tabs>
                <w:tab w:val="decimal" w:pos="179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.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55137" w14:textId="63628A6A" w:rsidR="00B02D74" w:rsidRPr="00B02D74" w:rsidRDefault="003E3DAC" w:rsidP="003E3DAC">
            <w:pPr>
              <w:tabs>
                <w:tab w:val="decimal" w:pos="176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098</w:t>
            </w:r>
          </w:p>
        </w:tc>
      </w:tr>
      <w:tr w:rsidR="00B02D74" w:rsidRPr="00B02D74" w14:paraId="4DC1F99C" w14:textId="77777777" w:rsidTr="00917711">
        <w:trPr>
          <w:trHeight w:val="34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053A3" w14:textId="77777777" w:rsidR="00B02D74" w:rsidRPr="00B02D74" w:rsidRDefault="00B02D74" w:rsidP="00A15278">
            <w:pPr>
              <w:ind w:left="-106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Se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53722" w14:textId="77777777" w:rsidR="00B02D74" w:rsidRPr="00B02D74" w:rsidRDefault="00B02D74" w:rsidP="00A15278">
            <w:pPr>
              <w:tabs>
                <w:tab w:val="decimal" w:pos="462"/>
              </w:tabs>
              <w:ind w:left="-105" w:right="-112" w:firstLineChars="100" w:firstLine="2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0DF8D" w14:textId="77777777" w:rsidR="00B02D74" w:rsidRPr="00B02D74" w:rsidRDefault="00B02D74" w:rsidP="00A15278">
            <w:pPr>
              <w:tabs>
                <w:tab w:val="decimal" w:pos="179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D1A04" w14:textId="77777777" w:rsidR="00B02D74" w:rsidRPr="00B02D74" w:rsidRDefault="00B02D74" w:rsidP="00A15278">
            <w:pPr>
              <w:tabs>
                <w:tab w:val="decimal" w:pos="462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BAD3E" w14:textId="77777777" w:rsidR="00B02D74" w:rsidRPr="00B02D74" w:rsidRDefault="00B02D74" w:rsidP="00A15278">
            <w:pPr>
              <w:tabs>
                <w:tab w:val="decimal" w:pos="179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220A7" w14:textId="77777777" w:rsidR="00B02D74" w:rsidRPr="00B02D74" w:rsidRDefault="00B02D74" w:rsidP="003E3DAC">
            <w:pPr>
              <w:tabs>
                <w:tab w:val="decimal" w:pos="176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36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7ECBA49E" w14:textId="77777777" w:rsidR="00B02D74" w:rsidRPr="00B02D74" w:rsidRDefault="00B02D74" w:rsidP="00A1527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89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74EA3" w14:textId="77777777" w:rsidR="00B02D74" w:rsidRPr="00B02D74" w:rsidRDefault="00B02D74" w:rsidP="00A15278">
            <w:pPr>
              <w:tabs>
                <w:tab w:val="decimal" w:pos="462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0AC31" w14:textId="77777777" w:rsidR="00B02D74" w:rsidRPr="00B02D74" w:rsidRDefault="00B02D74" w:rsidP="00A15278">
            <w:pPr>
              <w:tabs>
                <w:tab w:val="decimal" w:pos="179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A99A2" w14:textId="77777777" w:rsidR="00B02D74" w:rsidRPr="00B02D74" w:rsidRDefault="00B02D74" w:rsidP="00A15278">
            <w:pPr>
              <w:tabs>
                <w:tab w:val="decimal" w:pos="462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4C0C7" w14:textId="77777777" w:rsidR="00B02D74" w:rsidRPr="00B02D74" w:rsidRDefault="00B02D74" w:rsidP="00A15278">
            <w:pPr>
              <w:tabs>
                <w:tab w:val="decimal" w:pos="179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485E8" w14:textId="77777777" w:rsidR="00B02D74" w:rsidRPr="00B02D74" w:rsidRDefault="00B02D74" w:rsidP="003E3DAC">
            <w:pPr>
              <w:tabs>
                <w:tab w:val="decimal" w:pos="176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3E3DAC" w:rsidRPr="00B02D74" w14:paraId="41F5C8A5" w14:textId="77777777" w:rsidTr="00917711">
        <w:trPr>
          <w:trHeight w:val="34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1B7D4" w14:textId="77777777" w:rsidR="003E3DAC" w:rsidRPr="00B02D74" w:rsidRDefault="003E3DAC" w:rsidP="003E3DAC">
            <w:pPr>
              <w:ind w:left="-106" w:firstLine="173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617E8" w14:textId="1C53BAF2" w:rsidR="003E3DAC" w:rsidRPr="00B02D74" w:rsidRDefault="003E3DAC" w:rsidP="003E3DAC">
            <w:pPr>
              <w:tabs>
                <w:tab w:val="decimal" w:pos="462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,28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FFB98" w14:textId="2F3DA84F" w:rsidR="003E3DAC" w:rsidRPr="00B02D74" w:rsidRDefault="003E3DAC" w:rsidP="003E3DAC">
            <w:pPr>
              <w:tabs>
                <w:tab w:val="decimal" w:pos="179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3C7AB" w14:textId="6D585D2B" w:rsidR="003E3DAC" w:rsidRPr="00B02D74" w:rsidRDefault="003E3DAC" w:rsidP="003E3DAC">
            <w:pPr>
              <w:tabs>
                <w:tab w:val="decimal" w:pos="462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,2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FAF9B" w14:textId="6B6EBC22" w:rsidR="003E3DAC" w:rsidRPr="00B02D74" w:rsidRDefault="003E3DAC" w:rsidP="003E3DAC">
            <w:pPr>
              <w:tabs>
                <w:tab w:val="decimal" w:pos="179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0A7E6" w14:textId="156EFFB0" w:rsidR="003E3DAC" w:rsidRPr="00B02D74" w:rsidRDefault="003E3DAC" w:rsidP="003E3DAC">
            <w:pPr>
              <w:tabs>
                <w:tab w:val="decimal" w:pos="176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112</w:t>
            </w:r>
          </w:p>
        </w:tc>
        <w:tc>
          <w:tcPr>
            <w:tcW w:w="236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26B5ED2F" w14:textId="77777777" w:rsidR="003E3DAC" w:rsidRPr="00B02D74" w:rsidRDefault="003E3DAC" w:rsidP="003E3D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89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8FA9E" w14:textId="6B4A16E8" w:rsidR="003E3DAC" w:rsidRPr="00B02D74" w:rsidRDefault="003E3DAC" w:rsidP="003E3DAC">
            <w:pPr>
              <w:tabs>
                <w:tab w:val="decimal" w:pos="462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,1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3515E" w14:textId="1234519A" w:rsidR="003E3DAC" w:rsidRPr="00B02D74" w:rsidRDefault="003E3DAC" w:rsidP="003E3DAC">
            <w:pPr>
              <w:tabs>
                <w:tab w:val="decimal" w:pos="179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57869" w14:textId="41F1C381" w:rsidR="003E3DAC" w:rsidRPr="00B02D74" w:rsidRDefault="003E3DAC" w:rsidP="003E3DAC">
            <w:pPr>
              <w:tabs>
                <w:tab w:val="decimal" w:pos="462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,1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93852" w14:textId="7C2B2E20" w:rsidR="003E3DAC" w:rsidRPr="00B02D74" w:rsidRDefault="003E3DAC" w:rsidP="003E3DAC">
            <w:pPr>
              <w:tabs>
                <w:tab w:val="decimal" w:pos="179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4.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29C60" w14:textId="148B509F" w:rsidR="003E3DAC" w:rsidRPr="00B02D74" w:rsidRDefault="003E3DAC" w:rsidP="003E3DAC">
            <w:pPr>
              <w:tabs>
                <w:tab w:val="decimal" w:pos="176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036</w:t>
            </w:r>
          </w:p>
        </w:tc>
      </w:tr>
      <w:tr w:rsidR="003E3DAC" w:rsidRPr="00B02D74" w14:paraId="211CA584" w14:textId="77777777" w:rsidTr="00917711">
        <w:trPr>
          <w:trHeight w:val="34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F3D82" w14:textId="77777777" w:rsidR="003E3DAC" w:rsidRPr="00B02D74" w:rsidRDefault="003E3DAC" w:rsidP="003E3DAC">
            <w:pPr>
              <w:ind w:left="-106" w:firstLine="173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7565C" w14:textId="1B230373" w:rsidR="003E3DAC" w:rsidRPr="00B02D74" w:rsidRDefault="003E3DAC" w:rsidP="003E3DAC">
            <w:pPr>
              <w:tabs>
                <w:tab w:val="decimal" w:pos="462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,16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8A865" w14:textId="1F956FC6" w:rsidR="003E3DAC" w:rsidRPr="00B02D74" w:rsidRDefault="003E3DAC" w:rsidP="003E3DAC">
            <w:pPr>
              <w:tabs>
                <w:tab w:val="decimal" w:pos="179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0DB2B" w14:textId="5F0166EC" w:rsidR="003E3DAC" w:rsidRPr="00B02D74" w:rsidRDefault="003E3DAC" w:rsidP="003E3DAC">
            <w:pPr>
              <w:tabs>
                <w:tab w:val="decimal" w:pos="462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,7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50579" w14:textId="42EDB301" w:rsidR="003E3DAC" w:rsidRPr="00B02D74" w:rsidRDefault="003E3DAC" w:rsidP="003E3DAC">
            <w:pPr>
              <w:tabs>
                <w:tab w:val="decimal" w:pos="179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FA861" w14:textId="5E53C5C6" w:rsidR="003E3DAC" w:rsidRPr="00B02D74" w:rsidRDefault="003E3DAC" w:rsidP="003E3DAC">
            <w:pPr>
              <w:tabs>
                <w:tab w:val="decimal" w:pos="176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112</w:t>
            </w:r>
          </w:p>
        </w:tc>
        <w:tc>
          <w:tcPr>
            <w:tcW w:w="236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10AB7EA3" w14:textId="77777777" w:rsidR="003E3DAC" w:rsidRPr="00B02D74" w:rsidRDefault="003E3DAC" w:rsidP="003E3D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9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5EE30" w14:textId="3CBB2D70" w:rsidR="003E3DAC" w:rsidRPr="00B02D74" w:rsidRDefault="003E3DAC" w:rsidP="003E3DAC">
            <w:pPr>
              <w:tabs>
                <w:tab w:val="decimal" w:pos="462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,5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F590B" w14:textId="33F9106B" w:rsidR="003E3DAC" w:rsidRPr="00B02D74" w:rsidRDefault="003E3DAC" w:rsidP="003E3DAC">
            <w:pPr>
              <w:tabs>
                <w:tab w:val="decimal" w:pos="179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7B7EA" w14:textId="469CE405" w:rsidR="003E3DAC" w:rsidRPr="00B02D74" w:rsidRDefault="003E3DAC" w:rsidP="003E3DAC">
            <w:pPr>
              <w:tabs>
                <w:tab w:val="decimal" w:pos="462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,5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75955" w14:textId="74F7B7A7" w:rsidR="003E3DAC" w:rsidRPr="00B02D74" w:rsidRDefault="003E3DAC" w:rsidP="003E3DAC">
            <w:pPr>
              <w:tabs>
                <w:tab w:val="decimal" w:pos="179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.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AFD1A" w14:textId="4A3519AA" w:rsidR="003E3DAC" w:rsidRPr="00B02D74" w:rsidRDefault="003E3DAC" w:rsidP="003E3DAC">
            <w:pPr>
              <w:tabs>
                <w:tab w:val="decimal" w:pos="176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036</w:t>
            </w:r>
          </w:p>
        </w:tc>
      </w:tr>
      <w:tr w:rsidR="003E3DAC" w:rsidRPr="00B02D74" w14:paraId="67D6C298" w14:textId="77777777" w:rsidTr="00917711">
        <w:trPr>
          <w:trHeight w:val="34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66EFA" w14:textId="77777777" w:rsidR="003E3DAC" w:rsidRPr="00B02D74" w:rsidRDefault="003E3DAC" w:rsidP="003E3DAC">
            <w:pPr>
              <w:ind w:left="-106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02D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Income (NTD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C453D" w14:textId="77777777" w:rsidR="003E3DAC" w:rsidRPr="00B02D74" w:rsidRDefault="003E3DAC" w:rsidP="003E3DAC">
            <w:pPr>
              <w:tabs>
                <w:tab w:val="decimal" w:pos="462"/>
              </w:tabs>
              <w:ind w:left="-105" w:right="-112" w:firstLineChars="100" w:firstLine="2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8F587" w14:textId="77777777" w:rsidR="003E3DAC" w:rsidRPr="00B02D74" w:rsidRDefault="003E3DAC" w:rsidP="003E3DAC">
            <w:pPr>
              <w:tabs>
                <w:tab w:val="decimal" w:pos="179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FF0A5" w14:textId="77777777" w:rsidR="003E3DAC" w:rsidRPr="00B02D74" w:rsidRDefault="003E3DAC" w:rsidP="003E3DAC">
            <w:pPr>
              <w:tabs>
                <w:tab w:val="decimal" w:pos="462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FB10D" w14:textId="77777777" w:rsidR="003E3DAC" w:rsidRPr="00B02D74" w:rsidRDefault="003E3DAC" w:rsidP="003E3DAC">
            <w:pPr>
              <w:tabs>
                <w:tab w:val="decimal" w:pos="179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801AA" w14:textId="77777777" w:rsidR="003E3DAC" w:rsidRPr="00B02D74" w:rsidRDefault="003E3DAC" w:rsidP="003E3DAC">
            <w:pPr>
              <w:tabs>
                <w:tab w:val="decimal" w:pos="176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36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6574843D" w14:textId="77777777" w:rsidR="003E3DAC" w:rsidRPr="00B02D74" w:rsidRDefault="003E3DAC" w:rsidP="003E3D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89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1FBD1" w14:textId="77777777" w:rsidR="003E3DAC" w:rsidRPr="00B02D74" w:rsidRDefault="003E3DAC" w:rsidP="003E3DAC">
            <w:pPr>
              <w:tabs>
                <w:tab w:val="decimal" w:pos="462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6591D" w14:textId="77777777" w:rsidR="003E3DAC" w:rsidRPr="00B02D74" w:rsidRDefault="003E3DAC" w:rsidP="003E3DAC">
            <w:pPr>
              <w:tabs>
                <w:tab w:val="decimal" w:pos="179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5A5B9" w14:textId="77777777" w:rsidR="003E3DAC" w:rsidRPr="00B02D74" w:rsidRDefault="003E3DAC" w:rsidP="003E3DAC">
            <w:pPr>
              <w:tabs>
                <w:tab w:val="decimal" w:pos="462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36B2D" w14:textId="77777777" w:rsidR="003E3DAC" w:rsidRPr="00B02D74" w:rsidRDefault="003E3DAC" w:rsidP="003E3DAC">
            <w:pPr>
              <w:tabs>
                <w:tab w:val="decimal" w:pos="179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33CF7" w14:textId="77777777" w:rsidR="003E3DAC" w:rsidRPr="00B02D74" w:rsidRDefault="003E3DAC" w:rsidP="003E3DAC">
            <w:pPr>
              <w:tabs>
                <w:tab w:val="decimal" w:pos="176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3E3DAC" w:rsidRPr="00B02D74" w14:paraId="463777DA" w14:textId="77777777" w:rsidTr="00917711">
        <w:trPr>
          <w:trHeight w:val="34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43AE7" w14:textId="77777777" w:rsidR="003E3DAC" w:rsidRPr="00B02D74" w:rsidRDefault="003E3DAC" w:rsidP="003E3DAC">
            <w:pPr>
              <w:ind w:left="-106" w:firstLine="173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D</w:t>
            </w:r>
            <w:r w:rsidRPr="00B02D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epend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48929" w14:textId="4D5AA932" w:rsidR="003E3DAC" w:rsidRPr="00B02D74" w:rsidRDefault="003E3DAC" w:rsidP="003E3DAC">
            <w:pPr>
              <w:tabs>
                <w:tab w:val="decimal" w:pos="462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,61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EAA2F" w14:textId="5E4D7941" w:rsidR="003E3DAC" w:rsidRPr="00B02D74" w:rsidRDefault="003E3DAC" w:rsidP="003E3DAC">
            <w:pPr>
              <w:tabs>
                <w:tab w:val="decimal" w:pos="179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3A112" w14:textId="364D85B1" w:rsidR="003E3DAC" w:rsidRPr="00B02D74" w:rsidRDefault="003E3DAC" w:rsidP="003E3DAC">
            <w:pPr>
              <w:tabs>
                <w:tab w:val="decimal" w:pos="462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,0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6FAC4" w14:textId="5D31888E" w:rsidR="003E3DAC" w:rsidRPr="00B02D74" w:rsidRDefault="003E3DAC" w:rsidP="003E3DAC">
            <w:pPr>
              <w:tabs>
                <w:tab w:val="decimal" w:pos="179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F1922" w14:textId="5CC0575F" w:rsidR="003E3DAC" w:rsidRPr="00B02D74" w:rsidRDefault="003E3DAC" w:rsidP="003E3DAC">
            <w:pPr>
              <w:tabs>
                <w:tab w:val="decimal" w:pos="176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001</w:t>
            </w:r>
          </w:p>
        </w:tc>
        <w:tc>
          <w:tcPr>
            <w:tcW w:w="236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05E3DE5C" w14:textId="77777777" w:rsidR="003E3DAC" w:rsidRPr="00B02D74" w:rsidRDefault="003E3DAC" w:rsidP="003E3D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89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61AF5" w14:textId="08294362" w:rsidR="003E3DAC" w:rsidRPr="00B02D74" w:rsidRDefault="003E3DAC" w:rsidP="003E3DAC">
            <w:pPr>
              <w:tabs>
                <w:tab w:val="decimal" w:pos="462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,3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4F0EF" w14:textId="50509689" w:rsidR="003E3DAC" w:rsidRPr="00B02D74" w:rsidRDefault="003E3DAC" w:rsidP="003E3DAC">
            <w:pPr>
              <w:tabs>
                <w:tab w:val="decimal" w:pos="179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E90D" w14:textId="1C0CA818" w:rsidR="003E3DAC" w:rsidRPr="00B02D74" w:rsidRDefault="003E3DAC" w:rsidP="003E3DAC">
            <w:pPr>
              <w:tabs>
                <w:tab w:val="decimal" w:pos="462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,4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8649A" w14:textId="3EABF5A3" w:rsidR="003E3DAC" w:rsidRPr="00B02D74" w:rsidRDefault="003E3DAC" w:rsidP="003E3DAC">
            <w:pPr>
              <w:tabs>
                <w:tab w:val="decimal" w:pos="179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8295B" w14:textId="249F2FFB" w:rsidR="003E3DAC" w:rsidRPr="00B02D74" w:rsidRDefault="003E3DAC" w:rsidP="003E3DAC">
            <w:pPr>
              <w:tabs>
                <w:tab w:val="decimal" w:pos="176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005</w:t>
            </w:r>
          </w:p>
        </w:tc>
      </w:tr>
      <w:tr w:rsidR="003E3DAC" w:rsidRPr="00B02D74" w14:paraId="1603CE64" w14:textId="77777777" w:rsidTr="00917711">
        <w:trPr>
          <w:trHeight w:val="34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DC055" w14:textId="0B6BFCC8" w:rsidR="003E3DAC" w:rsidRPr="00B02D74" w:rsidRDefault="003E3DAC" w:rsidP="003E3DAC">
            <w:pPr>
              <w:ind w:left="-106" w:firstLine="173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5,840</w:t>
            </w:r>
            <w:r w:rsidR="00011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–</w:t>
            </w:r>
            <w:r w:rsidRPr="00B02D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9,9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86A6D" w14:textId="037A8138" w:rsidR="003E3DAC" w:rsidRPr="00B02D74" w:rsidRDefault="003E3DAC" w:rsidP="003E3DAC">
            <w:pPr>
              <w:tabs>
                <w:tab w:val="decimal" w:pos="462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,48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7A081" w14:textId="65FB4F52" w:rsidR="003E3DAC" w:rsidRPr="00B02D74" w:rsidRDefault="003E3DAC" w:rsidP="003E3DAC">
            <w:pPr>
              <w:tabs>
                <w:tab w:val="decimal" w:pos="179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54497" w14:textId="27282DA9" w:rsidR="003E3DAC" w:rsidRPr="00B02D74" w:rsidRDefault="003E3DAC" w:rsidP="003E3DAC">
            <w:pPr>
              <w:tabs>
                <w:tab w:val="decimal" w:pos="462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,5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51285" w14:textId="751EE636" w:rsidR="003E3DAC" w:rsidRPr="00B02D74" w:rsidRDefault="003E3DAC" w:rsidP="003E3DAC">
            <w:pPr>
              <w:tabs>
                <w:tab w:val="decimal" w:pos="179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464F7" w14:textId="4ED717AB" w:rsidR="003E3DAC" w:rsidRPr="00B02D74" w:rsidRDefault="003E3DAC" w:rsidP="003E3DAC">
            <w:pPr>
              <w:tabs>
                <w:tab w:val="decimal" w:pos="176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136</w:t>
            </w:r>
          </w:p>
        </w:tc>
        <w:tc>
          <w:tcPr>
            <w:tcW w:w="236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65A219BE" w14:textId="77777777" w:rsidR="003E3DAC" w:rsidRPr="00B02D74" w:rsidRDefault="003E3DAC" w:rsidP="003E3D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9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268D7" w14:textId="5CF8CD18" w:rsidR="003E3DAC" w:rsidRPr="00B02D74" w:rsidRDefault="003E3DAC" w:rsidP="003E3DAC">
            <w:pPr>
              <w:tabs>
                <w:tab w:val="decimal" w:pos="462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,0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CB947" w14:textId="3D729543" w:rsidR="003E3DAC" w:rsidRPr="00B02D74" w:rsidRDefault="003E3DAC" w:rsidP="003E3DAC">
            <w:pPr>
              <w:tabs>
                <w:tab w:val="decimal" w:pos="179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CA2F9" w14:textId="1D07C635" w:rsidR="003E3DAC" w:rsidRPr="00B02D74" w:rsidRDefault="003E3DAC" w:rsidP="003E3DAC">
            <w:pPr>
              <w:tabs>
                <w:tab w:val="decimal" w:pos="462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,9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4FD8D" w14:textId="6FD4F7B0" w:rsidR="003E3DAC" w:rsidRPr="00B02D74" w:rsidRDefault="003E3DAC" w:rsidP="003E3DAC">
            <w:pPr>
              <w:tabs>
                <w:tab w:val="decimal" w:pos="179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.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FF4EB" w14:textId="6DEC00A9" w:rsidR="003E3DAC" w:rsidRPr="00B02D74" w:rsidRDefault="003E3DAC" w:rsidP="003E3DAC">
            <w:pPr>
              <w:tabs>
                <w:tab w:val="decimal" w:pos="176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003</w:t>
            </w:r>
          </w:p>
        </w:tc>
      </w:tr>
      <w:tr w:rsidR="003E3DAC" w:rsidRPr="00B02D74" w14:paraId="5FA63628" w14:textId="77777777" w:rsidTr="00917711">
        <w:trPr>
          <w:trHeight w:val="34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17ED6" w14:textId="48CD3ECD" w:rsidR="003E3DAC" w:rsidRPr="00B02D74" w:rsidRDefault="003E3DAC" w:rsidP="003E3DAC">
            <w:pPr>
              <w:ind w:left="-106" w:firstLine="173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0,000</w:t>
            </w:r>
            <w:r w:rsidR="000119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–</w:t>
            </w:r>
            <w:r w:rsidRPr="00B02D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44,9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BAD89" w14:textId="6D05EA75" w:rsidR="003E3DAC" w:rsidRPr="00B02D74" w:rsidRDefault="003E3DAC" w:rsidP="003E3DAC">
            <w:pPr>
              <w:tabs>
                <w:tab w:val="decimal" w:pos="462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,66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D39C8" w14:textId="582F1EA9" w:rsidR="003E3DAC" w:rsidRPr="00B02D74" w:rsidRDefault="003E3DAC" w:rsidP="003E3DAC">
            <w:pPr>
              <w:tabs>
                <w:tab w:val="decimal" w:pos="179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EA5C5" w14:textId="7B2DD9DA" w:rsidR="003E3DAC" w:rsidRPr="00B02D74" w:rsidRDefault="003E3DAC" w:rsidP="003E3DAC">
            <w:pPr>
              <w:tabs>
                <w:tab w:val="decimal" w:pos="462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,1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A308F" w14:textId="22B81FD3" w:rsidR="003E3DAC" w:rsidRPr="00B02D74" w:rsidRDefault="003E3DAC" w:rsidP="003E3DAC">
            <w:pPr>
              <w:tabs>
                <w:tab w:val="decimal" w:pos="179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5CE6C" w14:textId="2CB3D3B0" w:rsidR="003E3DAC" w:rsidRPr="00B02D74" w:rsidRDefault="003E3DAC" w:rsidP="003E3DAC">
            <w:pPr>
              <w:tabs>
                <w:tab w:val="decimal" w:pos="176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125</w:t>
            </w:r>
          </w:p>
        </w:tc>
        <w:tc>
          <w:tcPr>
            <w:tcW w:w="236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12BCAB00" w14:textId="77777777" w:rsidR="003E3DAC" w:rsidRPr="00B02D74" w:rsidRDefault="003E3DAC" w:rsidP="003E3D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9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8E774" w14:textId="6B667D74" w:rsidR="003E3DAC" w:rsidRPr="00B02D74" w:rsidRDefault="003E3DAC" w:rsidP="003E3DAC">
            <w:pPr>
              <w:tabs>
                <w:tab w:val="decimal" w:pos="462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,6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43FC7" w14:textId="0CA9A0BF" w:rsidR="003E3DAC" w:rsidRPr="00B02D74" w:rsidRDefault="003E3DAC" w:rsidP="003E3DAC">
            <w:pPr>
              <w:tabs>
                <w:tab w:val="decimal" w:pos="179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FB234" w14:textId="428A96DF" w:rsidR="003E3DAC" w:rsidRPr="00B02D74" w:rsidRDefault="003E3DAC" w:rsidP="003E3DAC">
            <w:pPr>
              <w:tabs>
                <w:tab w:val="decimal" w:pos="462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,5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42080" w14:textId="6288709D" w:rsidR="003E3DAC" w:rsidRPr="00B02D74" w:rsidRDefault="003E3DAC" w:rsidP="003E3DAC">
            <w:pPr>
              <w:tabs>
                <w:tab w:val="decimal" w:pos="179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F9D67" w14:textId="079A3607" w:rsidR="003E3DAC" w:rsidRPr="00B02D74" w:rsidRDefault="003E3DAC" w:rsidP="003E3DAC">
            <w:pPr>
              <w:tabs>
                <w:tab w:val="decimal" w:pos="176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006</w:t>
            </w:r>
          </w:p>
        </w:tc>
      </w:tr>
      <w:tr w:rsidR="003E3DAC" w:rsidRPr="00B02D74" w14:paraId="6F08C5DB" w14:textId="77777777" w:rsidTr="00917711">
        <w:trPr>
          <w:trHeight w:val="34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89026" w14:textId="04EF1684" w:rsidR="003E3DAC" w:rsidRPr="00B02D74" w:rsidRDefault="003E3DAC" w:rsidP="003E3DAC">
            <w:pPr>
              <w:ind w:left="-106" w:firstLine="173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45,000 </w:t>
            </w:r>
            <w:r w:rsidR="00656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or mor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EBFB2" w14:textId="1A584C53" w:rsidR="003E3DAC" w:rsidRPr="00B02D74" w:rsidRDefault="003E3DAC" w:rsidP="003E3DAC">
            <w:pPr>
              <w:tabs>
                <w:tab w:val="decimal" w:pos="462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,69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CEADA" w14:textId="27551DD7" w:rsidR="003E3DAC" w:rsidRPr="00B02D74" w:rsidRDefault="003E3DAC" w:rsidP="003E3DAC">
            <w:pPr>
              <w:tabs>
                <w:tab w:val="decimal" w:pos="179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A8936" w14:textId="0DA00B76" w:rsidR="003E3DAC" w:rsidRPr="00B02D74" w:rsidRDefault="003E3DAC" w:rsidP="003E3DAC">
            <w:pPr>
              <w:tabs>
                <w:tab w:val="decimal" w:pos="462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,2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E9231" w14:textId="07667CAD" w:rsidR="003E3DAC" w:rsidRPr="00B02D74" w:rsidRDefault="003E3DAC" w:rsidP="003E3DAC">
            <w:pPr>
              <w:tabs>
                <w:tab w:val="decimal" w:pos="179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B36C5" w14:textId="54B1AADE" w:rsidR="003E3DAC" w:rsidRPr="00B02D74" w:rsidRDefault="003E3DAC" w:rsidP="003E3DAC">
            <w:pPr>
              <w:tabs>
                <w:tab w:val="decimal" w:pos="176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E3D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069</w:t>
            </w:r>
          </w:p>
        </w:tc>
        <w:tc>
          <w:tcPr>
            <w:tcW w:w="236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4500FCA8" w14:textId="77777777" w:rsidR="003E3DAC" w:rsidRPr="00B02D74" w:rsidRDefault="003E3DAC" w:rsidP="003E3D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9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991BF" w14:textId="4AE7B8B2" w:rsidR="003E3DAC" w:rsidRPr="00B02D74" w:rsidRDefault="003E3DAC" w:rsidP="003E3DAC">
            <w:pPr>
              <w:tabs>
                <w:tab w:val="decimal" w:pos="462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,6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928A1" w14:textId="01C9BBD6" w:rsidR="003E3DAC" w:rsidRPr="00B02D74" w:rsidRDefault="003E3DAC" w:rsidP="003E3DAC">
            <w:pPr>
              <w:tabs>
                <w:tab w:val="decimal" w:pos="179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84C9B" w14:textId="5BD87886" w:rsidR="003E3DAC" w:rsidRPr="00B02D74" w:rsidRDefault="003E3DAC" w:rsidP="003E3DAC">
            <w:pPr>
              <w:tabs>
                <w:tab w:val="decimal" w:pos="462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,7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F9EEA" w14:textId="3337C30E" w:rsidR="003E3DAC" w:rsidRPr="00B02D74" w:rsidRDefault="003E3DAC" w:rsidP="003E3DAC">
            <w:pPr>
              <w:tabs>
                <w:tab w:val="decimal" w:pos="179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05139" w14:textId="5D371F44" w:rsidR="003E3DAC" w:rsidRPr="00B02D74" w:rsidRDefault="003E3DAC" w:rsidP="003E3DAC">
            <w:pPr>
              <w:tabs>
                <w:tab w:val="decimal" w:pos="176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005</w:t>
            </w:r>
          </w:p>
        </w:tc>
      </w:tr>
      <w:tr w:rsidR="003E3DAC" w:rsidRPr="00B02D74" w14:paraId="345D02B6" w14:textId="77777777" w:rsidTr="00917711">
        <w:trPr>
          <w:trHeight w:val="34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B4DB5" w14:textId="77777777" w:rsidR="003E3DAC" w:rsidRPr="00B02D74" w:rsidRDefault="003E3DAC" w:rsidP="003E3DAC">
            <w:pPr>
              <w:ind w:left="-106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Comorbiditi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0E900" w14:textId="77777777" w:rsidR="003E3DAC" w:rsidRPr="00B02D74" w:rsidRDefault="003E3DAC" w:rsidP="003E3DAC">
            <w:pPr>
              <w:tabs>
                <w:tab w:val="decimal" w:pos="462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79372" w14:textId="77777777" w:rsidR="003E3DAC" w:rsidRPr="00B02D74" w:rsidRDefault="003E3DAC" w:rsidP="003E3DAC">
            <w:pPr>
              <w:tabs>
                <w:tab w:val="decimal" w:pos="179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04C37" w14:textId="77777777" w:rsidR="003E3DAC" w:rsidRPr="00B02D74" w:rsidRDefault="003E3DAC" w:rsidP="003E3DAC">
            <w:pPr>
              <w:tabs>
                <w:tab w:val="decimal" w:pos="462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89E9E" w14:textId="77777777" w:rsidR="003E3DAC" w:rsidRPr="00B02D74" w:rsidRDefault="003E3DAC" w:rsidP="003E3DAC">
            <w:pPr>
              <w:tabs>
                <w:tab w:val="decimal" w:pos="179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9D590" w14:textId="77777777" w:rsidR="003E3DAC" w:rsidRPr="00B02D74" w:rsidRDefault="003E3DAC" w:rsidP="003E3DAC">
            <w:pPr>
              <w:tabs>
                <w:tab w:val="decimal" w:pos="176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36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3392B7B3" w14:textId="77777777" w:rsidR="003E3DAC" w:rsidRPr="00B02D74" w:rsidRDefault="003E3DAC" w:rsidP="003E3D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89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E2552" w14:textId="77777777" w:rsidR="003E3DAC" w:rsidRPr="00B02D74" w:rsidRDefault="003E3DAC" w:rsidP="003E3DAC">
            <w:pPr>
              <w:tabs>
                <w:tab w:val="decimal" w:pos="462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A85B8" w14:textId="77777777" w:rsidR="003E3DAC" w:rsidRPr="00B02D74" w:rsidRDefault="003E3DAC" w:rsidP="003E3DAC">
            <w:pPr>
              <w:tabs>
                <w:tab w:val="decimal" w:pos="179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8AFE6" w14:textId="77777777" w:rsidR="003E3DAC" w:rsidRPr="00B02D74" w:rsidRDefault="003E3DAC" w:rsidP="003E3DAC">
            <w:pPr>
              <w:tabs>
                <w:tab w:val="decimal" w:pos="462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0CC0B" w14:textId="77777777" w:rsidR="003E3DAC" w:rsidRPr="00B02D74" w:rsidRDefault="003E3DAC" w:rsidP="003E3DAC">
            <w:pPr>
              <w:tabs>
                <w:tab w:val="decimal" w:pos="179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09266" w14:textId="77777777" w:rsidR="003E3DAC" w:rsidRPr="00B02D74" w:rsidRDefault="003E3DAC" w:rsidP="003E3DAC">
            <w:pPr>
              <w:tabs>
                <w:tab w:val="decimal" w:pos="176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3E3DAC" w:rsidRPr="00B02D74" w14:paraId="42A3094C" w14:textId="77777777" w:rsidTr="00917711">
        <w:trPr>
          <w:trHeight w:val="34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DC7AC" w14:textId="77777777" w:rsidR="003E3DAC" w:rsidRPr="00B02D74" w:rsidRDefault="003E3DAC" w:rsidP="003E3DAC">
            <w:pPr>
              <w:ind w:left="-106" w:firstLine="173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CCI</w:t>
            </w:r>
          </w:p>
        </w:tc>
        <w:tc>
          <w:tcPr>
            <w:tcW w:w="1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1FD3C" w14:textId="77777777" w:rsidR="003E3DAC" w:rsidRPr="00B02D74" w:rsidRDefault="003E3DAC" w:rsidP="003E3DAC">
            <w:pPr>
              <w:tabs>
                <w:tab w:val="decimal" w:pos="317"/>
              </w:tabs>
              <w:ind w:right="-112" w:hanging="108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02D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.5</w:t>
            </w: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</w:t>
            </w:r>
            <w:r w:rsidRPr="00B02D74">
              <w:rPr>
                <w:rFonts w:ascii="Times New Roman" w:eastAsia="Times New Roman" w:hAnsi="Times New Roman" w:cs="Times New Roman"/>
                <w:sz w:val="22"/>
                <w:szCs w:val="22"/>
              </w:rPr>
              <w:t>±</w:t>
            </w:r>
            <w:r w:rsidRPr="00B02D7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02D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.9</w:t>
            </w: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CA211" w14:textId="2BE04CF2" w:rsidR="003E3DAC" w:rsidRPr="00B02D74" w:rsidRDefault="003E3DAC" w:rsidP="003E3D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02D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.5</w:t>
            </w: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</w:t>
            </w:r>
            <w:r w:rsidRPr="00B02D74">
              <w:rPr>
                <w:rFonts w:ascii="Times New Roman" w:eastAsia="Times New Roman" w:hAnsi="Times New Roman" w:cs="Times New Roman"/>
                <w:sz w:val="22"/>
                <w:szCs w:val="22"/>
              </w:rPr>
              <w:t>±</w:t>
            </w:r>
            <w:r w:rsidRPr="00B02D7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02D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233A7" w14:textId="2C8BE71B" w:rsidR="003E3DAC" w:rsidRPr="00B02D74" w:rsidRDefault="003E3DAC" w:rsidP="003E3DAC">
            <w:pPr>
              <w:tabs>
                <w:tab w:val="decimal" w:pos="176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016</w:t>
            </w:r>
          </w:p>
        </w:tc>
        <w:tc>
          <w:tcPr>
            <w:tcW w:w="236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10E46078" w14:textId="77777777" w:rsidR="003E3DAC" w:rsidRPr="00B02D74" w:rsidRDefault="003E3DAC" w:rsidP="003E3D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47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5840F" w14:textId="4D51BEA7" w:rsidR="003E3DAC" w:rsidRPr="00B02D74" w:rsidRDefault="003E3DAC" w:rsidP="003E3D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02D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.5</w:t>
            </w: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</w:t>
            </w:r>
            <w:r w:rsidRPr="00B02D74">
              <w:rPr>
                <w:rFonts w:ascii="Times New Roman" w:eastAsia="Times New Roman" w:hAnsi="Times New Roman" w:cs="Times New Roman"/>
                <w:sz w:val="22"/>
                <w:szCs w:val="22"/>
              </w:rPr>
              <w:t>±</w:t>
            </w:r>
            <w:r w:rsidRPr="00B02D7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02D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.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7EA38" w14:textId="694BC73D" w:rsidR="003E3DAC" w:rsidRPr="00B02D74" w:rsidRDefault="003E3DAC" w:rsidP="003E3D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02D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.5</w:t>
            </w: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</w:t>
            </w:r>
            <w:r w:rsidRPr="00B02D74">
              <w:rPr>
                <w:rFonts w:ascii="Times New Roman" w:eastAsia="Times New Roman" w:hAnsi="Times New Roman" w:cs="Times New Roman"/>
                <w:sz w:val="22"/>
                <w:szCs w:val="22"/>
              </w:rPr>
              <w:t>±</w:t>
            </w:r>
            <w:r w:rsidRPr="00B02D7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02D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.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15E14" w14:textId="4D8FD47D" w:rsidR="003E3DAC" w:rsidRPr="00B02D74" w:rsidRDefault="003E3DAC" w:rsidP="003E3DAC">
            <w:pPr>
              <w:tabs>
                <w:tab w:val="decimal" w:pos="176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011</w:t>
            </w:r>
          </w:p>
        </w:tc>
      </w:tr>
      <w:tr w:rsidR="003E3DAC" w:rsidRPr="00B02D74" w14:paraId="052BEEC6" w14:textId="77777777" w:rsidTr="00917711">
        <w:trPr>
          <w:trHeight w:val="34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86EE5" w14:textId="77777777" w:rsidR="003E3DAC" w:rsidRPr="00B02D74" w:rsidRDefault="003E3DAC" w:rsidP="003E3DAC">
            <w:pPr>
              <w:ind w:left="-106" w:firstLine="173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HTN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30933" w14:textId="141428C9" w:rsidR="003E3DAC" w:rsidRPr="00B02D74" w:rsidRDefault="003E3DAC" w:rsidP="003E3DAC">
            <w:pPr>
              <w:tabs>
                <w:tab w:val="decimal" w:pos="462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,09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4EAB4" w14:textId="7D42C068" w:rsidR="003E3DAC" w:rsidRPr="00B02D74" w:rsidRDefault="003E3DAC" w:rsidP="003E3DAC">
            <w:pPr>
              <w:tabs>
                <w:tab w:val="decimal" w:pos="179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CDAED" w14:textId="4F9528B0" w:rsidR="003E3DAC" w:rsidRPr="00B02D74" w:rsidRDefault="003E3DAC" w:rsidP="003E3DAC">
            <w:pPr>
              <w:tabs>
                <w:tab w:val="decimal" w:pos="462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,0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78046" w14:textId="04DC6233" w:rsidR="003E3DAC" w:rsidRPr="00B02D74" w:rsidRDefault="003E3DAC" w:rsidP="003E3DAC">
            <w:pPr>
              <w:tabs>
                <w:tab w:val="decimal" w:pos="179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0F6E4" w14:textId="74FE204B" w:rsidR="003E3DAC" w:rsidRPr="00B02D74" w:rsidRDefault="003E3DAC" w:rsidP="003E3DAC">
            <w:pPr>
              <w:tabs>
                <w:tab w:val="decimal" w:pos="176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056</w:t>
            </w:r>
          </w:p>
        </w:tc>
        <w:tc>
          <w:tcPr>
            <w:tcW w:w="236" w:type="dxa"/>
            <w:vMerge/>
            <w:tcBorders>
              <w:left w:val="nil"/>
            </w:tcBorders>
            <w:shd w:val="clear" w:color="000000" w:fill="FFC7CE"/>
            <w:noWrap/>
            <w:vAlign w:val="center"/>
          </w:tcPr>
          <w:p w14:paraId="5EDC4D3C" w14:textId="77777777" w:rsidR="003E3DAC" w:rsidRPr="00B02D74" w:rsidRDefault="003E3DAC" w:rsidP="003E3D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89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BF0C8" w14:textId="11A20830" w:rsidR="003E3DAC" w:rsidRPr="00B02D74" w:rsidRDefault="003E3DAC" w:rsidP="003E3DAC">
            <w:pPr>
              <w:tabs>
                <w:tab w:val="decimal" w:pos="462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,2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0F768" w14:textId="15B0014B" w:rsidR="003E3DAC" w:rsidRPr="00B02D74" w:rsidRDefault="003E3DAC" w:rsidP="003E3DAC">
            <w:pPr>
              <w:tabs>
                <w:tab w:val="decimal" w:pos="179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026F4" w14:textId="26722478" w:rsidR="003E3DAC" w:rsidRPr="00B02D74" w:rsidRDefault="003E3DAC" w:rsidP="003E3DAC">
            <w:pPr>
              <w:tabs>
                <w:tab w:val="decimal" w:pos="462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,1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30DC6" w14:textId="1C2E47A8" w:rsidR="003E3DAC" w:rsidRPr="00B02D74" w:rsidRDefault="003E3DAC" w:rsidP="003E3DAC">
            <w:pPr>
              <w:tabs>
                <w:tab w:val="decimal" w:pos="179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.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42213" w14:textId="69962C31" w:rsidR="003E3DAC" w:rsidRPr="00B02D74" w:rsidRDefault="003E3DAC" w:rsidP="003E3DAC">
            <w:pPr>
              <w:tabs>
                <w:tab w:val="decimal" w:pos="176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004</w:t>
            </w:r>
          </w:p>
        </w:tc>
      </w:tr>
      <w:tr w:rsidR="003E3DAC" w:rsidRPr="00B02D74" w14:paraId="049A9D39" w14:textId="77777777" w:rsidTr="00917711">
        <w:trPr>
          <w:trHeight w:val="34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3DA6E" w14:textId="77777777" w:rsidR="003E3DAC" w:rsidRPr="00B02D74" w:rsidRDefault="003E3DAC" w:rsidP="003E3DAC">
            <w:pPr>
              <w:ind w:left="-106" w:firstLine="173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DM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F5FCA" w14:textId="1A8A31FD" w:rsidR="003E3DAC" w:rsidRPr="00B02D74" w:rsidRDefault="003E3DAC" w:rsidP="003E3DAC">
            <w:pPr>
              <w:tabs>
                <w:tab w:val="decimal" w:pos="462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,00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A9A35" w14:textId="367FAE5B" w:rsidR="003E3DAC" w:rsidRPr="00B02D74" w:rsidRDefault="003E3DAC" w:rsidP="003E3DAC">
            <w:pPr>
              <w:tabs>
                <w:tab w:val="decimal" w:pos="179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AAFAD" w14:textId="44A4293B" w:rsidR="003E3DAC" w:rsidRPr="00B02D74" w:rsidRDefault="003E3DAC" w:rsidP="003E3DAC">
            <w:pPr>
              <w:tabs>
                <w:tab w:val="decimal" w:pos="462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,0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28A8A" w14:textId="5B50A6FC" w:rsidR="003E3DAC" w:rsidRPr="00B02D74" w:rsidRDefault="003E3DAC" w:rsidP="003E3DAC">
            <w:pPr>
              <w:tabs>
                <w:tab w:val="decimal" w:pos="179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9B25E" w14:textId="27C5E827" w:rsidR="003E3DAC" w:rsidRPr="00B02D74" w:rsidRDefault="003E3DAC" w:rsidP="003E3DAC">
            <w:pPr>
              <w:tabs>
                <w:tab w:val="decimal" w:pos="176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006</w:t>
            </w:r>
          </w:p>
        </w:tc>
        <w:tc>
          <w:tcPr>
            <w:tcW w:w="236" w:type="dxa"/>
            <w:vMerge/>
            <w:tcBorders>
              <w:left w:val="nil"/>
            </w:tcBorders>
            <w:shd w:val="clear" w:color="000000" w:fill="FFC7CE"/>
            <w:noWrap/>
            <w:vAlign w:val="center"/>
          </w:tcPr>
          <w:p w14:paraId="5B9C78A5" w14:textId="77777777" w:rsidR="003E3DAC" w:rsidRPr="00B02D74" w:rsidRDefault="003E3DAC" w:rsidP="003E3DAC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22"/>
                <w:szCs w:val="22"/>
                <w:lang w:val="en-GB"/>
              </w:rPr>
            </w:pPr>
          </w:p>
        </w:tc>
        <w:tc>
          <w:tcPr>
            <w:tcW w:w="89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D2A22" w14:textId="4CBAF8DE" w:rsidR="003E3DAC" w:rsidRPr="00B02D74" w:rsidRDefault="003E3DAC" w:rsidP="003E3DAC">
            <w:pPr>
              <w:tabs>
                <w:tab w:val="decimal" w:pos="462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,6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62C2D" w14:textId="4022E7CA" w:rsidR="003E3DAC" w:rsidRPr="00B02D74" w:rsidRDefault="003E3DAC" w:rsidP="003E3DAC">
            <w:pPr>
              <w:tabs>
                <w:tab w:val="decimal" w:pos="179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97B50" w14:textId="258AC9F1" w:rsidR="003E3DAC" w:rsidRPr="00B02D74" w:rsidRDefault="003E3DAC" w:rsidP="003E3DAC">
            <w:pPr>
              <w:tabs>
                <w:tab w:val="decimal" w:pos="462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,9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C720B" w14:textId="16230CD9" w:rsidR="003E3DAC" w:rsidRPr="00B02D74" w:rsidRDefault="003E3DAC" w:rsidP="003E3DAC">
            <w:pPr>
              <w:tabs>
                <w:tab w:val="decimal" w:pos="179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002DD" w14:textId="50397AE1" w:rsidR="003E3DAC" w:rsidRPr="00B02D74" w:rsidRDefault="003E3DAC" w:rsidP="003E3DAC">
            <w:pPr>
              <w:tabs>
                <w:tab w:val="decimal" w:pos="176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011</w:t>
            </w:r>
          </w:p>
        </w:tc>
      </w:tr>
      <w:tr w:rsidR="003E3DAC" w:rsidRPr="00B02D74" w14:paraId="54D6963C" w14:textId="77777777" w:rsidTr="00917711">
        <w:trPr>
          <w:trHeight w:val="34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E4B61" w14:textId="77777777" w:rsidR="003E3DAC" w:rsidRPr="00B02D74" w:rsidRDefault="003E3DAC" w:rsidP="003E3DAC">
            <w:pPr>
              <w:ind w:left="-106" w:firstLine="173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CVA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EA080" w14:textId="1CED32FA" w:rsidR="003E3DAC" w:rsidRPr="00B02D74" w:rsidRDefault="003E3DAC" w:rsidP="003E3DAC">
            <w:pPr>
              <w:tabs>
                <w:tab w:val="decimal" w:pos="462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,36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04DA8" w14:textId="59B099DA" w:rsidR="003E3DAC" w:rsidRPr="00B02D74" w:rsidRDefault="003E3DAC" w:rsidP="003E3DAC">
            <w:pPr>
              <w:tabs>
                <w:tab w:val="decimal" w:pos="179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FE2F3" w14:textId="01ED045A" w:rsidR="003E3DAC" w:rsidRPr="00B02D74" w:rsidRDefault="003E3DAC" w:rsidP="003E3DAC">
            <w:pPr>
              <w:tabs>
                <w:tab w:val="decimal" w:pos="462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,8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2519C" w14:textId="670B22CD" w:rsidR="003E3DAC" w:rsidRPr="00B02D74" w:rsidRDefault="003E3DAC" w:rsidP="003E3DAC">
            <w:pPr>
              <w:tabs>
                <w:tab w:val="decimal" w:pos="179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177A2" w14:textId="4D2D2FD0" w:rsidR="003E3DAC" w:rsidRPr="00B02D74" w:rsidRDefault="003E3DAC" w:rsidP="003E3DAC">
            <w:pPr>
              <w:tabs>
                <w:tab w:val="decimal" w:pos="176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005</w:t>
            </w:r>
          </w:p>
        </w:tc>
        <w:tc>
          <w:tcPr>
            <w:tcW w:w="236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5E8750E6" w14:textId="77777777" w:rsidR="003E3DAC" w:rsidRPr="00B02D74" w:rsidRDefault="003E3DAC" w:rsidP="003E3DAC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22"/>
                <w:szCs w:val="22"/>
                <w:lang w:val="en-GB"/>
              </w:rPr>
            </w:pPr>
          </w:p>
        </w:tc>
        <w:tc>
          <w:tcPr>
            <w:tcW w:w="89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77999" w14:textId="2AAE6B22" w:rsidR="003E3DAC" w:rsidRPr="00B02D74" w:rsidRDefault="003E3DAC" w:rsidP="003E3DAC">
            <w:pPr>
              <w:tabs>
                <w:tab w:val="decimal" w:pos="462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,2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0A797" w14:textId="3142EDD0" w:rsidR="003E3DAC" w:rsidRPr="00B02D74" w:rsidRDefault="003E3DAC" w:rsidP="003E3DAC">
            <w:pPr>
              <w:tabs>
                <w:tab w:val="decimal" w:pos="179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A30DB" w14:textId="4DEBD2CD" w:rsidR="003E3DAC" w:rsidRPr="00B02D74" w:rsidRDefault="003E3DAC" w:rsidP="003E3DAC">
            <w:pPr>
              <w:tabs>
                <w:tab w:val="decimal" w:pos="462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,2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13C10" w14:textId="6FAA0825" w:rsidR="003E3DAC" w:rsidRPr="00B02D74" w:rsidRDefault="003E3DAC" w:rsidP="003E3DAC">
            <w:pPr>
              <w:tabs>
                <w:tab w:val="decimal" w:pos="179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A316A" w14:textId="20C3BEF5" w:rsidR="003E3DAC" w:rsidRPr="00B02D74" w:rsidRDefault="003E3DAC" w:rsidP="003E3DAC">
            <w:pPr>
              <w:tabs>
                <w:tab w:val="decimal" w:pos="176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003</w:t>
            </w:r>
          </w:p>
        </w:tc>
      </w:tr>
      <w:tr w:rsidR="003E3DAC" w:rsidRPr="00B02D74" w14:paraId="03639D30" w14:textId="77777777" w:rsidTr="00917711">
        <w:trPr>
          <w:trHeight w:val="34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E56C2" w14:textId="77777777" w:rsidR="003E3DAC" w:rsidRPr="00B02D74" w:rsidRDefault="003E3DAC" w:rsidP="003E3DAC">
            <w:pPr>
              <w:ind w:left="-106" w:firstLine="173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Heart failure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33DF3" w14:textId="2BD2AD46" w:rsidR="003E3DAC" w:rsidRPr="00B02D74" w:rsidRDefault="003E3DAC" w:rsidP="003E3DAC">
            <w:pPr>
              <w:tabs>
                <w:tab w:val="decimal" w:pos="462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86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C5537" w14:textId="69076D7F" w:rsidR="003E3DAC" w:rsidRPr="00B02D74" w:rsidRDefault="003E3DAC" w:rsidP="003E3DAC">
            <w:pPr>
              <w:tabs>
                <w:tab w:val="decimal" w:pos="179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DF2D3" w14:textId="5732E3AD" w:rsidR="003E3DAC" w:rsidRPr="00B02D74" w:rsidRDefault="003E3DAC" w:rsidP="003E3DAC">
            <w:pPr>
              <w:tabs>
                <w:tab w:val="decimal" w:pos="462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8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96C4F" w14:textId="5D009D4B" w:rsidR="003E3DAC" w:rsidRPr="00B02D74" w:rsidRDefault="003E3DAC" w:rsidP="003E3DAC">
            <w:pPr>
              <w:tabs>
                <w:tab w:val="decimal" w:pos="179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CDC81" w14:textId="3B6032E2" w:rsidR="003E3DAC" w:rsidRPr="00B02D74" w:rsidRDefault="003E3DAC" w:rsidP="003E3DAC">
            <w:pPr>
              <w:tabs>
                <w:tab w:val="decimal" w:pos="176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046</w:t>
            </w:r>
          </w:p>
        </w:tc>
        <w:tc>
          <w:tcPr>
            <w:tcW w:w="236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5FF4177B" w14:textId="77777777" w:rsidR="003E3DAC" w:rsidRPr="00B02D74" w:rsidRDefault="003E3DAC" w:rsidP="003E3D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9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5A2A0" w14:textId="2BB9A159" w:rsidR="003E3DAC" w:rsidRPr="00B02D74" w:rsidRDefault="003E3DAC" w:rsidP="003E3DAC">
            <w:pPr>
              <w:tabs>
                <w:tab w:val="decimal" w:pos="462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8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C9EE7" w14:textId="7B9F1F42" w:rsidR="003E3DAC" w:rsidRPr="00B02D74" w:rsidRDefault="003E3DAC" w:rsidP="003E3DAC">
            <w:pPr>
              <w:tabs>
                <w:tab w:val="decimal" w:pos="179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8E865" w14:textId="598A9A8C" w:rsidR="003E3DAC" w:rsidRPr="00B02D74" w:rsidRDefault="003E3DAC" w:rsidP="003E3DAC">
            <w:pPr>
              <w:tabs>
                <w:tab w:val="decimal" w:pos="462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6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85AC9" w14:textId="227F1F17" w:rsidR="003E3DAC" w:rsidRPr="00B02D74" w:rsidRDefault="003E3DAC" w:rsidP="003E3DAC">
            <w:pPr>
              <w:tabs>
                <w:tab w:val="decimal" w:pos="179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FA0AC" w14:textId="1355E9A6" w:rsidR="003E3DAC" w:rsidRPr="00B02D74" w:rsidRDefault="003E3DAC" w:rsidP="003E3DAC">
            <w:pPr>
              <w:tabs>
                <w:tab w:val="decimal" w:pos="176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017</w:t>
            </w:r>
          </w:p>
        </w:tc>
      </w:tr>
      <w:tr w:rsidR="003E3DAC" w:rsidRPr="00B02D74" w14:paraId="66C781AC" w14:textId="77777777" w:rsidTr="00917711">
        <w:trPr>
          <w:trHeight w:val="34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1DE7B" w14:textId="77777777" w:rsidR="003E3DAC" w:rsidRPr="00B02D74" w:rsidRDefault="003E3DAC" w:rsidP="003E3DAC">
            <w:pPr>
              <w:ind w:left="-106" w:firstLine="173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CA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0D652" w14:textId="7BD2C77F" w:rsidR="003E3DAC" w:rsidRPr="00B02D74" w:rsidRDefault="003E3DAC" w:rsidP="003E3DAC">
            <w:pPr>
              <w:tabs>
                <w:tab w:val="decimal" w:pos="462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,69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AE620" w14:textId="01D86F6E" w:rsidR="003E3DAC" w:rsidRPr="00B02D74" w:rsidRDefault="003E3DAC" w:rsidP="003E3DAC">
            <w:pPr>
              <w:tabs>
                <w:tab w:val="decimal" w:pos="179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B2766" w14:textId="59848BE8" w:rsidR="003E3DAC" w:rsidRPr="00B02D74" w:rsidRDefault="003E3DAC" w:rsidP="003E3DAC">
            <w:pPr>
              <w:tabs>
                <w:tab w:val="decimal" w:pos="462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,1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362B9" w14:textId="673779AB" w:rsidR="003E3DAC" w:rsidRPr="00B02D74" w:rsidRDefault="003E3DAC" w:rsidP="003E3DAC">
            <w:pPr>
              <w:tabs>
                <w:tab w:val="decimal" w:pos="179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F37EA" w14:textId="23E94F25" w:rsidR="003E3DAC" w:rsidRPr="00B02D74" w:rsidRDefault="003E3DAC" w:rsidP="003E3DAC">
            <w:pPr>
              <w:tabs>
                <w:tab w:val="decimal" w:pos="176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039</w:t>
            </w:r>
          </w:p>
        </w:tc>
        <w:tc>
          <w:tcPr>
            <w:tcW w:w="236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5A40C447" w14:textId="77777777" w:rsidR="003E3DAC" w:rsidRPr="00B02D74" w:rsidRDefault="003E3DAC" w:rsidP="003E3D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9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6C172" w14:textId="7A78E692" w:rsidR="003E3DAC" w:rsidRPr="00B02D74" w:rsidRDefault="003E3DAC" w:rsidP="003E3DAC">
            <w:pPr>
              <w:tabs>
                <w:tab w:val="decimal" w:pos="462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,5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7EA3C" w14:textId="5643837E" w:rsidR="003E3DAC" w:rsidRPr="00B02D74" w:rsidRDefault="003E3DAC" w:rsidP="003E3DAC">
            <w:pPr>
              <w:tabs>
                <w:tab w:val="decimal" w:pos="179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1E601" w14:textId="347A3E62" w:rsidR="003E3DAC" w:rsidRPr="00B02D74" w:rsidRDefault="003E3DAC" w:rsidP="003E3DAC">
            <w:pPr>
              <w:tabs>
                <w:tab w:val="decimal" w:pos="462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,1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1758D" w14:textId="7718589B" w:rsidR="003E3DAC" w:rsidRPr="00B02D74" w:rsidRDefault="003E3DAC" w:rsidP="003E3DAC">
            <w:pPr>
              <w:tabs>
                <w:tab w:val="decimal" w:pos="179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77D1D" w14:textId="0AA4674E" w:rsidR="003E3DAC" w:rsidRPr="00B02D74" w:rsidRDefault="003E3DAC" w:rsidP="003E3DAC">
            <w:pPr>
              <w:tabs>
                <w:tab w:val="decimal" w:pos="176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018</w:t>
            </w:r>
          </w:p>
        </w:tc>
      </w:tr>
      <w:tr w:rsidR="003E3DAC" w:rsidRPr="00B02D74" w14:paraId="588F9C23" w14:textId="77777777" w:rsidTr="00917711">
        <w:trPr>
          <w:trHeight w:val="34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68FE9" w14:textId="77777777" w:rsidR="003E3DAC" w:rsidRPr="00B02D74" w:rsidRDefault="003E3DAC" w:rsidP="003E3DAC">
            <w:pPr>
              <w:ind w:left="-106" w:firstLine="173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Asth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B8AC0" w14:textId="201CC8B8" w:rsidR="003E3DAC" w:rsidRPr="00B02D74" w:rsidRDefault="003E3DAC" w:rsidP="003E3DAC">
            <w:pPr>
              <w:tabs>
                <w:tab w:val="decimal" w:pos="462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67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6CEEC" w14:textId="7C0C185C" w:rsidR="003E3DAC" w:rsidRPr="00B02D74" w:rsidRDefault="003E3DAC" w:rsidP="003E3DAC">
            <w:pPr>
              <w:tabs>
                <w:tab w:val="decimal" w:pos="179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D3896" w14:textId="3A6D2BC7" w:rsidR="003E3DAC" w:rsidRPr="00B02D74" w:rsidRDefault="003E3DAC" w:rsidP="003E3DAC">
            <w:pPr>
              <w:tabs>
                <w:tab w:val="decimal" w:pos="462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6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087EB" w14:textId="770F6A8B" w:rsidR="003E3DAC" w:rsidRPr="00B02D74" w:rsidRDefault="003E3DAC" w:rsidP="003E3DAC">
            <w:pPr>
              <w:tabs>
                <w:tab w:val="decimal" w:pos="179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B0968" w14:textId="66631384" w:rsidR="003E3DAC" w:rsidRPr="00B02D74" w:rsidRDefault="003E3DAC" w:rsidP="003E3DAC">
            <w:pPr>
              <w:tabs>
                <w:tab w:val="decimal" w:pos="176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055</w:t>
            </w:r>
          </w:p>
        </w:tc>
        <w:tc>
          <w:tcPr>
            <w:tcW w:w="236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50D495C0" w14:textId="77777777" w:rsidR="003E3DAC" w:rsidRPr="00B02D74" w:rsidRDefault="003E3DAC" w:rsidP="003E3D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9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1BEB8" w14:textId="33452DE9" w:rsidR="003E3DAC" w:rsidRPr="00B02D74" w:rsidRDefault="003E3DAC" w:rsidP="003E3DAC">
            <w:pPr>
              <w:tabs>
                <w:tab w:val="decimal" w:pos="462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5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E55C3" w14:textId="257750B5" w:rsidR="003E3DAC" w:rsidRPr="00B02D74" w:rsidRDefault="003E3DAC" w:rsidP="003E3DAC">
            <w:pPr>
              <w:tabs>
                <w:tab w:val="decimal" w:pos="179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CE72B" w14:textId="54268FCC" w:rsidR="003E3DAC" w:rsidRPr="00B02D74" w:rsidRDefault="003E3DAC" w:rsidP="003E3DAC">
            <w:pPr>
              <w:tabs>
                <w:tab w:val="decimal" w:pos="462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3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D217B" w14:textId="6D5FED1E" w:rsidR="003E3DAC" w:rsidRPr="00B02D74" w:rsidRDefault="003E3DAC" w:rsidP="003E3DAC">
            <w:pPr>
              <w:tabs>
                <w:tab w:val="decimal" w:pos="179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A42C1" w14:textId="7694C9B1" w:rsidR="003E3DAC" w:rsidRPr="00B02D74" w:rsidRDefault="003E3DAC" w:rsidP="003E3DAC">
            <w:pPr>
              <w:tabs>
                <w:tab w:val="decimal" w:pos="176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020</w:t>
            </w:r>
          </w:p>
        </w:tc>
      </w:tr>
      <w:tr w:rsidR="003E3DAC" w:rsidRPr="00B02D74" w14:paraId="55D40060" w14:textId="77777777" w:rsidTr="00917711">
        <w:trPr>
          <w:trHeight w:val="34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5C322" w14:textId="77777777" w:rsidR="003E3DAC" w:rsidRPr="00B02D74" w:rsidRDefault="003E3DAC" w:rsidP="003E3DAC">
            <w:pPr>
              <w:ind w:left="-106" w:firstLine="173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COP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BAFB8" w14:textId="12BA2404" w:rsidR="003E3DAC" w:rsidRPr="00B02D74" w:rsidRDefault="003E3DAC" w:rsidP="003E3DAC">
            <w:pPr>
              <w:tabs>
                <w:tab w:val="decimal" w:pos="462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,96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0DA71" w14:textId="14188F0A" w:rsidR="003E3DAC" w:rsidRPr="00B02D74" w:rsidRDefault="003E3DAC" w:rsidP="003E3DAC">
            <w:pPr>
              <w:tabs>
                <w:tab w:val="decimal" w:pos="179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90E86" w14:textId="47EA8423" w:rsidR="003E3DAC" w:rsidRPr="00B02D74" w:rsidRDefault="003E3DAC" w:rsidP="003E3DAC">
            <w:pPr>
              <w:tabs>
                <w:tab w:val="decimal" w:pos="462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,1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EEC9E" w14:textId="0D341EEB" w:rsidR="003E3DAC" w:rsidRPr="00B02D74" w:rsidRDefault="003E3DAC" w:rsidP="003E3DAC">
            <w:pPr>
              <w:tabs>
                <w:tab w:val="decimal" w:pos="179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83D3D" w14:textId="4FFE1245" w:rsidR="003E3DAC" w:rsidRPr="00B02D74" w:rsidRDefault="003E3DAC" w:rsidP="003E3DAC">
            <w:pPr>
              <w:tabs>
                <w:tab w:val="decimal" w:pos="176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069</w:t>
            </w:r>
          </w:p>
        </w:tc>
        <w:tc>
          <w:tcPr>
            <w:tcW w:w="236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60B2572D" w14:textId="77777777" w:rsidR="003E3DAC" w:rsidRPr="00B02D74" w:rsidRDefault="003E3DAC" w:rsidP="003E3D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9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749AB" w14:textId="0AED12C3" w:rsidR="003E3DAC" w:rsidRPr="00B02D74" w:rsidRDefault="003E3DAC" w:rsidP="003E3DAC">
            <w:pPr>
              <w:tabs>
                <w:tab w:val="decimal" w:pos="462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,7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1E34F" w14:textId="2392DE43" w:rsidR="003E3DAC" w:rsidRPr="00B02D74" w:rsidRDefault="003E3DAC" w:rsidP="003E3DAC">
            <w:pPr>
              <w:tabs>
                <w:tab w:val="decimal" w:pos="179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A44C3" w14:textId="424BEAB9" w:rsidR="003E3DAC" w:rsidRPr="00B02D74" w:rsidRDefault="003E3DAC" w:rsidP="003E3DAC">
            <w:pPr>
              <w:tabs>
                <w:tab w:val="decimal" w:pos="462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,4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CB85E" w14:textId="54656F5B" w:rsidR="003E3DAC" w:rsidRPr="00B02D74" w:rsidRDefault="003E3DAC" w:rsidP="003E3DAC">
            <w:pPr>
              <w:tabs>
                <w:tab w:val="decimal" w:pos="179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9CB96" w14:textId="76F668E8" w:rsidR="003E3DAC" w:rsidRPr="00B02D74" w:rsidRDefault="003E3DAC" w:rsidP="003E3DAC">
            <w:pPr>
              <w:tabs>
                <w:tab w:val="decimal" w:pos="176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022</w:t>
            </w:r>
          </w:p>
        </w:tc>
      </w:tr>
      <w:tr w:rsidR="003E3DAC" w:rsidRPr="00B02D74" w14:paraId="1DFD41AD" w14:textId="77777777" w:rsidTr="00917711">
        <w:trPr>
          <w:trHeight w:val="34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F3645" w14:textId="77777777" w:rsidR="003E3DAC" w:rsidRPr="00B02D74" w:rsidRDefault="003E3DAC" w:rsidP="003E3DAC">
            <w:pPr>
              <w:ind w:left="-106" w:firstLine="173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CK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1D546" w14:textId="51815909" w:rsidR="003E3DAC" w:rsidRPr="00B02D74" w:rsidRDefault="003E3DAC" w:rsidP="003E3DAC">
            <w:pPr>
              <w:tabs>
                <w:tab w:val="decimal" w:pos="462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82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FC0F6" w14:textId="526DC6AE" w:rsidR="003E3DAC" w:rsidRPr="00B02D74" w:rsidRDefault="003E3DAC" w:rsidP="003E3DAC">
            <w:pPr>
              <w:tabs>
                <w:tab w:val="decimal" w:pos="179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A71BE" w14:textId="465F0EC4" w:rsidR="003E3DAC" w:rsidRPr="00B02D74" w:rsidRDefault="003E3DAC" w:rsidP="003E3DAC">
            <w:pPr>
              <w:tabs>
                <w:tab w:val="decimal" w:pos="462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9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A275E" w14:textId="586BEC22" w:rsidR="003E3DAC" w:rsidRPr="00B02D74" w:rsidRDefault="003E3DAC" w:rsidP="003E3DAC">
            <w:pPr>
              <w:tabs>
                <w:tab w:val="decimal" w:pos="179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51479" w14:textId="6F6ADC40" w:rsidR="003E3DAC" w:rsidRPr="00B02D74" w:rsidRDefault="003E3DAC" w:rsidP="003E3DAC">
            <w:pPr>
              <w:tabs>
                <w:tab w:val="decimal" w:pos="176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038</w:t>
            </w:r>
          </w:p>
        </w:tc>
        <w:tc>
          <w:tcPr>
            <w:tcW w:w="236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6F4F18D5" w14:textId="77777777" w:rsidR="003E3DAC" w:rsidRPr="00B02D74" w:rsidRDefault="003E3DAC" w:rsidP="003E3D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9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88A08" w14:textId="4A2D4336" w:rsidR="003E3DAC" w:rsidRPr="00B02D74" w:rsidRDefault="003E3DAC" w:rsidP="003E3DAC">
            <w:pPr>
              <w:tabs>
                <w:tab w:val="decimal" w:pos="462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7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43470" w14:textId="3F4EB5E9" w:rsidR="003E3DAC" w:rsidRPr="00B02D74" w:rsidRDefault="003E3DAC" w:rsidP="003E3DAC">
            <w:pPr>
              <w:tabs>
                <w:tab w:val="decimal" w:pos="179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C9D3A" w14:textId="201252B3" w:rsidR="003E3DAC" w:rsidRPr="00B02D74" w:rsidRDefault="003E3DAC" w:rsidP="003E3DAC">
            <w:pPr>
              <w:tabs>
                <w:tab w:val="decimal" w:pos="462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6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8B387" w14:textId="49A57227" w:rsidR="003E3DAC" w:rsidRPr="00B02D74" w:rsidRDefault="003E3DAC" w:rsidP="003E3DAC">
            <w:pPr>
              <w:tabs>
                <w:tab w:val="decimal" w:pos="179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C2CBE" w14:textId="7BEF74F6" w:rsidR="003E3DAC" w:rsidRPr="00B02D74" w:rsidRDefault="003E3DAC" w:rsidP="003E3DAC">
            <w:pPr>
              <w:tabs>
                <w:tab w:val="decimal" w:pos="176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011</w:t>
            </w:r>
          </w:p>
        </w:tc>
      </w:tr>
      <w:tr w:rsidR="003E3DAC" w:rsidRPr="00B02D74" w14:paraId="5E86E45B" w14:textId="77777777" w:rsidTr="00917711">
        <w:trPr>
          <w:trHeight w:val="34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D5CB9" w14:textId="77777777" w:rsidR="003E3DAC" w:rsidRPr="00B02D74" w:rsidRDefault="003E3DAC" w:rsidP="003E3DAC">
            <w:pPr>
              <w:ind w:left="-106" w:firstLine="173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Cirrhosis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AD4A3" w14:textId="66DCB339" w:rsidR="003E3DAC" w:rsidRPr="00B02D74" w:rsidRDefault="003E3DAC" w:rsidP="003E3DAC">
            <w:pPr>
              <w:tabs>
                <w:tab w:val="decimal" w:pos="462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9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C4A3A" w14:textId="6B191915" w:rsidR="003E3DAC" w:rsidRPr="00B02D74" w:rsidRDefault="003E3DAC" w:rsidP="003E3DAC">
            <w:pPr>
              <w:tabs>
                <w:tab w:val="decimal" w:pos="179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88B2D" w14:textId="0DEE8B3D" w:rsidR="003E3DAC" w:rsidRPr="00B02D74" w:rsidRDefault="003E3DAC" w:rsidP="003E3DAC">
            <w:pPr>
              <w:tabs>
                <w:tab w:val="decimal" w:pos="462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04412" w14:textId="3CE42F71" w:rsidR="003E3DAC" w:rsidRPr="00B02D74" w:rsidRDefault="003E3DAC" w:rsidP="003E3DAC">
            <w:pPr>
              <w:tabs>
                <w:tab w:val="decimal" w:pos="179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030CB" w14:textId="379B28C9" w:rsidR="003E3DAC" w:rsidRPr="00B02D74" w:rsidRDefault="003E3DAC" w:rsidP="003E3DAC">
            <w:pPr>
              <w:tabs>
                <w:tab w:val="decimal" w:pos="176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015</w:t>
            </w:r>
          </w:p>
        </w:tc>
        <w:tc>
          <w:tcPr>
            <w:tcW w:w="236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33CCB5D0" w14:textId="77777777" w:rsidR="003E3DAC" w:rsidRPr="00B02D74" w:rsidRDefault="003E3DAC" w:rsidP="003E3D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9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7ACC7" w14:textId="34115CBF" w:rsidR="003E3DAC" w:rsidRPr="00B02D74" w:rsidRDefault="003E3DAC" w:rsidP="003E3DAC">
            <w:pPr>
              <w:tabs>
                <w:tab w:val="decimal" w:pos="462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C1B51" w14:textId="18FCE2C9" w:rsidR="003E3DAC" w:rsidRPr="00B02D74" w:rsidRDefault="003E3DAC" w:rsidP="003E3DAC">
            <w:pPr>
              <w:tabs>
                <w:tab w:val="decimal" w:pos="179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0E824" w14:textId="1E8CC9D4" w:rsidR="003E3DAC" w:rsidRPr="00B02D74" w:rsidRDefault="003E3DAC" w:rsidP="003E3DAC">
            <w:pPr>
              <w:tabs>
                <w:tab w:val="decimal" w:pos="462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66E43" w14:textId="3894FF9A" w:rsidR="003E3DAC" w:rsidRPr="00B02D74" w:rsidRDefault="003E3DAC" w:rsidP="003E3DAC">
            <w:pPr>
              <w:tabs>
                <w:tab w:val="decimal" w:pos="179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10198" w14:textId="7DB42BBD" w:rsidR="003E3DAC" w:rsidRPr="00B02D74" w:rsidRDefault="003E3DAC" w:rsidP="003E3DAC">
            <w:pPr>
              <w:tabs>
                <w:tab w:val="decimal" w:pos="176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008</w:t>
            </w:r>
          </w:p>
        </w:tc>
      </w:tr>
      <w:tr w:rsidR="003E3DAC" w:rsidRPr="00B02D74" w14:paraId="6671F128" w14:textId="77777777" w:rsidTr="00917711">
        <w:trPr>
          <w:trHeight w:val="34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3637B" w14:textId="77777777" w:rsidR="003E3DAC" w:rsidRPr="00B02D74" w:rsidRDefault="003E3DAC" w:rsidP="003E3DAC">
            <w:pPr>
              <w:ind w:left="-106" w:firstLine="173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Arthritis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C5028" w14:textId="07B98525" w:rsidR="003E3DAC" w:rsidRPr="00B02D74" w:rsidRDefault="003E3DAC" w:rsidP="003E3DAC">
            <w:pPr>
              <w:tabs>
                <w:tab w:val="decimal" w:pos="462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,39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BECB7" w14:textId="471E94D5" w:rsidR="003E3DAC" w:rsidRPr="00B02D74" w:rsidRDefault="003E3DAC" w:rsidP="003E3DAC">
            <w:pPr>
              <w:tabs>
                <w:tab w:val="decimal" w:pos="179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50EAF" w14:textId="6DB8289B" w:rsidR="003E3DAC" w:rsidRPr="00B02D74" w:rsidRDefault="003E3DAC" w:rsidP="003E3DAC">
            <w:pPr>
              <w:tabs>
                <w:tab w:val="decimal" w:pos="462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,6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1201F" w14:textId="7B4079B4" w:rsidR="003E3DAC" w:rsidRPr="00B02D74" w:rsidRDefault="003E3DAC" w:rsidP="003E3DAC">
            <w:pPr>
              <w:tabs>
                <w:tab w:val="decimal" w:pos="179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A2938" w14:textId="4A9C4B9A" w:rsidR="003E3DAC" w:rsidRPr="00B02D74" w:rsidRDefault="003E3DAC" w:rsidP="003E3DAC">
            <w:pPr>
              <w:tabs>
                <w:tab w:val="decimal" w:pos="176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016</w:t>
            </w:r>
          </w:p>
        </w:tc>
        <w:tc>
          <w:tcPr>
            <w:tcW w:w="236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792C08A8" w14:textId="77777777" w:rsidR="003E3DAC" w:rsidRPr="00B02D74" w:rsidRDefault="003E3DAC" w:rsidP="003E3D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9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50187" w14:textId="3862388B" w:rsidR="003E3DAC" w:rsidRPr="00B02D74" w:rsidRDefault="003E3DAC" w:rsidP="003E3DAC">
            <w:pPr>
              <w:tabs>
                <w:tab w:val="decimal" w:pos="462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,0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8727B" w14:textId="7389F5C9" w:rsidR="003E3DAC" w:rsidRPr="00B02D74" w:rsidRDefault="003E3DAC" w:rsidP="003E3DAC">
            <w:pPr>
              <w:tabs>
                <w:tab w:val="decimal" w:pos="179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CBBBD" w14:textId="4E56B10F" w:rsidR="003E3DAC" w:rsidRPr="00B02D74" w:rsidRDefault="003E3DAC" w:rsidP="003E3DAC">
            <w:pPr>
              <w:tabs>
                <w:tab w:val="decimal" w:pos="462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,8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B2073" w14:textId="0EA7028E" w:rsidR="003E3DAC" w:rsidRPr="00B02D74" w:rsidRDefault="003E3DAC" w:rsidP="003E3DAC">
            <w:pPr>
              <w:tabs>
                <w:tab w:val="decimal" w:pos="179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886A3" w14:textId="0B5784B2" w:rsidR="003E3DAC" w:rsidRPr="00B02D74" w:rsidRDefault="003E3DAC" w:rsidP="003E3DAC">
            <w:pPr>
              <w:tabs>
                <w:tab w:val="decimal" w:pos="176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008</w:t>
            </w:r>
          </w:p>
        </w:tc>
      </w:tr>
      <w:tr w:rsidR="003E3DAC" w:rsidRPr="00B02D74" w14:paraId="67AB3D90" w14:textId="77777777" w:rsidTr="00917711">
        <w:trPr>
          <w:trHeight w:val="340"/>
        </w:trPr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D727C" w14:textId="77777777" w:rsidR="003E3DAC" w:rsidRPr="00B02D74" w:rsidRDefault="003E3DAC" w:rsidP="003E3DAC">
            <w:pPr>
              <w:ind w:left="-106" w:firstLine="173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Malignancy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DC88E" w14:textId="37DF90D2" w:rsidR="003E3DAC" w:rsidRPr="00B02D74" w:rsidRDefault="003E3DAC" w:rsidP="003E3DAC">
            <w:pPr>
              <w:tabs>
                <w:tab w:val="decimal" w:pos="462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70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3AA54" w14:textId="3819AFAB" w:rsidR="003E3DAC" w:rsidRPr="00B02D74" w:rsidRDefault="003E3DAC" w:rsidP="003E3DAC">
            <w:pPr>
              <w:tabs>
                <w:tab w:val="decimal" w:pos="179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A41F1" w14:textId="04B8F244" w:rsidR="003E3DAC" w:rsidRPr="00B02D74" w:rsidRDefault="003E3DAC" w:rsidP="003E3DAC">
            <w:pPr>
              <w:tabs>
                <w:tab w:val="decimal" w:pos="462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,1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083D5" w14:textId="4C7501CC" w:rsidR="003E3DAC" w:rsidRPr="00B02D74" w:rsidRDefault="003E3DAC" w:rsidP="003E3DAC">
            <w:pPr>
              <w:tabs>
                <w:tab w:val="decimal" w:pos="179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1E4E95" w14:textId="5224CE65" w:rsidR="003E3DAC" w:rsidRPr="00B02D74" w:rsidRDefault="003E3DAC" w:rsidP="003E3DAC">
            <w:pPr>
              <w:tabs>
                <w:tab w:val="decimal" w:pos="176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030</w:t>
            </w:r>
          </w:p>
        </w:tc>
        <w:tc>
          <w:tcPr>
            <w:tcW w:w="236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B9798D" w14:textId="77777777" w:rsidR="003E3DAC" w:rsidRPr="00B02D74" w:rsidRDefault="003E3DAC" w:rsidP="003E3D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9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904BD" w14:textId="2D098882" w:rsidR="003E3DAC" w:rsidRPr="00B02D74" w:rsidRDefault="003E3DAC" w:rsidP="003E3DAC">
            <w:pPr>
              <w:tabs>
                <w:tab w:val="decimal" w:pos="462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67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7C3DF" w14:textId="3FD2BE4F" w:rsidR="003E3DAC" w:rsidRPr="00B02D74" w:rsidRDefault="003E3DAC" w:rsidP="003E3DAC">
            <w:pPr>
              <w:tabs>
                <w:tab w:val="decimal" w:pos="179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1E335" w14:textId="3B7D9E43" w:rsidR="003E3DAC" w:rsidRPr="00B02D74" w:rsidRDefault="003E3DAC" w:rsidP="003E3DAC">
            <w:pPr>
              <w:tabs>
                <w:tab w:val="decimal" w:pos="462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5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62DA4" w14:textId="12DBB651" w:rsidR="003E3DAC" w:rsidRPr="00B02D74" w:rsidRDefault="003E3DAC" w:rsidP="003E3DAC">
            <w:pPr>
              <w:tabs>
                <w:tab w:val="decimal" w:pos="179"/>
              </w:tabs>
              <w:ind w:left="-105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02D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3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A1A7B3" w14:textId="0B1EFAF6" w:rsidR="003E3DAC" w:rsidRPr="00B02D74" w:rsidRDefault="003E3DAC" w:rsidP="003E3DAC">
            <w:pPr>
              <w:tabs>
                <w:tab w:val="decimal" w:pos="176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015</w:t>
            </w:r>
          </w:p>
        </w:tc>
      </w:tr>
    </w:tbl>
    <w:p w14:paraId="2F65BEB7" w14:textId="7120ED86" w:rsidR="00B02D74" w:rsidRPr="003E3DAC" w:rsidRDefault="00B02D74" w:rsidP="00B02D74">
      <w:pPr>
        <w:ind w:right="396"/>
        <w:rPr>
          <w:rFonts w:ascii="Times New Roman" w:hAnsi="Times New Roman" w:cs="Times New Roman"/>
          <w:color w:val="000000"/>
          <w:sz w:val="20"/>
          <w:szCs w:val="20"/>
        </w:rPr>
      </w:pPr>
      <w:r w:rsidRPr="003E3DAC">
        <w:rPr>
          <w:rFonts w:ascii="Times New Roman" w:hAnsi="Times New Roman"/>
          <w:color w:val="000000"/>
          <w:sz w:val="20"/>
          <w:szCs w:val="20"/>
        </w:rPr>
        <w:t>Continuous data are expressed as mean ± standard deviation</w:t>
      </w:r>
      <w:r w:rsidR="0065637D">
        <w:rPr>
          <w:rFonts w:ascii="Times New Roman" w:hAnsi="Times New Roman"/>
          <w:color w:val="000000"/>
          <w:sz w:val="20"/>
          <w:szCs w:val="20"/>
        </w:rPr>
        <w:t>,</w:t>
      </w:r>
      <w:r w:rsidRPr="003E3DAC">
        <w:rPr>
          <w:rFonts w:ascii="Times New Roman" w:hAnsi="Times New Roman"/>
          <w:color w:val="000000"/>
          <w:sz w:val="20"/>
          <w:szCs w:val="20"/>
        </w:rPr>
        <w:t xml:space="preserve"> and categorical data are expressed as number and percentage.</w:t>
      </w:r>
    </w:p>
    <w:p w14:paraId="7B0D42E0" w14:textId="6D3B2727" w:rsidR="003E3DAC" w:rsidRDefault="00B02D74" w:rsidP="00B02D74">
      <w:pPr>
        <w:rPr>
          <w:rFonts w:ascii="Times New Roman" w:hAnsi="Times New Roman" w:cs="Times New Roman"/>
          <w:color w:val="000000"/>
          <w:sz w:val="20"/>
          <w:szCs w:val="20"/>
        </w:rPr>
      </w:pPr>
      <w:r w:rsidRPr="003E3DAC">
        <w:rPr>
          <w:rFonts w:ascii="Times New Roman" w:hAnsi="Times New Roman" w:cs="Times New Roman"/>
          <w:color w:val="000000"/>
          <w:sz w:val="20"/>
          <w:szCs w:val="20"/>
        </w:rPr>
        <w:t>Abbreviations:</w:t>
      </w:r>
      <w:r w:rsidRPr="003E3DAC">
        <w:rPr>
          <w:rFonts w:ascii="Times New Roman" w:hAnsi="Times New Roman"/>
          <w:color w:val="000000"/>
          <w:sz w:val="20"/>
          <w:szCs w:val="20"/>
        </w:rPr>
        <w:t xml:space="preserve"> CAD, coronary artery disease; CCI, </w:t>
      </w:r>
      <w:proofErr w:type="spellStart"/>
      <w:r w:rsidRPr="003E3DAC">
        <w:rPr>
          <w:rFonts w:ascii="Times New Roman" w:hAnsi="Times New Roman"/>
          <w:color w:val="000000"/>
          <w:sz w:val="20"/>
          <w:szCs w:val="20"/>
        </w:rPr>
        <w:t>Charlson</w:t>
      </w:r>
      <w:proofErr w:type="spellEnd"/>
      <w:r w:rsidRPr="003E3DAC">
        <w:rPr>
          <w:rFonts w:ascii="Times New Roman" w:hAnsi="Times New Roman"/>
          <w:color w:val="000000"/>
          <w:sz w:val="20"/>
          <w:szCs w:val="20"/>
        </w:rPr>
        <w:t xml:space="preserve"> </w:t>
      </w:r>
      <w:r w:rsidR="0065637D">
        <w:rPr>
          <w:rFonts w:ascii="Times New Roman" w:hAnsi="Times New Roman"/>
          <w:color w:val="000000"/>
          <w:sz w:val="20"/>
          <w:szCs w:val="20"/>
        </w:rPr>
        <w:t>C</w:t>
      </w:r>
      <w:r w:rsidRPr="003E3DAC">
        <w:rPr>
          <w:rFonts w:ascii="Times New Roman" w:hAnsi="Times New Roman"/>
          <w:color w:val="000000"/>
          <w:sz w:val="20"/>
          <w:szCs w:val="20"/>
        </w:rPr>
        <w:t>omorbidit</w:t>
      </w:r>
      <w:r w:rsidR="0065637D">
        <w:rPr>
          <w:rFonts w:ascii="Times New Roman" w:hAnsi="Times New Roman"/>
          <w:color w:val="000000"/>
          <w:sz w:val="20"/>
          <w:szCs w:val="20"/>
        </w:rPr>
        <w:t>y</w:t>
      </w:r>
      <w:r w:rsidRPr="003E3DAC">
        <w:rPr>
          <w:rFonts w:ascii="Times New Roman" w:hAnsi="Times New Roman"/>
          <w:color w:val="000000"/>
          <w:sz w:val="20"/>
          <w:szCs w:val="20"/>
        </w:rPr>
        <w:t xml:space="preserve"> </w:t>
      </w:r>
      <w:r w:rsidR="0065637D">
        <w:rPr>
          <w:rFonts w:ascii="Times New Roman" w:hAnsi="Times New Roman"/>
          <w:color w:val="000000"/>
          <w:sz w:val="20"/>
          <w:szCs w:val="20"/>
        </w:rPr>
        <w:t>I</w:t>
      </w:r>
      <w:r w:rsidRPr="003E3DAC">
        <w:rPr>
          <w:rFonts w:ascii="Times New Roman" w:hAnsi="Times New Roman"/>
          <w:color w:val="000000"/>
          <w:sz w:val="20"/>
          <w:szCs w:val="20"/>
        </w:rPr>
        <w:t xml:space="preserve">ndex; CKD, chronic kidney disease; </w:t>
      </w:r>
      <w:r w:rsidRPr="003E3DAC">
        <w:rPr>
          <w:rFonts w:ascii="Times New Roman" w:hAnsi="Times New Roman" w:cs="Times New Roman"/>
          <w:color w:val="000000"/>
          <w:sz w:val="20"/>
          <w:szCs w:val="20"/>
        </w:rPr>
        <w:t>COPD, chronic obstructive pulmonary disease; NTD, New Taiwan Dollar</w:t>
      </w:r>
      <w:r w:rsidR="003E3DAC" w:rsidRPr="003E3DAC">
        <w:rPr>
          <w:rFonts w:ascii="Times New Roman" w:hAnsi="Times New Roman" w:cs="Times New Roman"/>
          <w:color w:val="000000"/>
          <w:sz w:val="20"/>
          <w:szCs w:val="20"/>
        </w:rPr>
        <w:t>; SD: standardized difference.</w:t>
      </w:r>
      <w:r w:rsidR="003E3DAC">
        <w:rPr>
          <w:rFonts w:ascii="Times New Roman" w:hAnsi="Times New Roman" w:cs="Times New Roman"/>
          <w:color w:val="000000"/>
          <w:sz w:val="20"/>
          <w:szCs w:val="20"/>
        </w:rPr>
        <w:br w:type="page"/>
      </w:r>
    </w:p>
    <w:p w14:paraId="2E31C54C" w14:textId="75DFF26C" w:rsidR="003E3DAC" w:rsidRDefault="003E3DAC" w:rsidP="003E3DAC">
      <w:pPr>
        <w:rPr>
          <w:rFonts w:ascii="Times New Roman" w:hAnsi="Times New Roman"/>
          <w:color w:val="000000" w:themeColor="text1"/>
        </w:rPr>
      </w:pPr>
      <w:r w:rsidRPr="004741DC">
        <w:rPr>
          <w:rFonts w:ascii="Times New Roman" w:hAnsi="Times New Roman"/>
          <w:b/>
          <w:color w:val="000000" w:themeColor="text1"/>
        </w:rPr>
        <w:lastRenderedPageBreak/>
        <w:t xml:space="preserve">Supplementary </w:t>
      </w:r>
      <w:r w:rsidRPr="003E3DAC">
        <w:rPr>
          <w:rFonts w:ascii="Times New Roman" w:hAnsi="Times New Roman" w:cs="Times New Roman"/>
          <w:b/>
          <w:color w:val="000000"/>
        </w:rPr>
        <w:t xml:space="preserve">Table S2. </w:t>
      </w:r>
      <w:r w:rsidRPr="003E3DAC">
        <w:rPr>
          <w:rFonts w:ascii="Times New Roman" w:hAnsi="Times New Roman" w:cs="Times New Roman"/>
          <w:color w:val="000000"/>
        </w:rPr>
        <w:t xml:space="preserve">Age- and sex-stratified analyses for </w:t>
      </w:r>
      <w:r w:rsidR="0065637D">
        <w:rPr>
          <w:rFonts w:ascii="Times New Roman" w:hAnsi="Times New Roman" w:cs="Times New Roman"/>
          <w:color w:val="000000"/>
        </w:rPr>
        <w:t xml:space="preserve">the </w:t>
      </w:r>
      <w:r w:rsidRPr="003E3DAC">
        <w:rPr>
          <w:rFonts w:ascii="Times New Roman" w:hAnsi="Times New Roman" w:cs="Times New Roman"/>
          <w:color w:val="000000"/>
        </w:rPr>
        <w:t xml:space="preserve">risk </w:t>
      </w:r>
      <w:r w:rsidR="0065637D">
        <w:rPr>
          <w:rFonts w:ascii="Times New Roman" w:hAnsi="Times New Roman" w:cs="Times New Roman"/>
          <w:color w:val="000000"/>
        </w:rPr>
        <w:t xml:space="preserve">of developing </w:t>
      </w:r>
      <w:r w:rsidR="0065637D" w:rsidRPr="003E3DAC">
        <w:rPr>
          <w:rFonts w:ascii="Times New Roman" w:hAnsi="Times New Roman" w:cs="Times New Roman"/>
          <w:color w:val="000000"/>
        </w:rPr>
        <w:t xml:space="preserve">depression </w:t>
      </w:r>
      <w:r w:rsidRPr="003E3DAC">
        <w:rPr>
          <w:rFonts w:ascii="Times New Roman" w:hAnsi="Times New Roman" w:cs="Times New Roman"/>
          <w:color w:val="000000"/>
        </w:rPr>
        <w:t>in cataract patients with and without surgery</w:t>
      </w:r>
      <w:r w:rsidR="000B2D16">
        <w:rPr>
          <w:rFonts w:ascii="Times New Roman" w:hAnsi="Times New Roman" w:cs="Times New Roman"/>
          <w:color w:val="000000"/>
        </w:rPr>
        <w:t xml:space="preserve"> </w:t>
      </w:r>
      <w:r w:rsidR="000B2D16" w:rsidRPr="000B2D16">
        <w:rPr>
          <w:rFonts w:ascii="Times New Roman" w:hAnsi="Times New Roman" w:cs="Times New Roman"/>
          <w:color w:val="000000"/>
        </w:rPr>
        <w:t>after propensity score matching</w:t>
      </w:r>
    </w:p>
    <w:tbl>
      <w:tblPr>
        <w:tblW w:w="85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3"/>
        <w:gridCol w:w="1703"/>
        <w:gridCol w:w="995"/>
        <w:gridCol w:w="281"/>
        <w:gridCol w:w="1701"/>
        <w:gridCol w:w="992"/>
      </w:tblGrid>
      <w:tr w:rsidR="003E3DAC" w:rsidRPr="00EA154D" w14:paraId="1DB9609C" w14:textId="77777777" w:rsidTr="00640F86">
        <w:trPr>
          <w:trHeight w:val="340"/>
        </w:trPr>
        <w:tc>
          <w:tcPr>
            <w:tcW w:w="2833" w:type="dxa"/>
            <w:vMerge w:val="restart"/>
            <w:tcBorders>
              <w:left w:val="nil"/>
              <w:right w:val="nil"/>
            </w:tcBorders>
            <w:vAlign w:val="center"/>
          </w:tcPr>
          <w:p w14:paraId="673A775D" w14:textId="77777777" w:rsidR="003E3DAC" w:rsidRPr="00EA154D" w:rsidRDefault="003E3DAC" w:rsidP="00324CF4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val="en-CA"/>
              </w:rPr>
            </w:pPr>
          </w:p>
        </w:tc>
        <w:tc>
          <w:tcPr>
            <w:tcW w:w="26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022751" w14:textId="77777777" w:rsidR="003E3DAC" w:rsidRPr="00EA154D" w:rsidRDefault="003E3DAC" w:rsidP="00640F86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CA" w:eastAsia="en-CA"/>
              </w:rPr>
            </w:pPr>
            <w:r w:rsidRPr="00EA154D">
              <w:rPr>
                <w:rFonts w:ascii="Times New Roman" w:hAnsi="Times New Roman"/>
                <w:color w:val="000000" w:themeColor="text1"/>
                <w:sz w:val="22"/>
                <w:szCs w:val="22"/>
                <w:lang w:val="en-CA" w:eastAsia="en-CA"/>
              </w:rPr>
              <w:t>Univariable model</w:t>
            </w:r>
          </w:p>
        </w:tc>
        <w:tc>
          <w:tcPr>
            <w:tcW w:w="28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2AB23EB" w14:textId="77777777" w:rsidR="003E3DAC" w:rsidRPr="00EA154D" w:rsidRDefault="003E3DAC" w:rsidP="00640F86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CA" w:eastAsia="en-CA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8DD1E1" w14:textId="77777777" w:rsidR="003E3DAC" w:rsidRPr="00EA154D" w:rsidRDefault="003E3DAC" w:rsidP="00640F86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CA"/>
              </w:rPr>
            </w:pPr>
            <w:r w:rsidRPr="00EA154D">
              <w:rPr>
                <w:rFonts w:ascii="Times New Roman" w:hAnsi="Times New Roman"/>
                <w:color w:val="000000" w:themeColor="text1"/>
                <w:sz w:val="22"/>
                <w:szCs w:val="22"/>
                <w:lang w:val="en-CA" w:eastAsia="en-CA"/>
              </w:rPr>
              <w:t xml:space="preserve">Multivariable </w:t>
            </w:r>
            <w:proofErr w:type="spellStart"/>
            <w:r w:rsidRPr="00EA154D">
              <w:rPr>
                <w:rFonts w:ascii="Times New Roman" w:hAnsi="Times New Roman"/>
                <w:color w:val="000000" w:themeColor="text1"/>
                <w:sz w:val="22"/>
                <w:szCs w:val="22"/>
                <w:lang w:val="en-CA" w:eastAsia="en-CA"/>
              </w:rPr>
              <w:t>model</w:t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  <w:vertAlign w:val="superscript"/>
                <w:lang w:val="en-CA"/>
              </w:rPr>
              <w:t>a</w:t>
            </w:r>
            <w:proofErr w:type="spellEnd"/>
          </w:p>
        </w:tc>
      </w:tr>
      <w:tr w:rsidR="003E3DAC" w:rsidRPr="00EA154D" w14:paraId="4459E1AD" w14:textId="77777777" w:rsidTr="00640F86">
        <w:trPr>
          <w:trHeight w:val="340"/>
        </w:trPr>
        <w:tc>
          <w:tcPr>
            <w:tcW w:w="283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BBBF92A" w14:textId="77777777" w:rsidR="003E3DAC" w:rsidRPr="00EA154D" w:rsidRDefault="003E3DAC" w:rsidP="00324CF4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val="en-CA" w:eastAsia="en-CA"/>
              </w:rPr>
            </w:pP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52BED0" w14:textId="77777777" w:rsidR="003E3DAC" w:rsidRPr="00EA154D" w:rsidRDefault="003E3DAC" w:rsidP="00640F86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CA" w:eastAsia="en-CA"/>
              </w:rPr>
            </w:pPr>
            <w:r w:rsidRPr="00EA154D">
              <w:rPr>
                <w:rFonts w:ascii="Times New Roman" w:hAnsi="Times New Roman"/>
                <w:color w:val="000000" w:themeColor="text1"/>
                <w:sz w:val="22"/>
                <w:szCs w:val="22"/>
                <w:lang w:val="en-CA" w:eastAsia="en-CA"/>
              </w:rPr>
              <w:t>HR (95% CI)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6F0375" w14:textId="428B6480" w:rsidR="003E3DAC" w:rsidRPr="00EA154D" w:rsidRDefault="0065637D" w:rsidP="00640F86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CA" w:eastAsia="en-CA"/>
              </w:rPr>
            </w:pPr>
            <w:r w:rsidRPr="00EA154D">
              <w:rPr>
                <w:rFonts w:ascii="Times New Roman" w:hAnsi="Times New Roman"/>
                <w:color w:val="000000" w:themeColor="text1"/>
                <w:sz w:val="22"/>
                <w:szCs w:val="22"/>
                <w:lang w:val="en-CA" w:eastAsia="en-CA"/>
              </w:rPr>
              <w:t>p</w:t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  <w:lang w:val="en-CA" w:eastAsia="en-CA"/>
              </w:rPr>
              <w:t>-</w:t>
            </w:r>
            <w:r w:rsidR="003E3DAC" w:rsidRPr="00EA154D">
              <w:rPr>
                <w:rFonts w:ascii="Times New Roman" w:hAnsi="Times New Roman"/>
                <w:color w:val="000000" w:themeColor="text1"/>
                <w:sz w:val="22"/>
                <w:szCs w:val="22"/>
                <w:lang w:val="en-CA" w:eastAsia="en-CA"/>
              </w:rPr>
              <w:t>value</w:t>
            </w:r>
          </w:p>
        </w:tc>
        <w:tc>
          <w:tcPr>
            <w:tcW w:w="281" w:type="dxa"/>
            <w:vMerge/>
            <w:tcBorders>
              <w:left w:val="nil"/>
              <w:right w:val="nil"/>
            </w:tcBorders>
            <w:vAlign w:val="center"/>
          </w:tcPr>
          <w:p w14:paraId="27E48DCD" w14:textId="77777777" w:rsidR="003E3DAC" w:rsidRDefault="003E3DAC" w:rsidP="00640F86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CA" w:eastAsia="en-CA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20B357" w14:textId="77777777" w:rsidR="003E3DAC" w:rsidRPr="00EA154D" w:rsidRDefault="003E3DAC" w:rsidP="00640F86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CA" w:eastAsia="en-CA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sz w:val="22"/>
                <w:szCs w:val="22"/>
                <w:lang w:val="en-CA" w:eastAsia="en-CA"/>
              </w:rPr>
              <w:t>a</w:t>
            </w:r>
            <w:r w:rsidRPr="00EA154D">
              <w:rPr>
                <w:rFonts w:ascii="Times New Roman" w:hAnsi="Times New Roman"/>
                <w:color w:val="000000" w:themeColor="text1"/>
                <w:sz w:val="22"/>
                <w:szCs w:val="22"/>
                <w:lang w:val="en-CA" w:eastAsia="en-CA"/>
              </w:rPr>
              <w:t>HR</w:t>
            </w:r>
            <w:proofErr w:type="spellEnd"/>
            <w:r w:rsidRPr="00EA154D">
              <w:rPr>
                <w:rFonts w:ascii="Times New Roman" w:hAnsi="Times New Roman"/>
                <w:color w:val="000000" w:themeColor="text1"/>
                <w:sz w:val="22"/>
                <w:szCs w:val="22"/>
                <w:lang w:val="en-CA" w:eastAsia="en-CA"/>
              </w:rPr>
              <w:t xml:space="preserve"> (95% 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8CB71F" w14:textId="789B658D" w:rsidR="003E3DAC" w:rsidRPr="00EA154D" w:rsidRDefault="0065637D" w:rsidP="00640F86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CA" w:eastAsia="en-CA"/>
              </w:rPr>
            </w:pPr>
            <w:r w:rsidRPr="00EA154D">
              <w:rPr>
                <w:rFonts w:ascii="Times New Roman" w:hAnsi="Times New Roman"/>
                <w:color w:val="000000" w:themeColor="text1"/>
                <w:sz w:val="22"/>
                <w:szCs w:val="22"/>
                <w:lang w:val="en-CA" w:eastAsia="en-CA"/>
              </w:rPr>
              <w:t>p</w:t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  <w:lang w:val="en-CA" w:eastAsia="en-CA"/>
              </w:rPr>
              <w:t>-</w:t>
            </w:r>
            <w:r w:rsidR="003E3DAC" w:rsidRPr="00EA154D">
              <w:rPr>
                <w:rFonts w:ascii="Times New Roman" w:hAnsi="Times New Roman"/>
                <w:color w:val="000000" w:themeColor="text1"/>
                <w:sz w:val="22"/>
                <w:szCs w:val="22"/>
                <w:lang w:val="en-CA" w:eastAsia="en-CA"/>
              </w:rPr>
              <w:t>value</w:t>
            </w:r>
          </w:p>
        </w:tc>
      </w:tr>
      <w:tr w:rsidR="003E3DAC" w:rsidRPr="00EA154D" w14:paraId="5A89829B" w14:textId="77777777" w:rsidTr="00324CF4">
        <w:trPr>
          <w:trHeight w:val="34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337347" w14:textId="77777777" w:rsidR="003E3DAC" w:rsidRPr="00AE7EB6" w:rsidRDefault="003E3DAC" w:rsidP="00324CF4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val="en-CA" w:eastAsia="en-CA"/>
              </w:rPr>
            </w:pPr>
            <w:r w:rsidRPr="00AE7EB6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A</w:t>
            </w:r>
            <w:r w:rsidRPr="00AE7EB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ge &lt; 65 years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DA44EF" w14:textId="77777777" w:rsidR="003E3DAC" w:rsidRPr="00EA154D" w:rsidRDefault="003E3DAC" w:rsidP="00324CF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CA" w:eastAsia="en-CA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934C02" w14:textId="77777777" w:rsidR="003E3DAC" w:rsidRPr="00EA154D" w:rsidRDefault="003E3DAC" w:rsidP="00324CF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CA" w:eastAsia="en-CA"/>
              </w:rPr>
            </w:pPr>
          </w:p>
        </w:tc>
        <w:tc>
          <w:tcPr>
            <w:tcW w:w="281" w:type="dxa"/>
            <w:vMerge/>
            <w:tcBorders>
              <w:left w:val="nil"/>
              <w:right w:val="nil"/>
            </w:tcBorders>
          </w:tcPr>
          <w:p w14:paraId="70D7B1A1" w14:textId="77777777" w:rsidR="003E3DAC" w:rsidRPr="00EA154D" w:rsidRDefault="003E3DAC" w:rsidP="00324CF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CA" w:eastAsia="en-CA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C66394" w14:textId="77777777" w:rsidR="003E3DAC" w:rsidRPr="00EA154D" w:rsidRDefault="003E3DAC" w:rsidP="00324CF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CA" w:eastAsia="en-CA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E6E26E" w14:textId="77777777" w:rsidR="003E3DAC" w:rsidRPr="00EA154D" w:rsidRDefault="003E3DAC" w:rsidP="00324CF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CA" w:eastAsia="en-CA"/>
              </w:rPr>
            </w:pPr>
          </w:p>
        </w:tc>
      </w:tr>
      <w:tr w:rsidR="003E3DAC" w:rsidRPr="00EA154D" w14:paraId="762AC1E2" w14:textId="77777777" w:rsidTr="00324CF4">
        <w:trPr>
          <w:trHeight w:val="34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45CAE" w14:textId="77777777" w:rsidR="003E3DAC" w:rsidRPr="00AE7EB6" w:rsidRDefault="003E3DAC" w:rsidP="00324CF4">
            <w:pPr>
              <w:ind w:leftChars="100" w:left="24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E7EB6">
              <w:rPr>
                <w:rFonts w:ascii="Times New Roman" w:hAnsi="Times New Roman"/>
                <w:color w:val="000000" w:themeColor="text1"/>
                <w:sz w:val="22"/>
                <w:szCs w:val="22"/>
                <w:lang w:val="en-CA" w:eastAsia="en-CA"/>
              </w:rPr>
              <w:t>Cataract without surgery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48063" w14:textId="77777777" w:rsidR="003E3DAC" w:rsidRPr="00EA154D" w:rsidRDefault="003E3DAC" w:rsidP="00324CF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CA" w:eastAsia="en-CA"/>
              </w:rPr>
            </w:pPr>
            <w:r w:rsidRPr="00EA154D">
              <w:rPr>
                <w:rFonts w:ascii="Times New Roman" w:hAnsi="Times New Roman"/>
                <w:color w:val="000000" w:themeColor="text1"/>
                <w:sz w:val="22"/>
                <w:szCs w:val="22"/>
                <w:lang w:val="en-CA" w:eastAsia="en-CA"/>
              </w:rPr>
              <w:t xml:space="preserve">1 </w:t>
            </w:r>
            <w:r w:rsidRPr="00EA154D">
              <w:rPr>
                <w:rFonts w:ascii="Times New Roman" w:hAnsi="Times New Roman"/>
                <w:color w:val="000000" w:themeColor="text1"/>
                <w:sz w:val="22"/>
                <w:szCs w:val="22"/>
                <w:lang w:val="en-CA"/>
              </w:rPr>
              <w:t>(ref.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E357F" w14:textId="77777777" w:rsidR="003E3DAC" w:rsidRPr="00EA154D" w:rsidRDefault="003E3DAC" w:rsidP="00324CF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CA" w:eastAsia="en-CA"/>
              </w:rPr>
            </w:pPr>
          </w:p>
        </w:tc>
        <w:tc>
          <w:tcPr>
            <w:tcW w:w="281" w:type="dxa"/>
            <w:vMerge/>
            <w:tcBorders>
              <w:left w:val="nil"/>
              <w:right w:val="nil"/>
            </w:tcBorders>
          </w:tcPr>
          <w:p w14:paraId="6E5739C0" w14:textId="77777777" w:rsidR="003E3DAC" w:rsidRPr="00EA154D" w:rsidRDefault="003E3DAC" w:rsidP="00324CF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CA"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F7B41" w14:textId="77777777" w:rsidR="003E3DAC" w:rsidRPr="00EA154D" w:rsidRDefault="003E3DAC" w:rsidP="00324CF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CA" w:eastAsia="en-CA"/>
              </w:rPr>
            </w:pPr>
            <w:r w:rsidRPr="00EA154D">
              <w:rPr>
                <w:rFonts w:ascii="Times New Roman" w:hAnsi="Times New Roman"/>
                <w:color w:val="000000" w:themeColor="text1"/>
                <w:sz w:val="22"/>
                <w:szCs w:val="22"/>
                <w:lang w:val="en-CA" w:eastAsia="en-CA"/>
              </w:rPr>
              <w:t>1 (</w:t>
            </w:r>
            <w:r w:rsidRPr="00EA154D">
              <w:rPr>
                <w:rFonts w:ascii="Times New Roman" w:hAnsi="Times New Roman"/>
                <w:color w:val="000000" w:themeColor="text1"/>
                <w:sz w:val="22"/>
                <w:szCs w:val="22"/>
                <w:lang w:val="en-CA"/>
              </w:rPr>
              <w:t>ref.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833DF" w14:textId="77777777" w:rsidR="003E3DAC" w:rsidRPr="00EA154D" w:rsidRDefault="003E3DAC" w:rsidP="00324CF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CA" w:eastAsia="en-CA"/>
              </w:rPr>
            </w:pPr>
          </w:p>
        </w:tc>
      </w:tr>
      <w:tr w:rsidR="003E3DAC" w:rsidRPr="00EA154D" w14:paraId="609C987F" w14:textId="77777777" w:rsidTr="00324CF4">
        <w:trPr>
          <w:trHeight w:val="340"/>
        </w:trPr>
        <w:tc>
          <w:tcPr>
            <w:tcW w:w="28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5CED11" w14:textId="77777777" w:rsidR="003E3DAC" w:rsidRPr="00AE7EB6" w:rsidRDefault="003E3DAC" w:rsidP="00324CF4">
            <w:pPr>
              <w:ind w:leftChars="100" w:left="24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E7EB6">
              <w:rPr>
                <w:rFonts w:ascii="Times New Roman" w:hAnsi="Times New Roman"/>
                <w:color w:val="000000" w:themeColor="text1"/>
                <w:sz w:val="22"/>
                <w:szCs w:val="22"/>
                <w:lang w:val="en-CA" w:eastAsia="en-CA"/>
              </w:rPr>
              <w:t>Cataract with surgery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FF89A8" w14:textId="7C93D75E" w:rsidR="003E3DAC" w:rsidRPr="00EA154D" w:rsidRDefault="003E3DAC" w:rsidP="00324CF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CA" w:eastAsia="en-CA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  <w:lang w:val="en-CA" w:eastAsia="en-CA"/>
              </w:rPr>
              <w:t>0.80 (0.74</w:t>
            </w:r>
            <w:r w:rsidR="003A2BE6">
              <w:rPr>
                <w:rFonts w:ascii="Times New Roman" w:hAnsi="Times New Roman"/>
                <w:color w:val="000000" w:themeColor="text1"/>
                <w:sz w:val="22"/>
                <w:szCs w:val="22"/>
                <w:lang w:val="en-CA" w:eastAsia="en-CA"/>
              </w:rPr>
              <w:t>–</w:t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  <w:lang w:val="en-CA" w:eastAsia="en-CA"/>
              </w:rPr>
              <w:t>0.86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50BBC3" w14:textId="77777777" w:rsidR="003E3DAC" w:rsidRPr="00EA154D" w:rsidRDefault="003E3DAC" w:rsidP="00324CF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CA" w:eastAsia="en-CA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281" w:type="dxa"/>
            <w:vMerge/>
            <w:tcBorders>
              <w:left w:val="nil"/>
              <w:right w:val="nil"/>
            </w:tcBorders>
          </w:tcPr>
          <w:p w14:paraId="263FF77E" w14:textId="77777777" w:rsidR="003E3DAC" w:rsidRDefault="003E3DAC" w:rsidP="00324CF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CA"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065378" w14:textId="4EBA28CF" w:rsidR="003E3DAC" w:rsidRPr="00EA154D" w:rsidRDefault="003E3DAC" w:rsidP="00324CF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CA" w:eastAsia="en-CA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  <w:lang w:val="en-CA" w:eastAsia="en-CA"/>
              </w:rPr>
              <w:t>0.79 (0.73</w:t>
            </w:r>
            <w:r w:rsidR="003A2BE6">
              <w:rPr>
                <w:rFonts w:ascii="Times New Roman" w:hAnsi="Times New Roman"/>
                <w:color w:val="000000" w:themeColor="text1"/>
                <w:sz w:val="22"/>
                <w:szCs w:val="22"/>
                <w:lang w:val="en-CA" w:eastAsia="en-CA"/>
              </w:rPr>
              <w:t>–</w:t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  <w:lang w:val="en-CA" w:eastAsia="en-CA"/>
              </w:rPr>
              <w:t>0.8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BD135D" w14:textId="77777777" w:rsidR="003E3DAC" w:rsidRPr="00EA154D" w:rsidRDefault="003E3DAC" w:rsidP="00324CF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CA" w:eastAsia="en-CA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&lt;.001</w:t>
            </w:r>
          </w:p>
        </w:tc>
      </w:tr>
      <w:tr w:rsidR="003E3DAC" w:rsidRPr="00EA154D" w14:paraId="2E3560A9" w14:textId="77777777" w:rsidTr="00324CF4">
        <w:trPr>
          <w:trHeight w:val="340"/>
        </w:trPr>
        <w:tc>
          <w:tcPr>
            <w:tcW w:w="28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932570" w14:textId="77777777" w:rsidR="003E3DAC" w:rsidRPr="00AE7EB6" w:rsidRDefault="003E3DAC" w:rsidP="00324CF4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E7EB6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A</w:t>
            </w:r>
            <w:r w:rsidRPr="00AE7EB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ge ≥ 65 years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1029B5" w14:textId="77777777" w:rsidR="003E3DAC" w:rsidRPr="00EA154D" w:rsidRDefault="003E3DAC" w:rsidP="00324CF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CA" w:eastAsia="en-CA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1CCD83" w14:textId="77777777" w:rsidR="003E3DAC" w:rsidRPr="00EA154D" w:rsidRDefault="003E3DAC" w:rsidP="00324CF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CA" w:eastAsia="en-CA"/>
              </w:rPr>
            </w:pPr>
          </w:p>
        </w:tc>
        <w:tc>
          <w:tcPr>
            <w:tcW w:w="281" w:type="dxa"/>
            <w:vMerge/>
            <w:tcBorders>
              <w:left w:val="nil"/>
              <w:right w:val="nil"/>
            </w:tcBorders>
          </w:tcPr>
          <w:p w14:paraId="1904DC61" w14:textId="77777777" w:rsidR="003E3DAC" w:rsidRPr="00EA154D" w:rsidRDefault="003E3DAC" w:rsidP="00324CF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CA" w:eastAsia="en-CA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873B25" w14:textId="77777777" w:rsidR="003E3DAC" w:rsidRPr="00EA154D" w:rsidRDefault="003E3DAC" w:rsidP="00324CF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CA" w:eastAsia="en-CA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F4E656" w14:textId="77777777" w:rsidR="003E3DAC" w:rsidRPr="00EA154D" w:rsidRDefault="003E3DAC" w:rsidP="00324CF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CA" w:eastAsia="en-CA"/>
              </w:rPr>
            </w:pPr>
          </w:p>
        </w:tc>
      </w:tr>
      <w:tr w:rsidR="003E3DAC" w:rsidRPr="00EA154D" w14:paraId="5DE3C4DF" w14:textId="77777777" w:rsidTr="00324CF4">
        <w:trPr>
          <w:trHeight w:val="34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A110E" w14:textId="77777777" w:rsidR="003E3DAC" w:rsidRPr="00AE7EB6" w:rsidRDefault="003E3DAC" w:rsidP="00324CF4">
            <w:pPr>
              <w:ind w:leftChars="100" w:left="24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E7EB6">
              <w:rPr>
                <w:rFonts w:ascii="Times New Roman" w:hAnsi="Times New Roman"/>
                <w:color w:val="000000" w:themeColor="text1"/>
                <w:sz w:val="22"/>
                <w:szCs w:val="22"/>
                <w:lang w:val="en-CA" w:eastAsia="en-CA"/>
              </w:rPr>
              <w:t>Cataract without surgery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D21DF" w14:textId="77777777" w:rsidR="003E3DAC" w:rsidRPr="00EA154D" w:rsidRDefault="003E3DAC" w:rsidP="00324CF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CA" w:eastAsia="en-CA"/>
              </w:rPr>
            </w:pPr>
            <w:r w:rsidRPr="00EA154D">
              <w:rPr>
                <w:rFonts w:ascii="Times New Roman" w:hAnsi="Times New Roman"/>
                <w:color w:val="000000" w:themeColor="text1"/>
                <w:sz w:val="22"/>
                <w:szCs w:val="22"/>
                <w:lang w:val="en-CA" w:eastAsia="en-CA"/>
              </w:rPr>
              <w:t xml:space="preserve">1 </w:t>
            </w:r>
            <w:r w:rsidRPr="00EA154D">
              <w:rPr>
                <w:rFonts w:ascii="Times New Roman" w:hAnsi="Times New Roman"/>
                <w:color w:val="000000" w:themeColor="text1"/>
                <w:sz w:val="22"/>
                <w:szCs w:val="22"/>
                <w:lang w:val="en-CA"/>
              </w:rPr>
              <w:t>(ref.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95567" w14:textId="77777777" w:rsidR="003E3DAC" w:rsidRPr="00EA154D" w:rsidRDefault="003E3DAC" w:rsidP="00324CF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CA" w:eastAsia="en-CA"/>
              </w:rPr>
            </w:pPr>
          </w:p>
        </w:tc>
        <w:tc>
          <w:tcPr>
            <w:tcW w:w="281" w:type="dxa"/>
            <w:vMerge/>
            <w:tcBorders>
              <w:left w:val="nil"/>
              <w:right w:val="nil"/>
            </w:tcBorders>
          </w:tcPr>
          <w:p w14:paraId="251E581D" w14:textId="77777777" w:rsidR="003E3DAC" w:rsidRPr="00EA154D" w:rsidRDefault="003E3DAC" w:rsidP="00324CF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CA"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72894" w14:textId="77777777" w:rsidR="003E3DAC" w:rsidRPr="00EA154D" w:rsidRDefault="003E3DAC" w:rsidP="00324CF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CA" w:eastAsia="en-CA"/>
              </w:rPr>
            </w:pPr>
            <w:r w:rsidRPr="00EA154D">
              <w:rPr>
                <w:rFonts w:ascii="Times New Roman" w:hAnsi="Times New Roman"/>
                <w:color w:val="000000" w:themeColor="text1"/>
                <w:sz w:val="22"/>
                <w:szCs w:val="22"/>
                <w:lang w:val="en-CA" w:eastAsia="en-CA"/>
              </w:rPr>
              <w:t>1 (</w:t>
            </w:r>
            <w:r w:rsidRPr="00EA154D">
              <w:rPr>
                <w:rFonts w:ascii="Times New Roman" w:hAnsi="Times New Roman"/>
                <w:color w:val="000000" w:themeColor="text1"/>
                <w:sz w:val="22"/>
                <w:szCs w:val="22"/>
                <w:lang w:val="en-CA"/>
              </w:rPr>
              <w:t>ref.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C79A7" w14:textId="77777777" w:rsidR="003E3DAC" w:rsidRPr="00EA154D" w:rsidRDefault="003E3DAC" w:rsidP="00324CF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CA" w:eastAsia="en-CA"/>
              </w:rPr>
            </w:pPr>
          </w:p>
        </w:tc>
      </w:tr>
      <w:tr w:rsidR="003E3DAC" w:rsidRPr="00EA154D" w14:paraId="5E847A9F" w14:textId="77777777" w:rsidTr="00324CF4">
        <w:trPr>
          <w:trHeight w:val="34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48A9D" w14:textId="77777777" w:rsidR="003E3DAC" w:rsidRPr="00AE7EB6" w:rsidRDefault="003E3DAC" w:rsidP="00324CF4">
            <w:pPr>
              <w:ind w:leftChars="100" w:left="24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E7EB6">
              <w:rPr>
                <w:rFonts w:ascii="Times New Roman" w:hAnsi="Times New Roman"/>
                <w:color w:val="000000" w:themeColor="text1"/>
                <w:sz w:val="22"/>
                <w:szCs w:val="22"/>
                <w:lang w:val="en-CA" w:eastAsia="en-CA"/>
              </w:rPr>
              <w:t>Cataract with surgery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65637" w14:textId="56BC6A2F" w:rsidR="003E3DAC" w:rsidRPr="00EA154D" w:rsidRDefault="003E3DAC" w:rsidP="00324CF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CA" w:eastAsia="en-CA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  <w:lang w:val="en-CA" w:eastAsia="en-CA"/>
              </w:rPr>
              <w:t>0.71 (0.65</w:t>
            </w:r>
            <w:r w:rsidR="003A2BE6">
              <w:rPr>
                <w:rFonts w:ascii="Times New Roman" w:hAnsi="Times New Roman"/>
                <w:color w:val="000000" w:themeColor="text1"/>
                <w:sz w:val="22"/>
                <w:szCs w:val="22"/>
                <w:lang w:val="en-CA" w:eastAsia="en-CA"/>
              </w:rPr>
              <w:t>–</w:t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  <w:lang w:val="en-CA" w:eastAsia="en-CA"/>
              </w:rPr>
              <w:t>0.77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66A20" w14:textId="77777777" w:rsidR="003E3DAC" w:rsidRPr="00EA154D" w:rsidRDefault="003E3DAC" w:rsidP="00324CF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CA" w:eastAsia="en-CA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281" w:type="dxa"/>
            <w:vMerge/>
            <w:tcBorders>
              <w:left w:val="nil"/>
              <w:right w:val="nil"/>
            </w:tcBorders>
          </w:tcPr>
          <w:p w14:paraId="54022810" w14:textId="77777777" w:rsidR="003E3DAC" w:rsidRDefault="003E3DAC" w:rsidP="00324CF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CA"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7D0DD" w14:textId="154276E0" w:rsidR="003E3DAC" w:rsidRPr="00EA154D" w:rsidRDefault="003E3DAC" w:rsidP="00324CF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CA" w:eastAsia="en-CA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  <w:lang w:val="en-CA" w:eastAsia="en-CA"/>
              </w:rPr>
              <w:t>0.71 (0.65</w:t>
            </w:r>
            <w:r w:rsidR="003A2BE6">
              <w:rPr>
                <w:rFonts w:ascii="Times New Roman" w:hAnsi="Times New Roman"/>
                <w:color w:val="000000" w:themeColor="text1"/>
                <w:sz w:val="22"/>
                <w:szCs w:val="22"/>
                <w:lang w:val="en-CA" w:eastAsia="en-CA"/>
              </w:rPr>
              <w:t>–</w:t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  <w:lang w:val="en-CA" w:eastAsia="en-CA"/>
              </w:rPr>
              <w:t>0.7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4B36F" w14:textId="77777777" w:rsidR="003E3DAC" w:rsidRPr="00EA154D" w:rsidRDefault="003E3DAC" w:rsidP="00324CF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CA" w:eastAsia="en-CA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&lt;.001</w:t>
            </w:r>
          </w:p>
        </w:tc>
      </w:tr>
      <w:tr w:rsidR="003E3DAC" w:rsidRPr="00EA154D" w14:paraId="67E68505" w14:textId="77777777" w:rsidTr="00324CF4">
        <w:trPr>
          <w:trHeight w:val="340"/>
        </w:trPr>
        <w:tc>
          <w:tcPr>
            <w:tcW w:w="28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6102AD" w14:textId="77777777" w:rsidR="003E3DAC" w:rsidRPr="00AE7EB6" w:rsidRDefault="003E3DAC" w:rsidP="00324CF4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E7EB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B06350" w14:textId="77777777" w:rsidR="003E3DAC" w:rsidRPr="00EA154D" w:rsidRDefault="003E3DAC" w:rsidP="00324CF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CA" w:eastAsia="en-CA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DEE44E" w14:textId="77777777" w:rsidR="003E3DAC" w:rsidRPr="00EA154D" w:rsidRDefault="003E3DAC" w:rsidP="00324CF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CA" w:eastAsia="en-CA"/>
              </w:rPr>
            </w:pPr>
          </w:p>
        </w:tc>
        <w:tc>
          <w:tcPr>
            <w:tcW w:w="281" w:type="dxa"/>
            <w:vMerge/>
            <w:tcBorders>
              <w:left w:val="nil"/>
              <w:right w:val="nil"/>
            </w:tcBorders>
          </w:tcPr>
          <w:p w14:paraId="11E96213" w14:textId="77777777" w:rsidR="003E3DAC" w:rsidRPr="00EA154D" w:rsidRDefault="003E3DAC" w:rsidP="00324CF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CA" w:eastAsia="en-CA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642F4B" w14:textId="77777777" w:rsidR="003E3DAC" w:rsidRPr="00EA154D" w:rsidRDefault="003E3DAC" w:rsidP="00324CF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CA" w:eastAsia="en-CA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773985" w14:textId="77777777" w:rsidR="003E3DAC" w:rsidRPr="00EA154D" w:rsidRDefault="003E3DAC" w:rsidP="00324CF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CA" w:eastAsia="en-CA"/>
              </w:rPr>
            </w:pPr>
          </w:p>
        </w:tc>
      </w:tr>
      <w:tr w:rsidR="003E3DAC" w:rsidRPr="00EA154D" w14:paraId="493206D1" w14:textId="77777777" w:rsidTr="00324CF4">
        <w:trPr>
          <w:trHeight w:val="34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A0BA1" w14:textId="77777777" w:rsidR="003E3DAC" w:rsidRPr="00AE7EB6" w:rsidRDefault="003E3DAC" w:rsidP="00324CF4">
            <w:pPr>
              <w:ind w:leftChars="100" w:left="24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E7EB6">
              <w:rPr>
                <w:rFonts w:ascii="Times New Roman" w:hAnsi="Times New Roman"/>
                <w:color w:val="000000" w:themeColor="text1"/>
                <w:sz w:val="22"/>
                <w:szCs w:val="22"/>
                <w:lang w:val="en-CA" w:eastAsia="en-CA"/>
              </w:rPr>
              <w:t>Cataract without surgery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CC7CC" w14:textId="77777777" w:rsidR="003E3DAC" w:rsidRPr="00EA154D" w:rsidRDefault="003E3DAC" w:rsidP="00324CF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CA" w:eastAsia="en-CA"/>
              </w:rPr>
            </w:pPr>
            <w:r w:rsidRPr="00EA154D">
              <w:rPr>
                <w:rFonts w:ascii="Times New Roman" w:hAnsi="Times New Roman"/>
                <w:color w:val="000000" w:themeColor="text1"/>
                <w:sz w:val="22"/>
                <w:szCs w:val="22"/>
                <w:lang w:val="en-CA" w:eastAsia="en-CA"/>
              </w:rPr>
              <w:t xml:space="preserve">1 </w:t>
            </w:r>
            <w:r w:rsidRPr="00EA154D">
              <w:rPr>
                <w:rFonts w:ascii="Times New Roman" w:hAnsi="Times New Roman"/>
                <w:color w:val="000000" w:themeColor="text1"/>
                <w:sz w:val="22"/>
                <w:szCs w:val="22"/>
                <w:lang w:val="en-CA"/>
              </w:rPr>
              <w:t>(ref.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9D2AC" w14:textId="77777777" w:rsidR="003E3DAC" w:rsidRPr="00EA154D" w:rsidRDefault="003E3DAC" w:rsidP="00324CF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CA" w:eastAsia="en-CA"/>
              </w:rPr>
            </w:pPr>
          </w:p>
        </w:tc>
        <w:tc>
          <w:tcPr>
            <w:tcW w:w="281" w:type="dxa"/>
            <w:vMerge/>
            <w:tcBorders>
              <w:left w:val="nil"/>
              <w:right w:val="nil"/>
            </w:tcBorders>
          </w:tcPr>
          <w:p w14:paraId="60D3EA2C" w14:textId="77777777" w:rsidR="003E3DAC" w:rsidRPr="00EA154D" w:rsidRDefault="003E3DAC" w:rsidP="00324CF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CA"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B8415" w14:textId="77777777" w:rsidR="003E3DAC" w:rsidRPr="00EA154D" w:rsidRDefault="003E3DAC" w:rsidP="00324CF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CA" w:eastAsia="en-CA"/>
              </w:rPr>
            </w:pPr>
            <w:r w:rsidRPr="00EA154D">
              <w:rPr>
                <w:rFonts w:ascii="Times New Roman" w:hAnsi="Times New Roman"/>
                <w:color w:val="000000" w:themeColor="text1"/>
                <w:sz w:val="22"/>
                <w:szCs w:val="22"/>
                <w:lang w:val="en-CA" w:eastAsia="en-CA"/>
              </w:rPr>
              <w:t>1 (</w:t>
            </w:r>
            <w:r w:rsidRPr="00EA154D">
              <w:rPr>
                <w:rFonts w:ascii="Times New Roman" w:hAnsi="Times New Roman"/>
                <w:color w:val="000000" w:themeColor="text1"/>
                <w:sz w:val="22"/>
                <w:szCs w:val="22"/>
                <w:lang w:val="en-CA"/>
              </w:rPr>
              <w:t>ref.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6FB42" w14:textId="77777777" w:rsidR="003E3DAC" w:rsidRPr="00EA154D" w:rsidRDefault="003E3DAC" w:rsidP="00324CF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CA" w:eastAsia="en-CA"/>
              </w:rPr>
            </w:pPr>
          </w:p>
        </w:tc>
      </w:tr>
      <w:tr w:rsidR="003E3DAC" w:rsidRPr="00EA154D" w14:paraId="62DC7DDE" w14:textId="77777777" w:rsidTr="00324CF4">
        <w:trPr>
          <w:trHeight w:val="34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C52B9" w14:textId="77777777" w:rsidR="003E3DAC" w:rsidRPr="00AE7EB6" w:rsidRDefault="003E3DAC" w:rsidP="00324CF4">
            <w:pPr>
              <w:ind w:leftChars="100" w:left="24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E7EB6">
              <w:rPr>
                <w:rFonts w:ascii="Times New Roman" w:hAnsi="Times New Roman"/>
                <w:color w:val="000000" w:themeColor="text1"/>
                <w:sz w:val="22"/>
                <w:szCs w:val="22"/>
                <w:lang w:val="en-CA" w:eastAsia="en-CA"/>
              </w:rPr>
              <w:t>Cataract with surgery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E5208" w14:textId="31D73522" w:rsidR="003E3DAC" w:rsidRPr="00EA154D" w:rsidRDefault="003E3DAC" w:rsidP="00324CF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CA" w:eastAsia="en-CA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  <w:lang w:val="en-CA" w:eastAsia="en-CA"/>
              </w:rPr>
              <w:t>0.75 (0.69</w:t>
            </w:r>
            <w:r w:rsidR="003A2BE6">
              <w:rPr>
                <w:rFonts w:ascii="Times New Roman" w:hAnsi="Times New Roman"/>
                <w:color w:val="000000" w:themeColor="text1"/>
                <w:sz w:val="22"/>
                <w:szCs w:val="22"/>
                <w:lang w:val="en-CA" w:eastAsia="en-CA"/>
              </w:rPr>
              <w:t>–</w:t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  <w:lang w:val="en-CA" w:eastAsia="en-CA"/>
              </w:rPr>
              <w:t>0.82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DDA0B" w14:textId="77777777" w:rsidR="003E3DAC" w:rsidRPr="00EA154D" w:rsidRDefault="003E3DAC" w:rsidP="00324CF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CA" w:eastAsia="en-CA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281" w:type="dxa"/>
            <w:vMerge/>
            <w:tcBorders>
              <w:left w:val="nil"/>
              <w:right w:val="nil"/>
            </w:tcBorders>
          </w:tcPr>
          <w:p w14:paraId="0F02A95F" w14:textId="77777777" w:rsidR="003E3DAC" w:rsidRDefault="003E3DAC" w:rsidP="00324CF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CA"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85F06" w14:textId="281E3750" w:rsidR="003E3DAC" w:rsidRPr="00EA154D" w:rsidRDefault="003E3DAC" w:rsidP="00324CF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CA" w:eastAsia="en-CA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  <w:lang w:val="en-CA" w:eastAsia="en-CA"/>
              </w:rPr>
              <w:t>0.75 (0.69</w:t>
            </w:r>
            <w:r w:rsidR="003A2BE6">
              <w:rPr>
                <w:rFonts w:ascii="Times New Roman" w:hAnsi="Times New Roman"/>
                <w:color w:val="000000" w:themeColor="text1"/>
                <w:sz w:val="22"/>
                <w:szCs w:val="22"/>
                <w:lang w:val="en-CA" w:eastAsia="en-CA"/>
              </w:rPr>
              <w:t>–</w:t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  <w:lang w:val="en-CA" w:eastAsia="en-CA"/>
              </w:rPr>
              <w:t>0.8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26E40" w14:textId="77777777" w:rsidR="003E3DAC" w:rsidRPr="00EA154D" w:rsidRDefault="003E3DAC" w:rsidP="00324CF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CA" w:eastAsia="en-CA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&lt;.001</w:t>
            </w:r>
          </w:p>
        </w:tc>
      </w:tr>
      <w:tr w:rsidR="003E3DAC" w:rsidRPr="00EA154D" w14:paraId="453B5DAD" w14:textId="77777777" w:rsidTr="00324CF4">
        <w:trPr>
          <w:trHeight w:val="340"/>
        </w:trPr>
        <w:tc>
          <w:tcPr>
            <w:tcW w:w="28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D587B6" w14:textId="77777777" w:rsidR="003E3DAC" w:rsidRPr="00AE7EB6" w:rsidRDefault="003E3DAC" w:rsidP="00324CF4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E7EB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C437B1" w14:textId="77777777" w:rsidR="003E3DAC" w:rsidRPr="00EA154D" w:rsidRDefault="003E3DAC" w:rsidP="00324CF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CA" w:eastAsia="en-CA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9974B0" w14:textId="77777777" w:rsidR="003E3DAC" w:rsidRPr="00EA154D" w:rsidRDefault="003E3DAC" w:rsidP="00324CF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CA" w:eastAsia="en-CA"/>
              </w:rPr>
            </w:pPr>
          </w:p>
        </w:tc>
        <w:tc>
          <w:tcPr>
            <w:tcW w:w="281" w:type="dxa"/>
            <w:vMerge/>
            <w:tcBorders>
              <w:left w:val="nil"/>
              <w:right w:val="nil"/>
            </w:tcBorders>
          </w:tcPr>
          <w:p w14:paraId="791E79A6" w14:textId="77777777" w:rsidR="003E3DAC" w:rsidRPr="00EA154D" w:rsidRDefault="003E3DAC" w:rsidP="00324CF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CA" w:eastAsia="en-CA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2DBCEF" w14:textId="77777777" w:rsidR="003E3DAC" w:rsidRPr="00EA154D" w:rsidRDefault="003E3DAC" w:rsidP="00324CF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CA" w:eastAsia="en-CA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B5D864" w14:textId="77777777" w:rsidR="003E3DAC" w:rsidRPr="00EA154D" w:rsidRDefault="003E3DAC" w:rsidP="00324CF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CA" w:eastAsia="en-CA"/>
              </w:rPr>
            </w:pPr>
          </w:p>
        </w:tc>
      </w:tr>
      <w:tr w:rsidR="003E3DAC" w:rsidRPr="00EA154D" w14:paraId="75432F52" w14:textId="77777777" w:rsidTr="00324CF4">
        <w:trPr>
          <w:trHeight w:val="34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59EAD" w14:textId="77777777" w:rsidR="003E3DAC" w:rsidRPr="00AE7EB6" w:rsidRDefault="003E3DAC" w:rsidP="00324CF4">
            <w:pPr>
              <w:ind w:leftChars="100" w:left="24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E7EB6">
              <w:rPr>
                <w:rFonts w:ascii="Times New Roman" w:hAnsi="Times New Roman"/>
                <w:color w:val="000000" w:themeColor="text1"/>
                <w:sz w:val="22"/>
                <w:szCs w:val="22"/>
                <w:lang w:val="en-CA" w:eastAsia="en-CA"/>
              </w:rPr>
              <w:t>Cataract without surgery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50ABE" w14:textId="77777777" w:rsidR="003E3DAC" w:rsidRPr="00EA154D" w:rsidRDefault="003E3DAC" w:rsidP="00324CF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CA" w:eastAsia="en-CA"/>
              </w:rPr>
            </w:pPr>
            <w:r w:rsidRPr="00EA154D">
              <w:rPr>
                <w:rFonts w:ascii="Times New Roman" w:hAnsi="Times New Roman"/>
                <w:color w:val="000000" w:themeColor="text1"/>
                <w:sz w:val="22"/>
                <w:szCs w:val="22"/>
                <w:lang w:val="en-CA" w:eastAsia="en-CA"/>
              </w:rPr>
              <w:t xml:space="preserve">1 </w:t>
            </w:r>
            <w:r w:rsidRPr="00EA154D">
              <w:rPr>
                <w:rFonts w:ascii="Times New Roman" w:hAnsi="Times New Roman"/>
                <w:color w:val="000000" w:themeColor="text1"/>
                <w:sz w:val="22"/>
                <w:szCs w:val="22"/>
                <w:lang w:val="en-CA"/>
              </w:rPr>
              <w:t>(ref.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A0831" w14:textId="77777777" w:rsidR="003E3DAC" w:rsidRPr="00EA154D" w:rsidRDefault="003E3DAC" w:rsidP="00324CF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CA" w:eastAsia="en-CA"/>
              </w:rPr>
            </w:pPr>
          </w:p>
        </w:tc>
        <w:tc>
          <w:tcPr>
            <w:tcW w:w="281" w:type="dxa"/>
            <w:vMerge/>
            <w:tcBorders>
              <w:left w:val="nil"/>
              <w:right w:val="nil"/>
            </w:tcBorders>
          </w:tcPr>
          <w:p w14:paraId="47B93297" w14:textId="77777777" w:rsidR="003E3DAC" w:rsidRPr="00EA154D" w:rsidRDefault="003E3DAC" w:rsidP="00324CF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CA"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6AF30" w14:textId="77777777" w:rsidR="003E3DAC" w:rsidRPr="00EA154D" w:rsidRDefault="003E3DAC" w:rsidP="00324CF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CA" w:eastAsia="en-CA"/>
              </w:rPr>
            </w:pPr>
            <w:r w:rsidRPr="00EA154D">
              <w:rPr>
                <w:rFonts w:ascii="Times New Roman" w:hAnsi="Times New Roman"/>
                <w:color w:val="000000" w:themeColor="text1"/>
                <w:sz w:val="22"/>
                <w:szCs w:val="22"/>
                <w:lang w:val="en-CA" w:eastAsia="en-CA"/>
              </w:rPr>
              <w:t>1 (</w:t>
            </w:r>
            <w:r w:rsidRPr="00EA154D">
              <w:rPr>
                <w:rFonts w:ascii="Times New Roman" w:hAnsi="Times New Roman"/>
                <w:color w:val="000000" w:themeColor="text1"/>
                <w:sz w:val="22"/>
                <w:szCs w:val="22"/>
                <w:lang w:val="en-CA"/>
              </w:rPr>
              <w:t>ref.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B803C" w14:textId="77777777" w:rsidR="003E3DAC" w:rsidRPr="00EA154D" w:rsidRDefault="003E3DAC" w:rsidP="00324CF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CA" w:eastAsia="en-CA"/>
              </w:rPr>
            </w:pPr>
          </w:p>
        </w:tc>
      </w:tr>
      <w:tr w:rsidR="003E3DAC" w:rsidRPr="00EA154D" w14:paraId="74A8E28D" w14:textId="77777777" w:rsidTr="00324CF4">
        <w:trPr>
          <w:trHeight w:val="340"/>
        </w:trPr>
        <w:tc>
          <w:tcPr>
            <w:tcW w:w="28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7B5F77" w14:textId="77777777" w:rsidR="003E3DAC" w:rsidRPr="00AE7EB6" w:rsidRDefault="003E3DAC" w:rsidP="00324CF4">
            <w:pPr>
              <w:ind w:leftChars="100" w:left="24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E7EB6">
              <w:rPr>
                <w:rFonts w:ascii="Times New Roman" w:hAnsi="Times New Roman"/>
                <w:color w:val="000000" w:themeColor="text1"/>
                <w:sz w:val="22"/>
                <w:szCs w:val="22"/>
                <w:lang w:val="en-CA" w:eastAsia="en-CA"/>
              </w:rPr>
              <w:t>Cataract with surgery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0A29AD" w14:textId="2A3CC95D" w:rsidR="003E3DAC" w:rsidRPr="00EA154D" w:rsidRDefault="003E3DAC" w:rsidP="00324CF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CA" w:eastAsia="en-CA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  <w:lang w:val="en-CA" w:eastAsia="en-CA"/>
              </w:rPr>
              <w:t>0.75 (0.69</w:t>
            </w:r>
            <w:r w:rsidR="003A2BE6">
              <w:rPr>
                <w:rFonts w:ascii="Times New Roman" w:hAnsi="Times New Roman"/>
                <w:color w:val="000000" w:themeColor="text1"/>
                <w:sz w:val="22"/>
                <w:szCs w:val="22"/>
                <w:lang w:val="en-CA" w:eastAsia="en-CA"/>
              </w:rPr>
              <w:t>–</w:t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  <w:lang w:val="en-CA" w:eastAsia="en-CA"/>
              </w:rPr>
              <w:t>0.81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EDBCB2" w14:textId="77777777" w:rsidR="003E3DAC" w:rsidRPr="00EA154D" w:rsidRDefault="003E3DAC" w:rsidP="00324CF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CA" w:eastAsia="en-CA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28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46CD368" w14:textId="77777777" w:rsidR="003E3DAC" w:rsidRDefault="003E3DAC" w:rsidP="00324CF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CA"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F6EEFC" w14:textId="7905AB54" w:rsidR="003E3DAC" w:rsidRPr="00EA154D" w:rsidRDefault="003E3DAC" w:rsidP="00324CF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CA" w:eastAsia="en-CA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  <w:lang w:val="en-CA" w:eastAsia="en-CA"/>
              </w:rPr>
              <w:t>0.75 (0.69</w:t>
            </w:r>
            <w:r w:rsidR="003A2BE6">
              <w:rPr>
                <w:rFonts w:ascii="Times New Roman" w:hAnsi="Times New Roman"/>
                <w:color w:val="000000" w:themeColor="text1"/>
                <w:sz w:val="22"/>
                <w:szCs w:val="22"/>
                <w:lang w:val="en-CA" w:eastAsia="en-CA"/>
              </w:rPr>
              <w:t>–</w:t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  <w:lang w:val="en-CA" w:eastAsia="en-CA"/>
              </w:rPr>
              <w:t>0.8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3B07D8" w14:textId="77777777" w:rsidR="003E3DAC" w:rsidRPr="00EA154D" w:rsidRDefault="003E3DAC" w:rsidP="00324CF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CA" w:eastAsia="en-CA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&lt;.001</w:t>
            </w:r>
          </w:p>
        </w:tc>
      </w:tr>
    </w:tbl>
    <w:p w14:paraId="0E082972" w14:textId="248E8A6B" w:rsidR="003E3DAC" w:rsidRPr="006D5BA2" w:rsidRDefault="0065637D" w:rsidP="003E3DAC">
      <w:pPr>
        <w:rPr>
          <w:rFonts w:ascii="Times New Roman" w:hAnsi="Times New Roman"/>
          <w:color w:val="000000" w:themeColor="text1"/>
          <w:sz w:val="20"/>
          <w:szCs w:val="20"/>
        </w:rPr>
      </w:pPr>
      <w:r>
        <w:rPr>
          <w:rFonts w:ascii="Times New Roman" w:hAnsi="Times New Roman"/>
          <w:color w:val="000000" w:themeColor="text1"/>
          <w:sz w:val="20"/>
          <w:szCs w:val="20"/>
        </w:rPr>
        <w:t>C</w:t>
      </w:r>
      <w:r w:rsidR="003E3DAC" w:rsidRPr="006D5BA2">
        <w:rPr>
          <w:rFonts w:ascii="Times New Roman" w:hAnsi="Times New Roman"/>
          <w:color w:val="000000" w:themeColor="text1"/>
          <w:sz w:val="20"/>
          <w:szCs w:val="20"/>
        </w:rPr>
        <w:t xml:space="preserve">ataract </w:t>
      </w:r>
      <w:r w:rsidR="003E3DAC">
        <w:rPr>
          <w:rFonts w:ascii="Times New Roman" w:hAnsi="Times New Roman"/>
          <w:color w:val="000000" w:themeColor="text1"/>
          <w:sz w:val="20"/>
          <w:szCs w:val="20"/>
        </w:rPr>
        <w:t xml:space="preserve">patients </w:t>
      </w:r>
      <w:r w:rsidR="003E3DAC" w:rsidRPr="006D5BA2">
        <w:rPr>
          <w:rFonts w:ascii="Times New Roman" w:hAnsi="Times New Roman"/>
          <w:color w:val="000000" w:themeColor="text1"/>
          <w:sz w:val="20"/>
          <w:szCs w:val="20"/>
        </w:rPr>
        <w:t>without surgery w</w:t>
      </w:r>
      <w:r w:rsidR="003E3DAC">
        <w:rPr>
          <w:rFonts w:ascii="Times New Roman" w:hAnsi="Times New Roman"/>
          <w:color w:val="000000" w:themeColor="text1"/>
          <w:sz w:val="20"/>
          <w:szCs w:val="20"/>
        </w:rPr>
        <w:t>ere</w:t>
      </w:r>
      <w:r w:rsidR="003E3DAC" w:rsidRPr="006D5BA2">
        <w:rPr>
          <w:rFonts w:ascii="Times New Roman" w:hAnsi="Times New Roman"/>
          <w:color w:val="000000" w:themeColor="text1"/>
          <w:sz w:val="20"/>
          <w:szCs w:val="20"/>
        </w:rPr>
        <w:t xml:space="preserve"> used as the reference group</w:t>
      </w:r>
      <w:r w:rsidR="003E3DAC">
        <w:rPr>
          <w:rFonts w:ascii="Times New Roman" w:hAnsi="Times New Roman"/>
          <w:color w:val="000000" w:themeColor="text1"/>
          <w:sz w:val="20"/>
          <w:szCs w:val="20"/>
        </w:rPr>
        <w:t xml:space="preserve"> when calculating HR.</w:t>
      </w:r>
    </w:p>
    <w:p w14:paraId="6A2AB561" w14:textId="77777777" w:rsidR="003E3DAC" w:rsidRPr="00774303" w:rsidRDefault="003E3DAC" w:rsidP="003E3DAC">
      <w:pPr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a</w:t>
      </w:r>
      <w:r w:rsidRPr="00774303">
        <w:rPr>
          <w:rFonts w:ascii="Times New Roman" w:hAnsi="Times New Roman" w:cs="Times New Roman"/>
          <w:color w:val="000000"/>
          <w:sz w:val="20"/>
          <w:szCs w:val="20"/>
        </w:rPr>
        <w:t xml:space="preserve"> Multivariable Cox proportional hazards regression model with adjustments for all baseline characteristics shown in Table 1.</w:t>
      </w:r>
    </w:p>
    <w:p w14:paraId="2BBDDF71" w14:textId="2E2FC144" w:rsidR="00AF55F8" w:rsidRPr="00640F86" w:rsidRDefault="00640F86" w:rsidP="00B02D74">
      <w:pPr>
        <w:rPr>
          <w:rFonts w:ascii="Times New Roman" w:hAnsi="Times New Roman" w:cs="Times New Roman"/>
          <w:color w:val="000000"/>
          <w:sz w:val="20"/>
          <w:szCs w:val="20"/>
        </w:rPr>
      </w:pPr>
      <w:r w:rsidRPr="005B470D">
        <w:rPr>
          <w:rFonts w:ascii="Times New Roman" w:hAnsi="Times New Roman" w:cs="Times New Roman"/>
          <w:color w:val="000000"/>
          <w:sz w:val="20"/>
          <w:szCs w:val="20"/>
        </w:rPr>
        <w:t xml:space="preserve">Abbreviations: CI, confidence interval; HR, hazard ratio; </w:t>
      </w:r>
      <w:proofErr w:type="spellStart"/>
      <w:r w:rsidRPr="005B470D">
        <w:rPr>
          <w:rFonts w:ascii="Times New Roman" w:hAnsi="Times New Roman" w:cs="Times New Roman"/>
          <w:color w:val="000000"/>
          <w:sz w:val="20"/>
          <w:szCs w:val="20"/>
        </w:rPr>
        <w:t>aHR</w:t>
      </w:r>
      <w:proofErr w:type="spellEnd"/>
      <w:r w:rsidRPr="005B470D">
        <w:rPr>
          <w:rFonts w:ascii="Times New Roman" w:hAnsi="Times New Roman" w:cs="Times New Roman"/>
          <w:color w:val="000000"/>
          <w:sz w:val="20"/>
          <w:szCs w:val="20"/>
        </w:rPr>
        <w:t>, adjusted hazard ratio; ref., reference</w:t>
      </w:r>
    </w:p>
    <w:sectPr w:rsidR="00AF55F8" w:rsidRPr="00640F86" w:rsidSect="003E3DAC">
      <w:pgSz w:w="11906" w:h="16838"/>
      <w:pgMar w:top="1361" w:right="1021" w:bottom="1361" w:left="851" w:header="510" w:footer="992" w:gutter="0"/>
      <w:cols w:space="425"/>
      <w:titlePg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0882475" w14:textId="77777777" w:rsidR="00B1346E" w:rsidRDefault="00B1346E">
      <w:r>
        <w:separator/>
      </w:r>
    </w:p>
  </w:endnote>
  <w:endnote w:type="continuationSeparator" w:id="0">
    <w:p w14:paraId="6E53803A" w14:textId="77777777" w:rsidR="00B1346E" w:rsidRDefault="00B1346E">
      <w:r>
        <w:continuationSeparator/>
      </w:r>
    </w:p>
  </w:endnote>
  <w:endnote w:type="continuationNotice" w:id="1">
    <w:p w14:paraId="6FAA1809" w14:textId="77777777" w:rsidR="00B1346E" w:rsidRDefault="00B1346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 (Body CS)">
    <w:altName w:val="Arial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9"/>
      </w:rPr>
      <w:id w:val="931631745"/>
      <w:docPartObj>
        <w:docPartGallery w:val="Page Numbers (Bottom of Page)"/>
        <w:docPartUnique/>
      </w:docPartObj>
    </w:sdtPr>
    <w:sdtEndPr>
      <w:rPr>
        <w:rStyle w:val="a9"/>
      </w:rPr>
    </w:sdtEndPr>
    <w:sdtContent>
      <w:p w14:paraId="262248F4" w14:textId="77777777" w:rsidR="00CF7366" w:rsidRDefault="00A9079E" w:rsidP="007A551F">
        <w:pPr>
          <w:pStyle w:val="a7"/>
          <w:framePr w:wrap="none" w:vAnchor="text" w:hAnchor="margin" w:xAlign="right" w:y="1"/>
          <w:rPr>
            <w:rStyle w:val="a9"/>
          </w:rPr>
        </w:pPr>
        <w:r>
          <w:rPr>
            <w:rStyle w:val="a9"/>
          </w:rPr>
          <w:fldChar w:fldCharType="begin"/>
        </w:r>
        <w:r>
          <w:rPr>
            <w:rStyle w:val="a9"/>
          </w:rPr>
          <w:instrText xml:space="preserve"> PAGE </w:instrText>
        </w:r>
        <w:r>
          <w:rPr>
            <w:rStyle w:val="a9"/>
          </w:rPr>
          <w:fldChar w:fldCharType="end"/>
        </w:r>
      </w:p>
    </w:sdtContent>
  </w:sdt>
  <w:p w14:paraId="0C557AF5" w14:textId="77777777" w:rsidR="00CF7366" w:rsidRDefault="00B1346E" w:rsidP="009F5A4A">
    <w:pPr>
      <w:pStyle w:val="a7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9"/>
      </w:rPr>
      <w:id w:val="-1091240170"/>
      <w:docPartObj>
        <w:docPartGallery w:val="Page Numbers (Bottom of Page)"/>
        <w:docPartUnique/>
      </w:docPartObj>
    </w:sdtPr>
    <w:sdtEndPr>
      <w:rPr>
        <w:rStyle w:val="a9"/>
      </w:rPr>
    </w:sdtEndPr>
    <w:sdtContent>
      <w:p w14:paraId="20907CC8" w14:textId="159049BB" w:rsidR="00CF7366" w:rsidRDefault="00A9079E" w:rsidP="007A551F">
        <w:pPr>
          <w:pStyle w:val="a7"/>
          <w:framePr w:wrap="none" w:vAnchor="text" w:hAnchor="margin" w:xAlign="right" w:y="1"/>
          <w:rPr>
            <w:rStyle w:val="a9"/>
          </w:rPr>
        </w:pPr>
        <w:r>
          <w:rPr>
            <w:rStyle w:val="a9"/>
          </w:rPr>
          <w:fldChar w:fldCharType="begin"/>
        </w:r>
        <w:r>
          <w:rPr>
            <w:rStyle w:val="a9"/>
          </w:rPr>
          <w:instrText xml:space="preserve"> PAGE </w:instrText>
        </w:r>
        <w:r>
          <w:rPr>
            <w:rStyle w:val="a9"/>
          </w:rPr>
          <w:fldChar w:fldCharType="separate"/>
        </w:r>
        <w:r w:rsidR="00BE5939">
          <w:rPr>
            <w:rStyle w:val="a9"/>
            <w:noProof/>
          </w:rPr>
          <w:t>3</w:t>
        </w:r>
        <w:r>
          <w:rPr>
            <w:rStyle w:val="a9"/>
          </w:rPr>
          <w:fldChar w:fldCharType="end"/>
        </w:r>
      </w:p>
    </w:sdtContent>
  </w:sdt>
  <w:p w14:paraId="620FD055" w14:textId="77777777" w:rsidR="00CF7366" w:rsidRDefault="00B1346E" w:rsidP="009F5A4A">
    <w:pPr>
      <w:pStyle w:val="a7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D0E011A" w14:textId="77777777" w:rsidR="00B1346E" w:rsidRDefault="00B1346E">
      <w:r>
        <w:separator/>
      </w:r>
    </w:p>
  </w:footnote>
  <w:footnote w:type="continuationSeparator" w:id="0">
    <w:p w14:paraId="5E325D01" w14:textId="77777777" w:rsidR="00B1346E" w:rsidRDefault="00B1346E">
      <w:r>
        <w:continuationSeparator/>
      </w:r>
    </w:p>
  </w:footnote>
  <w:footnote w:type="continuationNotice" w:id="1">
    <w:p w14:paraId="6909679F" w14:textId="77777777" w:rsidR="00B1346E" w:rsidRDefault="00B1346E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trackRevisions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9079E"/>
    <w:rsid w:val="00011920"/>
    <w:rsid w:val="000B2D16"/>
    <w:rsid w:val="000E00C2"/>
    <w:rsid w:val="000E0862"/>
    <w:rsid w:val="000F1C83"/>
    <w:rsid w:val="00150039"/>
    <w:rsid w:val="001D322D"/>
    <w:rsid w:val="002013AE"/>
    <w:rsid w:val="002149A8"/>
    <w:rsid w:val="00245F0C"/>
    <w:rsid w:val="002B1E13"/>
    <w:rsid w:val="003A2BE6"/>
    <w:rsid w:val="003B1053"/>
    <w:rsid w:val="003E3DAC"/>
    <w:rsid w:val="004C2229"/>
    <w:rsid w:val="004C330E"/>
    <w:rsid w:val="004F34A1"/>
    <w:rsid w:val="00514CA4"/>
    <w:rsid w:val="005204C0"/>
    <w:rsid w:val="005F3D00"/>
    <w:rsid w:val="00604CF1"/>
    <w:rsid w:val="0063531D"/>
    <w:rsid w:val="00640F86"/>
    <w:rsid w:val="0065637D"/>
    <w:rsid w:val="006857BB"/>
    <w:rsid w:val="00690928"/>
    <w:rsid w:val="006C3D4C"/>
    <w:rsid w:val="006E2DB3"/>
    <w:rsid w:val="00705266"/>
    <w:rsid w:val="00731AA6"/>
    <w:rsid w:val="00734AB5"/>
    <w:rsid w:val="00743093"/>
    <w:rsid w:val="008620C6"/>
    <w:rsid w:val="008661B7"/>
    <w:rsid w:val="00910327"/>
    <w:rsid w:val="00917711"/>
    <w:rsid w:val="009477BE"/>
    <w:rsid w:val="009B4B01"/>
    <w:rsid w:val="009D0681"/>
    <w:rsid w:val="00A9079E"/>
    <w:rsid w:val="00AD2129"/>
    <w:rsid w:val="00AD4F7F"/>
    <w:rsid w:val="00AF1B4F"/>
    <w:rsid w:val="00AF55F8"/>
    <w:rsid w:val="00B02D74"/>
    <w:rsid w:val="00B1346E"/>
    <w:rsid w:val="00BA2FCC"/>
    <w:rsid w:val="00BE32C4"/>
    <w:rsid w:val="00BE5939"/>
    <w:rsid w:val="00C12B70"/>
    <w:rsid w:val="00C25E63"/>
    <w:rsid w:val="00D23AE2"/>
    <w:rsid w:val="00DC57ED"/>
    <w:rsid w:val="00E074DA"/>
    <w:rsid w:val="00E8049E"/>
    <w:rsid w:val="00EC5E82"/>
    <w:rsid w:val="00ED5ED3"/>
    <w:rsid w:val="00F23F04"/>
    <w:rsid w:val="00F37F50"/>
    <w:rsid w:val="00FA1054"/>
    <w:rsid w:val="00FA5A63"/>
    <w:rsid w:val="00FD2EE3"/>
    <w:rsid w:val="00FF5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6F0CA5"/>
  <w15:docId w15:val="{0D3B2FE9-9556-4DCD-B735-7D55224DF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MS Mincho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079E"/>
    <w:pPr>
      <w:spacing w:after="0" w:line="240" w:lineRule="auto"/>
    </w:pPr>
    <w:rPr>
      <w:rFonts w:ascii="PMingLiU" w:eastAsia="PMingLiU" w:hAnsi="PMingLiU" w:cs="PMingLiU"/>
      <w:sz w:val="24"/>
      <w:szCs w:val="24"/>
      <w:lang w:eastAsia="zh-TW"/>
    </w:rPr>
  </w:style>
  <w:style w:type="paragraph" w:styleId="1">
    <w:name w:val="heading 1"/>
    <w:basedOn w:val="a"/>
    <w:link w:val="10"/>
    <w:uiPriority w:val="9"/>
    <w:qFormat/>
    <w:rsid w:val="00743093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color w:val="000000" w:themeColor="text1"/>
      <w:kern w:val="36"/>
      <w:sz w:val="48"/>
      <w:szCs w:val="48"/>
      <w:lang w:eastAsia="ja-JP"/>
    </w:rPr>
  </w:style>
  <w:style w:type="paragraph" w:styleId="2">
    <w:name w:val="heading 2"/>
    <w:basedOn w:val="a"/>
    <w:link w:val="20"/>
    <w:qFormat/>
    <w:rsid w:val="00743093"/>
    <w:pPr>
      <w:spacing w:before="100" w:beforeAutospacing="1" w:after="100" w:afterAutospacing="1"/>
      <w:outlineLvl w:val="1"/>
    </w:pPr>
    <w:rPr>
      <w:rFonts w:ascii="Times New Roman" w:eastAsiaTheme="majorEastAsia" w:hAnsi="Times New Roman" w:cstheme="majorBidi"/>
      <w:bCs/>
      <w:color w:val="948A54" w:themeColor="background2" w:themeShade="80"/>
      <w:sz w:val="26"/>
      <w:szCs w:val="36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743093"/>
    <w:rPr>
      <w:rFonts w:ascii="Times New Roman" w:eastAsia="Times New Roman" w:hAnsi="Times New Roman" w:cs="Times New Roman"/>
      <w:b/>
      <w:bCs/>
      <w:color w:val="000000" w:themeColor="text1"/>
      <w:kern w:val="36"/>
      <w:sz w:val="48"/>
      <w:szCs w:val="48"/>
    </w:rPr>
  </w:style>
  <w:style w:type="character" w:customStyle="1" w:styleId="20">
    <w:name w:val="標題 2 字元"/>
    <w:basedOn w:val="a0"/>
    <w:link w:val="2"/>
    <w:rsid w:val="00743093"/>
    <w:rPr>
      <w:rFonts w:ascii="Times New Roman" w:eastAsiaTheme="majorEastAsia" w:hAnsi="Times New Roman" w:cstheme="majorBidi"/>
      <w:bCs/>
      <w:color w:val="948A54" w:themeColor="background2" w:themeShade="80"/>
      <w:sz w:val="26"/>
      <w:szCs w:val="36"/>
    </w:rPr>
  </w:style>
  <w:style w:type="character" w:styleId="a3">
    <w:name w:val="Emphasis"/>
    <w:basedOn w:val="a0"/>
    <w:uiPriority w:val="20"/>
    <w:qFormat/>
    <w:rsid w:val="00743093"/>
    <w:rPr>
      <w:i/>
      <w:iCs/>
    </w:rPr>
  </w:style>
  <w:style w:type="paragraph" w:styleId="a4">
    <w:name w:val="List Paragraph"/>
    <w:basedOn w:val="a"/>
    <w:uiPriority w:val="34"/>
    <w:qFormat/>
    <w:rsid w:val="00743093"/>
    <w:pPr>
      <w:spacing w:after="200" w:line="276" w:lineRule="auto"/>
      <w:ind w:left="720"/>
      <w:contextualSpacing/>
    </w:pPr>
    <w:rPr>
      <w:rFonts w:ascii="Times New Roman" w:eastAsia="MS Mincho" w:hAnsi="Times New Roman" w:cs="Arial (Body CS)"/>
      <w:color w:val="000000" w:themeColor="text1"/>
      <w:szCs w:val="22"/>
      <w:lang w:eastAsia="ja-JP"/>
    </w:rPr>
  </w:style>
  <w:style w:type="character" w:customStyle="1" w:styleId="receivedmep">
    <w:name w:val="received_mep"/>
    <w:uiPriority w:val="1"/>
    <w:qFormat/>
    <w:rsid w:val="00743093"/>
    <w:rPr>
      <w:color w:val="CCC0D9"/>
    </w:rPr>
  </w:style>
  <w:style w:type="character" w:customStyle="1" w:styleId="Acceptedmep">
    <w:name w:val="Accepted_mep"/>
    <w:uiPriority w:val="1"/>
    <w:qFormat/>
    <w:rsid w:val="00743093"/>
    <w:rPr>
      <w:color w:val="D99594"/>
    </w:rPr>
  </w:style>
  <w:style w:type="character" w:customStyle="1" w:styleId="acceptedmep0">
    <w:name w:val="accepted_mep"/>
    <w:qFormat/>
    <w:rsid w:val="00743093"/>
    <w:rPr>
      <w:color w:val="D99594"/>
    </w:rPr>
  </w:style>
  <w:style w:type="character" w:styleId="a5">
    <w:name w:val="Strong"/>
    <w:basedOn w:val="a0"/>
    <w:uiPriority w:val="22"/>
    <w:qFormat/>
    <w:rsid w:val="00743093"/>
    <w:rPr>
      <w:b/>
      <w:bCs/>
    </w:rPr>
  </w:style>
  <w:style w:type="paragraph" w:styleId="a6">
    <w:name w:val="No Spacing"/>
    <w:uiPriority w:val="1"/>
    <w:qFormat/>
    <w:rsid w:val="00743093"/>
    <w:pPr>
      <w:bidi/>
      <w:spacing w:after="0" w:line="240" w:lineRule="auto"/>
    </w:pPr>
  </w:style>
  <w:style w:type="paragraph" w:styleId="a7">
    <w:name w:val="footer"/>
    <w:basedOn w:val="a"/>
    <w:link w:val="a8"/>
    <w:uiPriority w:val="99"/>
    <w:unhideWhenUsed/>
    <w:rsid w:val="00A9079E"/>
    <w:pPr>
      <w:tabs>
        <w:tab w:val="center" w:pos="4153"/>
        <w:tab w:val="right" w:pos="8306"/>
      </w:tabs>
      <w:snapToGrid w:val="0"/>
    </w:pPr>
    <w:rPr>
      <w:rFonts w:ascii="Times New Roman" w:eastAsiaTheme="minorEastAsia" w:hAnsi="Times New Roman"/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A9079E"/>
    <w:rPr>
      <w:rFonts w:ascii="Times New Roman" w:eastAsiaTheme="minorEastAsia" w:hAnsi="Times New Roman" w:cs="PMingLiU"/>
      <w:sz w:val="20"/>
      <w:szCs w:val="20"/>
      <w:lang w:eastAsia="zh-TW"/>
    </w:rPr>
  </w:style>
  <w:style w:type="character" w:styleId="a9">
    <w:name w:val="page number"/>
    <w:basedOn w:val="a0"/>
    <w:uiPriority w:val="99"/>
    <w:semiHidden/>
    <w:unhideWhenUsed/>
    <w:rsid w:val="00A9079E"/>
  </w:style>
  <w:style w:type="paragraph" w:styleId="aa">
    <w:name w:val="Balloon Text"/>
    <w:basedOn w:val="a"/>
    <w:link w:val="ab"/>
    <w:uiPriority w:val="99"/>
    <w:semiHidden/>
    <w:unhideWhenUsed/>
    <w:rsid w:val="0063531D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註解方塊文字 字元"/>
    <w:basedOn w:val="a0"/>
    <w:link w:val="aa"/>
    <w:uiPriority w:val="99"/>
    <w:semiHidden/>
    <w:rsid w:val="0063531D"/>
    <w:rPr>
      <w:rFonts w:asciiTheme="majorHAnsi" w:eastAsiaTheme="majorEastAsia" w:hAnsiTheme="majorHAnsi" w:cstheme="majorBidi"/>
      <w:sz w:val="18"/>
      <w:szCs w:val="18"/>
      <w:lang w:eastAsia="zh-TW"/>
    </w:rPr>
  </w:style>
  <w:style w:type="character" w:styleId="ac">
    <w:name w:val="annotation reference"/>
    <w:basedOn w:val="a0"/>
    <w:uiPriority w:val="99"/>
    <w:semiHidden/>
    <w:unhideWhenUsed/>
    <w:rsid w:val="00150039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150039"/>
  </w:style>
  <w:style w:type="character" w:customStyle="1" w:styleId="ae">
    <w:name w:val="註解文字 字元"/>
    <w:basedOn w:val="a0"/>
    <w:link w:val="ad"/>
    <w:uiPriority w:val="99"/>
    <w:semiHidden/>
    <w:rsid w:val="00150039"/>
    <w:rPr>
      <w:rFonts w:ascii="PMingLiU" w:eastAsia="PMingLiU" w:hAnsi="PMingLiU" w:cs="PMingLiU"/>
      <w:sz w:val="24"/>
      <w:szCs w:val="24"/>
      <w:lang w:eastAsia="zh-TW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150039"/>
    <w:rPr>
      <w:b/>
      <w:bCs/>
    </w:rPr>
  </w:style>
  <w:style w:type="character" w:customStyle="1" w:styleId="af0">
    <w:name w:val="註解主旨 字元"/>
    <w:basedOn w:val="ae"/>
    <w:link w:val="af"/>
    <w:uiPriority w:val="99"/>
    <w:semiHidden/>
    <w:rsid w:val="00150039"/>
    <w:rPr>
      <w:rFonts w:ascii="PMingLiU" w:eastAsia="PMingLiU" w:hAnsi="PMingLiU" w:cs="PMingLiU"/>
      <w:b/>
      <w:bCs/>
      <w:sz w:val="24"/>
      <w:szCs w:val="24"/>
      <w:lang w:eastAsia="zh-TW"/>
    </w:rPr>
  </w:style>
  <w:style w:type="paragraph" w:styleId="af1">
    <w:name w:val="header"/>
    <w:basedOn w:val="a"/>
    <w:link w:val="af2"/>
    <w:uiPriority w:val="99"/>
    <w:unhideWhenUsed/>
    <w:rsid w:val="00D23AE2"/>
    <w:pPr>
      <w:tabs>
        <w:tab w:val="center" w:pos="4513"/>
        <w:tab w:val="right" w:pos="9026"/>
      </w:tabs>
    </w:pPr>
  </w:style>
  <w:style w:type="character" w:customStyle="1" w:styleId="af2">
    <w:name w:val="頁首 字元"/>
    <w:basedOn w:val="a0"/>
    <w:link w:val="af1"/>
    <w:uiPriority w:val="99"/>
    <w:rsid w:val="00D23AE2"/>
    <w:rPr>
      <w:rFonts w:ascii="PMingLiU" w:eastAsia="PMingLiU" w:hAnsi="PMingLiU" w:cs="PMingLiU"/>
      <w:sz w:val="24"/>
      <w:szCs w:val="24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8211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7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E43153-1EE4-4B1F-98D7-906695BE55A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56ACBF3-CDFC-4508-B2E7-74071AB463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631</Words>
  <Characters>3598</Characters>
  <Application>Microsoft Office Word</Application>
  <DocSecurity>0</DocSecurity>
  <Lines>29</Lines>
  <Paragraphs>8</Paragraphs>
  <ScaleCrop>false</ScaleCrop>
  <Company/>
  <LinksUpToDate>false</LinksUpToDate>
  <CharactersWithSpaces>4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Paul Chen</cp:lastModifiedBy>
  <cp:revision>4</cp:revision>
  <dcterms:created xsi:type="dcterms:W3CDTF">2020-06-23T22:32:00Z</dcterms:created>
  <dcterms:modified xsi:type="dcterms:W3CDTF">2020-06-28T2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aKHwvnKiPJDC</vt:lpwstr>
  </property>
</Properties>
</file>